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79F49" w14:textId="151682C4" w:rsidR="00B87B8D" w:rsidRPr="00885E1C" w:rsidRDefault="005E668F" w:rsidP="00B87B8D">
      <w:pPr>
        <w:autoSpaceDE w:val="0"/>
        <w:autoSpaceDN w:val="0"/>
        <w:adjustRightInd w:val="0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APPENDIX to: </w:t>
      </w:r>
      <w:r w:rsidR="00B87B8D">
        <w:rPr>
          <w:rFonts w:cstheme="minorHAnsi"/>
          <w:b/>
          <w:bCs/>
        </w:rPr>
        <w:t>The Prevalence of Tuberculosis Infection</w:t>
      </w:r>
      <w:r w:rsidR="00B87B8D" w:rsidRPr="00885E1C">
        <w:rPr>
          <w:rFonts w:cstheme="minorHAnsi"/>
          <w:b/>
          <w:bCs/>
        </w:rPr>
        <w:t xml:space="preserve"> Among Foreign-Born Canadian</w:t>
      </w:r>
      <w:r w:rsidR="00B87B8D">
        <w:rPr>
          <w:rFonts w:cstheme="minorHAnsi"/>
          <w:b/>
          <w:bCs/>
        </w:rPr>
        <w:t>s: A Modelling Study</w:t>
      </w:r>
    </w:p>
    <w:p w14:paraId="68268CE8" w14:textId="77777777" w:rsidR="00B87B8D" w:rsidRPr="00885E1C" w:rsidRDefault="00B87B8D" w:rsidP="00B87B8D">
      <w:pPr>
        <w:autoSpaceDE w:val="0"/>
        <w:autoSpaceDN w:val="0"/>
        <w:adjustRightInd w:val="0"/>
        <w:rPr>
          <w:rFonts w:cstheme="minorHAnsi"/>
        </w:rPr>
      </w:pPr>
    </w:p>
    <w:p w14:paraId="29F894DF" w14:textId="3184A189" w:rsidR="00B87B8D" w:rsidRPr="00001199" w:rsidRDefault="00B87B8D" w:rsidP="00B87B8D">
      <w:pPr>
        <w:autoSpaceDE w:val="0"/>
        <w:autoSpaceDN w:val="0"/>
        <w:adjustRightInd w:val="0"/>
        <w:rPr>
          <w:rFonts w:cstheme="minorHAnsi"/>
        </w:rPr>
      </w:pPr>
      <w:r w:rsidRPr="00001199">
        <w:rPr>
          <w:rFonts w:cstheme="minorHAnsi"/>
        </w:rPr>
        <w:t>Aria Ed Jordan</w:t>
      </w:r>
      <w:r w:rsidRPr="00484E06">
        <w:rPr>
          <w:rFonts w:cstheme="minorHAnsi"/>
        </w:rPr>
        <w:t xml:space="preserve"> BS</w:t>
      </w:r>
      <w:r w:rsidRPr="00001199">
        <w:rPr>
          <w:rFonts w:cstheme="minorHAnsi"/>
        </w:rPr>
        <w:t>, Ntwali Placide Nsengiyumva</w:t>
      </w:r>
      <w:r w:rsidRPr="00484E06">
        <w:rPr>
          <w:rFonts w:cstheme="minorHAnsi"/>
        </w:rPr>
        <w:t xml:space="preserve"> MSc</w:t>
      </w:r>
      <w:r w:rsidRPr="00001199">
        <w:rPr>
          <w:rFonts w:cstheme="minorHAnsi"/>
        </w:rPr>
        <w:t>, Rein M. G. J. Houben</w:t>
      </w:r>
      <w:r>
        <w:rPr>
          <w:rFonts w:cstheme="minorHAnsi"/>
        </w:rPr>
        <w:t xml:space="preserve"> PhD</w:t>
      </w:r>
      <w:r w:rsidRPr="00001199">
        <w:rPr>
          <w:rFonts w:cstheme="minorHAnsi"/>
        </w:rPr>
        <w:t>,</w:t>
      </w:r>
    </w:p>
    <w:p w14:paraId="4073FAC4" w14:textId="0AFBD471" w:rsidR="00B87B8D" w:rsidRPr="00001199" w:rsidRDefault="00B87B8D" w:rsidP="00B87B8D">
      <w:pPr>
        <w:autoSpaceDE w:val="0"/>
        <w:autoSpaceDN w:val="0"/>
        <w:adjustRightInd w:val="0"/>
        <w:rPr>
          <w:rFonts w:cstheme="minorHAnsi"/>
        </w:rPr>
      </w:pPr>
      <w:r w:rsidRPr="00001199">
        <w:rPr>
          <w:rFonts w:cstheme="minorHAnsi"/>
        </w:rPr>
        <w:t>Peter J. Dodd</w:t>
      </w:r>
      <w:r w:rsidRPr="00484E06">
        <w:rPr>
          <w:rFonts w:cstheme="minorHAnsi"/>
        </w:rPr>
        <w:t xml:space="preserve"> </w:t>
      </w:r>
      <w:r>
        <w:rPr>
          <w:rFonts w:cstheme="minorHAnsi"/>
        </w:rPr>
        <w:t>Ph</w:t>
      </w:r>
      <w:r w:rsidR="007F4842">
        <w:rPr>
          <w:rFonts w:cstheme="minorHAnsi"/>
        </w:rPr>
        <w:t>D</w:t>
      </w:r>
      <w:r w:rsidRPr="00001199">
        <w:rPr>
          <w:rFonts w:cstheme="minorHAnsi"/>
        </w:rPr>
        <w:t>, Katie D. Dale</w:t>
      </w:r>
      <w:r>
        <w:rPr>
          <w:rFonts w:cstheme="minorHAnsi"/>
        </w:rPr>
        <w:t xml:space="preserve"> PhD MPH</w:t>
      </w:r>
      <w:r w:rsidRPr="00001199">
        <w:rPr>
          <w:rFonts w:cstheme="minorHAnsi"/>
        </w:rPr>
        <w:t>, James M. Trauer</w:t>
      </w:r>
      <w:r>
        <w:rPr>
          <w:rFonts w:cstheme="minorHAnsi"/>
        </w:rPr>
        <w:t xml:space="preserve"> MBBS MPH</w:t>
      </w:r>
      <w:r w:rsidRPr="00001199">
        <w:rPr>
          <w:rFonts w:cstheme="minorHAnsi"/>
        </w:rPr>
        <w:t>, Justin T. Denholm</w:t>
      </w:r>
      <w:r>
        <w:rPr>
          <w:rFonts w:cstheme="minorHAnsi"/>
        </w:rPr>
        <w:t xml:space="preserve"> PhD MPH&amp;TM</w:t>
      </w:r>
      <w:r w:rsidRPr="00001199">
        <w:rPr>
          <w:rFonts w:cstheme="minorHAnsi"/>
        </w:rPr>
        <w:t>, James C. Johnston</w:t>
      </w:r>
      <w:r>
        <w:rPr>
          <w:rFonts w:cstheme="minorHAnsi"/>
        </w:rPr>
        <w:t xml:space="preserve"> MD MPH</w:t>
      </w:r>
      <w:r w:rsidRPr="00001199">
        <w:rPr>
          <w:rFonts w:cstheme="minorHAnsi"/>
        </w:rPr>
        <w:t>, Faiz Ahmad Khan</w:t>
      </w:r>
      <w:r>
        <w:rPr>
          <w:rFonts w:cstheme="minorHAnsi"/>
        </w:rPr>
        <w:t xml:space="preserve"> MD MPH</w:t>
      </w:r>
      <w:r w:rsidRPr="00001199">
        <w:rPr>
          <w:rFonts w:cstheme="minorHAnsi"/>
        </w:rPr>
        <w:t>,</w:t>
      </w:r>
      <w:r w:rsidRPr="00001199">
        <w:rPr>
          <w:rFonts w:cstheme="minorHAnsi"/>
          <w:color w:val="FF0000"/>
        </w:rPr>
        <w:t xml:space="preserve"> </w:t>
      </w:r>
      <w:r w:rsidRPr="00001199">
        <w:rPr>
          <w:rFonts w:cstheme="minorHAnsi"/>
        </w:rPr>
        <w:t>Jonathon R. Campbell</w:t>
      </w:r>
      <w:r>
        <w:rPr>
          <w:rFonts w:cstheme="minorHAnsi"/>
        </w:rPr>
        <w:t xml:space="preserve"> Ph</w:t>
      </w:r>
      <w:r w:rsidR="001123FC">
        <w:rPr>
          <w:rFonts w:cstheme="minorHAnsi"/>
        </w:rPr>
        <w:t>D,</w:t>
      </w:r>
      <w:r w:rsidRPr="00001199">
        <w:rPr>
          <w:rFonts w:cstheme="minorHAnsi"/>
        </w:rPr>
        <w:t xml:space="preserve"> Kevin Schwartzman</w:t>
      </w:r>
      <w:r>
        <w:rPr>
          <w:rFonts w:cstheme="minorHAnsi"/>
        </w:rPr>
        <w:t xml:space="preserve"> MD MPH</w:t>
      </w:r>
    </w:p>
    <w:p w14:paraId="699E2D54" w14:textId="77777777" w:rsidR="00B87B8D" w:rsidRDefault="00B87B8D" w:rsidP="00A40971">
      <w:pPr>
        <w:autoSpaceDE w:val="0"/>
        <w:autoSpaceDN w:val="0"/>
        <w:adjustRightInd w:val="0"/>
        <w:rPr>
          <w:rFonts w:cstheme="minorHAnsi"/>
          <w:b/>
          <w:bCs/>
        </w:rPr>
      </w:pPr>
    </w:p>
    <w:p w14:paraId="0242AFA6" w14:textId="77777777" w:rsidR="00B87B8D" w:rsidRDefault="00B87B8D" w:rsidP="00A40971">
      <w:pPr>
        <w:autoSpaceDE w:val="0"/>
        <w:autoSpaceDN w:val="0"/>
        <w:adjustRightInd w:val="0"/>
        <w:rPr>
          <w:rFonts w:cstheme="minorHAnsi"/>
          <w:b/>
          <w:bCs/>
        </w:rPr>
      </w:pPr>
    </w:p>
    <w:sdt>
      <w:sdtPr>
        <w:rPr>
          <w:rFonts w:eastAsiaTheme="minorHAnsi" w:cstheme="minorBidi"/>
          <w:b w:val="0"/>
          <w:bCs w:val="0"/>
          <w:color w:val="auto"/>
          <w:sz w:val="24"/>
          <w:szCs w:val="24"/>
        </w:rPr>
        <w:id w:val="-1023094027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07C361A5" w14:textId="1D8D3E0E" w:rsidR="00233F92" w:rsidRDefault="00233F92">
          <w:pPr>
            <w:pStyle w:val="TOCHeading"/>
          </w:pPr>
          <w:r>
            <w:t>Table of Contents</w:t>
          </w:r>
        </w:p>
        <w:p w14:paraId="04F42052" w14:textId="4BA3E3E7" w:rsidR="00D47457" w:rsidRPr="00D47457" w:rsidRDefault="00233F92">
          <w:pPr>
            <w:pStyle w:val="TOC1"/>
            <w:rPr>
              <w:rFonts w:eastAsiaTheme="minorEastAsia" w:cstheme="minorBidi"/>
              <w:b w:val="0"/>
              <w:bCs w:val="0"/>
              <w:i w:val="0"/>
              <w:iCs w:val="0"/>
              <w:noProof/>
              <w:sz w:val="18"/>
              <w:szCs w:val="18"/>
              <w:lang w:val="en-CA" w:eastAsia="en-CA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27371386" w:history="1">
            <w:r w:rsidR="00D47457" w:rsidRPr="00D47457">
              <w:rPr>
                <w:rStyle w:val="Hyperlink"/>
                <w:b w:val="0"/>
                <w:bCs w:val="0"/>
                <w:noProof/>
                <w:sz w:val="20"/>
                <w:szCs w:val="20"/>
              </w:rPr>
              <w:t>Table S1. List of countries excluded from analysis</w:t>
            </w:r>
            <w:r w:rsidR="00D47457" w:rsidRPr="00D47457">
              <w:rPr>
                <w:b w:val="0"/>
                <w:bCs w:val="0"/>
                <w:noProof/>
                <w:webHidden/>
                <w:sz w:val="20"/>
                <w:szCs w:val="20"/>
              </w:rPr>
              <w:tab/>
            </w:r>
            <w:r w:rsidR="00D47457" w:rsidRPr="00D47457">
              <w:rPr>
                <w:b w:val="0"/>
                <w:bCs w:val="0"/>
                <w:noProof/>
                <w:webHidden/>
                <w:sz w:val="20"/>
                <w:szCs w:val="20"/>
              </w:rPr>
              <w:fldChar w:fldCharType="begin"/>
            </w:r>
            <w:r w:rsidR="00D47457" w:rsidRPr="00D47457">
              <w:rPr>
                <w:b w:val="0"/>
                <w:bCs w:val="0"/>
                <w:noProof/>
                <w:webHidden/>
                <w:sz w:val="20"/>
                <w:szCs w:val="20"/>
              </w:rPr>
              <w:instrText xml:space="preserve"> PAGEREF _Toc127371386 \h </w:instrText>
            </w:r>
            <w:r w:rsidR="00D47457" w:rsidRPr="00D47457">
              <w:rPr>
                <w:b w:val="0"/>
                <w:bCs w:val="0"/>
                <w:noProof/>
                <w:webHidden/>
                <w:sz w:val="20"/>
                <w:szCs w:val="20"/>
              </w:rPr>
            </w:r>
            <w:r w:rsidR="00D47457" w:rsidRPr="00D47457">
              <w:rPr>
                <w:b w:val="0"/>
                <w:bCs w:val="0"/>
                <w:noProof/>
                <w:webHidden/>
                <w:sz w:val="20"/>
                <w:szCs w:val="20"/>
              </w:rPr>
              <w:fldChar w:fldCharType="separate"/>
            </w:r>
            <w:r w:rsidR="00D47457" w:rsidRPr="00D47457">
              <w:rPr>
                <w:b w:val="0"/>
                <w:bCs w:val="0"/>
                <w:noProof/>
                <w:webHidden/>
                <w:sz w:val="20"/>
                <w:szCs w:val="20"/>
              </w:rPr>
              <w:t>2</w:t>
            </w:r>
            <w:r w:rsidR="00D47457" w:rsidRPr="00D47457">
              <w:rPr>
                <w:b w:val="0"/>
                <w:b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24888CEF" w14:textId="1F76862E" w:rsidR="00D47457" w:rsidRPr="00D47457" w:rsidRDefault="00E614ED">
          <w:pPr>
            <w:pStyle w:val="TOC1"/>
            <w:rPr>
              <w:rFonts w:eastAsiaTheme="minorEastAsia" w:cstheme="minorBidi"/>
              <w:b w:val="0"/>
              <w:bCs w:val="0"/>
              <w:i w:val="0"/>
              <w:iCs w:val="0"/>
              <w:noProof/>
              <w:sz w:val="18"/>
              <w:szCs w:val="18"/>
              <w:lang w:val="en-CA" w:eastAsia="en-CA"/>
            </w:rPr>
          </w:pPr>
          <w:hyperlink w:anchor="_Toc127371387" w:history="1">
            <w:r w:rsidR="00D47457" w:rsidRPr="00D47457">
              <w:rPr>
                <w:rStyle w:val="Hyperlink"/>
                <w:b w:val="0"/>
                <w:bCs w:val="0"/>
                <w:noProof/>
                <w:sz w:val="20"/>
                <w:szCs w:val="20"/>
              </w:rPr>
              <w:t>Table S2. Table of regions, countries, and special administrative regions included in the analysis</w:t>
            </w:r>
            <w:r w:rsidR="00D47457" w:rsidRPr="00D47457">
              <w:rPr>
                <w:b w:val="0"/>
                <w:bCs w:val="0"/>
                <w:noProof/>
                <w:webHidden/>
                <w:sz w:val="20"/>
                <w:szCs w:val="20"/>
              </w:rPr>
              <w:tab/>
            </w:r>
            <w:r w:rsidR="00D47457" w:rsidRPr="00D47457">
              <w:rPr>
                <w:b w:val="0"/>
                <w:bCs w:val="0"/>
                <w:noProof/>
                <w:webHidden/>
                <w:sz w:val="20"/>
                <w:szCs w:val="20"/>
              </w:rPr>
              <w:fldChar w:fldCharType="begin"/>
            </w:r>
            <w:r w:rsidR="00D47457" w:rsidRPr="00D47457">
              <w:rPr>
                <w:b w:val="0"/>
                <w:bCs w:val="0"/>
                <w:noProof/>
                <w:webHidden/>
                <w:sz w:val="20"/>
                <w:szCs w:val="20"/>
              </w:rPr>
              <w:instrText xml:space="preserve"> PAGEREF _Toc127371387 \h </w:instrText>
            </w:r>
            <w:r w:rsidR="00D47457" w:rsidRPr="00D47457">
              <w:rPr>
                <w:b w:val="0"/>
                <w:bCs w:val="0"/>
                <w:noProof/>
                <w:webHidden/>
                <w:sz w:val="20"/>
                <w:szCs w:val="20"/>
              </w:rPr>
            </w:r>
            <w:r w:rsidR="00D47457" w:rsidRPr="00D47457">
              <w:rPr>
                <w:b w:val="0"/>
                <w:bCs w:val="0"/>
                <w:noProof/>
                <w:webHidden/>
                <w:sz w:val="20"/>
                <w:szCs w:val="20"/>
              </w:rPr>
              <w:fldChar w:fldCharType="separate"/>
            </w:r>
            <w:r w:rsidR="00D47457" w:rsidRPr="00D47457">
              <w:rPr>
                <w:b w:val="0"/>
                <w:bCs w:val="0"/>
                <w:noProof/>
                <w:webHidden/>
                <w:sz w:val="20"/>
                <w:szCs w:val="20"/>
              </w:rPr>
              <w:t>3</w:t>
            </w:r>
            <w:r w:rsidR="00D47457" w:rsidRPr="00D47457">
              <w:rPr>
                <w:b w:val="0"/>
                <w:b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25936792" w14:textId="32894CD0" w:rsidR="00D47457" w:rsidRPr="00D47457" w:rsidRDefault="00E614ED">
          <w:pPr>
            <w:pStyle w:val="TOC1"/>
            <w:rPr>
              <w:rFonts w:eastAsiaTheme="minorEastAsia" w:cstheme="minorBidi"/>
              <w:b w:val="0"/>
              <w:bCs w:val="0"/>
              <w:i w:val="0"/>
              <w:iCs w:val="0"/>
              <w:noProof/>
              <w:sz w:val="18"/>
              <w:szCs w:val="18"/>
              <w:lang w:val="en-CA" w:eastAsia="en-CA"/>
            </w:rPr>
          </w:pPr>
          <w:hyperlink w:anchor="_Toc127371388" w:history="1">
            <w:r w:rsidR="00D47457" w:rsidRPr="00D47457">
              <w:rPr>
                <w:rStyle w:val="Hyperlink"/>
                <w:b w:val="0"/>
                <w:bCs w:val="0"/>
                <w:noProof/>
                <w:sz w:val="20"/>
                <w:szCs w:val="20"/>
              </w:rPr>
              <w:t>Table S3. Initial census data variables as provided by Statistics Canada.</w:t>
            </w:r>
            <w:r w:rsidR="00D47457" w:rsidRPr="00D47457">
              <w:rPr>
                <w:b w:val="0"/>
                <w:bCs w:val="0"/>
                <w:noProof/>
                <w:webHidden/>
                <w:sz w:val="20"/>
                <w:szCs w:val="20"/>
              </w:rPr>
              <w:tab/>
            </w:r>
            <w:r w:rsidR="00D47457" w:rsidRPr="00D47457">
              <w:rPr>
                <w:b w:val="0"/>
                <w:bCs w:val="0"/>
                <w:noProof/>
                <w:webHidden/>
                <w:sz w:val="20"/>
                <w:szCs w:val="20"/>
              </w:rPr>
              <w:fldChar w:fldCharType="begin"/>
            </w:r>
            <w:r w:rsidR="00D47457" w:rsidRPr="00D47457">
              <w:rPr>
                <w:b w:val="0"/>
                <w:bCs w:val="0"/>
                <w:noProof/>
                <w:webHidden/>
                <w:sz w:val="20"/>
                <w:szCs w:val="20"/>
              </w:rPr>
              <w:instrText xml:space="preserve"> PAGEREF _Toc127371388 \h </w:instrText>
            </w:r>
            <w:r w:rsidR="00D47457" w:rsidRPr="00D47457">
              <w:rPr>
                <w:b w:val="0"/>
                <w:bCs w:val="0"/>
                <w:noProof/>
                <w:webHidden/>
                <w:sz w:val="20"/>
                <w:szCs w:val="20"/>
              </w:rPr>
            </w:r>
            <w:r w:rsidR="00D47457" w:rsidRPr="00D47457">
              <w:rPr>
                <w:b w:val="0"/>
                <w:bCs w:val="0"/>
                <w:noProof/>
                <w:webHidden/>
                <w:sz w:val="20"/>
                <w:szCs w:val="20"/>
              </w:rPr>
              <w:fldChar w:fldCharType="separate"/>
            </w:r>
            <w:r w:rsidR="00D47457" w:rsidRPr="00D47457">
              <w:rPr>
                <w:b w:val="0"/>
                <w:bCs w:val="0"/>
                <w:noProof/>
                <w:webHidden/>
                <w:sz w:val="20"/>
                <w:szCs w:val="20"/>
              </w:rPr>
              <w:t>8</w:t>
            </w:r>
            <w:r w:rsidR="00D47457" w:rsidRPr="00D47457">
              <w:rPr>
                <w:b w:val="0"/>
                <w:b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22F90F1A" w14:textId="1E1719E0" w:rsidR="00D47457" w:rsidRPr="00D47457" w:rsidRDefault="00E614ED">
          <w:pPr>
            <w:pStyle w:val="TOC1"/>
            <w:rPr>
              <w:rFonts w:eastAsiaTheme="minorEastAsia" w:cstheme="minorBidi"/>
              <w:b w:val="0"/>
              <w:bCs w:val="0"/>
              <w:i w:val="0"/>
              <w:iCs w:val="0"/>
              <w:noProof/>
              <w:sz w:val="18"/>
              <w:szCs w:val="18"/>
              <w:lang w:val="en-CA" w:eastAsia="en-CA"/>
            </w:rPr>
          </w:pPr>
          <w:hyperlink w:anchor="_Toc127371389" w:history="1">
            <w:r w:rsidR="00D47457" w:rsidRPr="00D47457">
              <w:rPr>
                <w:rStyle w:val="Hyperlink"/>
                <w:b w:val="0"/>
                <w:bCs w:val="0"/>
                <w:noProof/>
                <w:sz w:val="20"/>
                <w:szCs w:val="20"/>
              </w:rPr>
              <w:t>Table S4. Estimated tuberculosis infection prevalence by age at immigration and TB disease incidence in country of origin per 100,000 persons during census years 2001, 2006, 2011 and 2016.</w:t>
            </w:r>
            <w:r w:rsidR="00D47457" w:rsidRPr="00D47457">
              <w:rPr>
                <w:b w:val="0"/>
                <w:bCs w:val="0"/>
                <w:noProof/>
                <w:webHidden/>
                <w:sz w:val="20"/>
                <w:szCs w:val="20"/>
              </w:rPr>
              <w:tab/>
            </w:r>
            <w:r w:rsidR="00D47457" w:rsidRPr="00D47457">
              <w:rPr>
                <w:b w:val="0"/>
                <w:bCs w:val="0"/>
                <w:noProof/>
                <w:webHidden/>
                <w:sz w:val="20"/>
                <w:szCs w:val="20"/>
              </w:rPr>
              <w:fldChar w:fldCharType="begin"/>
            </w:r>
            <w:r w:rsidR="00D47457" w:rsidRPr="00D47457">
              <w:rPr>
                <w:b w:val="0"/>
                <w:bCs w:val="0"/>
                <w:noProof/>
                <w:webHidden/>
                <w:sz w:val="20"/>
                <w:szCs w:val="20"/>
              </w:rPr>
              <w:instrText xml:space="preserve"> PAGEREF _Toc127371389 \h </w:instrText>
            </w:r>
            <w:r w:rsidR="00D47457" w:rsidRPr="00D47457">
              <w:rPr>
                <w:b w:val="0"/>
                <w:bCs w:val="0"/>
                <w:noProof/>
                <w:webHidden/>
                <w:sz w:val="20"/>
                <w:szCs w:val="20"/>
              </w:rPr>
            </w:r>
            <w:r w:rsidR="00D47457" w:rsidRPr="00D47457">
              <w:rPr>
                <w:b w:val="0"/>
                <w:bCs w:val="0"/>
                <w:noProof/>
                <w:webHidden/>
                <w:sz w:val="20"/>
                <w:szCs w:val="20"/>
              </w:rPr>
              <w:fldChar w:fldCharType="separate"/>
            </w:r>
            <w:r w:rsidR="00D47457" w:rsidRPr="00D47457">
              <w:rPr>
                <w:b w:val="0"/>
                <w:bCs w:val="0"/>
                <w:noProof/>
                <w:webHidden/>
                <w:sz w:val="20"/>
                <w:szCs w:val="20"/>
              </w:rPr>
              <w:t>9</w:t>
            </w:r>
            <w:r w:rsidR="00D47457" w:rsidRPr="00D47457">
              <w:rPr>
                <w:b w:val="0"/>
                <w:b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47C521BA" w14:textId="0201D6B4" w:rsidR="00D47457" w:rsidRPr="00D47457" w:rsidRDefault="00E614ED">
          <w:pPr>
            <w:pStyle w:val="TOC1"/>
            <w:rPr>
              <w:rFonts w:eastAsiaTheme="minorEastAsia" w:cstheme="minorBidi"/>
              <w:b w:val="0"/>
              <w:bCs w:val="0"/>
              <w:i w:val="0"/>
              <w:iCs w:val="0"/>
              <w:noProof/>
              <w:sz w:val="18"/>
              <w:szCs w:val="18"/>
              <w:lang w:val="en-CA" w:eastAsia="en-CA"/>
            </w:rPr>
          </w:pPr>
          <w:hyperlink w:anchor="_Toc127371390" w:history="1">
            <w:r w:rsidR="00D47457" w:rsidRPr="00D47457">
              <w:rPr>
                <w:rStyle w:val="Hyperlink"/>
                <w:b w:val="0"/>
                <w:bCs w:val="0"/>
                <w:noProof/>
                <w:sz w:val="20"/>
                <w:szCs w:val="20"/>
              </w:rPr>
              <w:t>Table S5. Numbers and ages of foreign-born Canadians in provinces of Alberta, British Columbia, Ontario, Quebec, and all other provinces and territories in 2016.</w:t>
            </w:r>
            <w:r w:rsidR="00D47457" w:rsidRPr="00D47457">
              <w:rPr>
                <w:b w:val="0"/>
                <w:bCs w:val="0"/>
                <w:noProof/>
                <w:webHidden/>
                <w:sz w:val="20"/>
                <w:szCs w:val="20"/>
              </w:rPr>
              <w:tab/>
            </w:r>
            <w:r w:rsidR="00D47457" w:rsidRPr="00D47457">
              <w:rPr>
                <w:b w:val="0"/>
                <w:bCs w:val="0"/>
                <w:noProof/>
                <w:webHidden/>
                <w:sz w:val="20"/>
                <w:szCs w:val="20"/>
              </w:rPr>
              <w:fldChar w:fldCharType="begin"/>
            </w:r>
            <w:r w:rsidR="00D47457" w:rsidRPr="00D47457">
              <w:rPr>
                <w:b w:val="0"/>
                <w:bCs w:val="0"/>
                <w:noProof/>
                <w:webHidden/>
                <w:sz w:val="20"/>
                <w:szCs w:val="20"/>
              </w:rPr>
              <w:instrText xml:space="preserve"> PAGEREF _Toc127371390 \h </w:instrText>
            </w:r>
            <w:r w:rsidR="00D47457" w:rsidRPr="00D47457">
              <w:rPr>
                <w:b w:val="0"/>
                <w:bCs w:val="0"/>
                <w:noProof/>
                <w:webHidden/>
                <w:sz w:val="20"/>
                <w:szCs w:val="20"/>
              </w:rPr>
            </w:r>
            <w:r w:rsidR="00D47457" w:rsidRPr="00D47457">
              <w:rPr>
                <w:b w:val="0"/>
                <w:bCs w:val="0"/>
                <w:noProof/>
                <w:webHidden/>
                <w:sz w:val="20"/>
                <w:szCs w:val="20"/>
              </w:rPr>
              <w:fldChar w:fldCharType="separate"/>
            </w:r>
            <w:r w:rsidR="00D47457" w:rsidRPr="00D47457">
              <w:rPr>
                <w:b w:val="0"/>
                <w:bCs w:val="0"/>
                <w:noProof/>
                <w:webHidden/>
                <w:sz w:val="20"/>
                <w:szCs w:val="20"/>
              </w:rPr>
              <w:t>11</w:t>
            </w:r>
            <w:r w:rsidR="00D47457" w:rsidRPr="00D47457">
              <w:rPr>
                <w:b w:val="0"/>
                <w:b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70ABA8C5" w14:textId="56AF36DA" w:rsidR="00D47457" w:rsidRPr="00D47457" w:rsidRDefault="00E614ED">
          <w:pPr>
            <w:pStyle w:val="TOC1"/>
            <w:rPr>
              <w:rFonts w:eastAsiaTheme="minorEastAsia" w:cstheme="minorBidi"/>
              <w:b w:val="0"/>
              <w:bCs w:val="0"/>
              <w:i w:val="0"/>
              <w:iCs w:val="0"/>
              <w:noProof/>
              <w:sz w:val="18"/>
              <w:szCs w:val="18"/>
              <w:lang w:val="en-CA" w:eastAsia="en-CA"/>
            </w:rPr>
          </w:pPr>
          <w:hyperlink w:anchor="_Toc127371391" w:history="1">
            <w:r w:rsidR="00D47457" w:rsidRPr="00D47457">
              <w:rPr>
                <w:rStyle w:val="Hyperlink"/>
                <w:b w:val="0"/>
                <w:bCs w:val="0"/>
                <w:noProof/>
                <w:sz w:val="20"/>
                <w:szCs w:val="20"/>
              </w:rPr>
              <w:t>Table S6. Estimated tuberculosis infection prevalence by age in census year and years since immigration</w:t>
            </w:r>
            <w:r w:rsidR="00D47457" w:rsidRPr="00D47457">
              <w:rPr>
                <w:b w:val="0"/>
                <w:bCs w:val="0"/>
                <w:noProof/>
                <w:webHidden/>
                <w:sz w:val="20"/>
                <w:szCs w:val="20"/>
              </w:rPr>
              <w:tab/>
            </w:r>
            <w:r w:rsidR="00D47457" w:rsidRPr="00D47457">
              <w:rPr>
                <w:b w:val="0"/>
                <w:bCs w:val="0"/>
                <w:noProof/>
                <w:webHidden/>
                <w:sz w:val="20"/>
                <w:szCs w:val="20"/>
              </w:rPr>
              <w:fldChar w:fldCharType="begin"/>
            </w:r>
            <w:r w:rsidR="00D47457" w:rsidRPr="00D47457">
              <w:rPr>
                <w:b w:val="0"/>
                <w:bCs w:val="0"/>
                <w:noProof/>
                <w:webHidden/>
                <w:sz w:val="20"/>
                <w:szCs w:val="20"/>
              </w:rPr>
              <w:instrText xml:space="preserve"> PAGEREF _Toc127371391 \h </w:instrText>
            </w:r>
            <w:r w:rsidR="00D47457" w:rsidRPr="00D47457">
              <w:rPr>
                <w:b w:val="0"/>
                <w:bCs w:val="0"/>
                <w:noProof/>
                <w:webHidden/>
                <w:sz w:val="20"/>
                <w:szCs w:val="20"/>
              </w:rPr>
            </w:r>
            <w:r w:rsidR="00D47457" w:rsidRPr="00D47457">
              <w:rPr>
                <w:b w:val="0"/>
                <w:bCs w:val="0"/>
                <w:noProof/>
                <w:webHidden/>
                <w:sz w:val="20"/>
                <w:szCs w:val="20"/>
              </w:rPr>
              <w:fldChar w:fldCharType="separate"/>
            </w:r>
            <w:r w:rsidR="00D47457" w:rsidRPr="00D47457">
              <w:rPr>
                <w:b w:val="0"/>
                <w:bCs w:val="0"/>
                <w:noProof/>
                <w:webHidden/>
                <w:sz w:val="20"/>
                <w:szCs w:val="20"/>
              </w:rPr>
              <w:t>12</w:t>
            </w:r>
            <w:r w:rsidR="00D47457" w:rsidRPr="00D47457">
              <w:rPr>
                <w:b w:val="0"/>
                <w:b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0476835C" w14:textId="01689361" w:rsidR="00D47457" w:rsidRPr="00D47457" w:rsidRDefault="00E614ED">
          <w:pPr>
            <w:pStyle w:val="TOC1"/>
            <w:rPr>
              <w:rFonts w:eastAsiaTheme="minorEastAsia" w:cstheme="minorBidi"/>
              <w:b w:val="0"/>
              <w:bCs w:val="0"/>
              <w:i w:val="0"/>
              <w:iCs w:val="0"/>
              <w:noProof/>
              <w:sz w:val="18"/>
              <w:szCs w:val="18"/>
              <w:lang w:val="en-CA" w:eastAsia="en-CA"/>
            </w:rPr>
          </w:pPr>
          <w:hyperlink w:anchor="_Toc127371392" w:history="1">
            <w:r w:rsidR="00D47457" w:rsidRPr="00D47457">
              <w:rPr>
                <w:rStyle w:val="Hyperlink"/>
                <w:b w:val="0"/>
                <w:bCs w:val="0"/>
                <w:noProof/>
                <w:sz w:val="20"/>
                <w:szCs w:val="20"/>
              </w:rPr>
              <w:t>Figure S1. Data structure and corresponding equations.</w:t>
            </w:r>
            <w:r w:rsidR="00D47457" w:rsidRPr="00D47457">
              <w:rPr>
                <w:b w:val="0"/>
                <w:bCs w:val="0"/>
                <w:noProof/>
                <w:webHidden/>
                <w:sz w:val="20"/>
                <w:szCs w:val="20"/>
              </w:rPr>
              <w:tab/>
            </w:r>
            <w:r w:rsidR="00D47457" w:rsidRPr="00D47457">
              <w:rPr>
                <w:b w:val="0"/>
                <w:bCs w:val="0"/>
                <w:noProof/>
                <w:webHidden/>
                <w:sz w:val="20"/>
                <w:szCs w:val="20"/>
              </w:rPr>
              <w:fldChar w:fldCharType="begin"/>
            </w:r>
            <w:r w:rsidR="00D47457" w:rsidRPr="00D47457">
              <w:rPr>
                <w:b w:val="0"/>
                <w:bCs w:val="0"/>
                <w:noProof/>
                <w:webHidden/>
                <w:sz w:val="20"/>
                <w:szCs w:val="20"/>
              </w:rPr>
              <w:instrText xml:space="preserve"> PAGEREF _Toc127371392 \h </w:instrText>
            </w:r>
            <w:r w:rsidR="00D47457" w:rsidRPr="00D47457">
              <w:rPr>
                <w:b w:val="0"/>
                <w:bCs w:val="0"/>
                <w:noProof/>
                <w:webHidden/>
                <w:sz w:val="20"/>
                <w:szCs w:val="20"/>
              </w:rPr>
            </w:r>
            <w:r w:rsidR="00D47457" w:rsidRPr="00D47457">
              <w:rPr>
                <w:b w:val="0"/>
                <w:bCs w:val="0"/>
                <w:noProof/>
                <w:webHidden/>
                <w:sz w:val="20"/>
                <w:szCs w:val="20"/>
              </w:rPr>
              <w:fldChar w:fldCharType="separate"/>
            </w:r>
            <w:r w:rsidR="00D47457" w:rsidRPr="00D47457">
              <w:rPr>
                <w:b w:val="0"/>
                <w:bCs w:val="0"/>
                <w:noProof/>
                <w:webHidden/>
                <w:sz w:val="20"/>
                <w:szCs w:val="20"/>
              </w:rPr>
              <w:t>13</w:t>
            </w:r>
            <w:r w:rsidR="00D47457" w:rsidRPr="00D47457">
              <w:rPr>
                <w:b w:val="0"/>
                <w:b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D85A2B2" w14:textId="519A0237" w:rsidR="00233F92" w:rsidRDefault="00233F92">
          <w:r>
            <w:rPr>
              <w:b/>
              <w:bCs/>
              <w:noProof/>
            </w:rPr>
            <w:fldChar w:fldCharType="end"/>
          </w:r>
        </w:p>
      </w:sdtContent>
    </w:sdt>
    <w:p w14:paraId="279850C4" w14:textId="126F303D" w:rsidR="0094760E" w:rsidRDefault="0094760E" w:rsidP="0094760E">
      <w:pPr>
        <w:rPr>
          <w:rFonts w:cstheme="minorHAnsi"/>
          <w:b/>
          <w:bCs/>
        </w:rPr>
      </w:pPr>
    </w:p>
    <w:p w14:paraId="01681A76" w14:textId="391E9963" w:rsidR="00A40971" w:rsidRDefault="00A40971" w:rsidP="00F727C7">
      <w:pPr>
        <w:pStyle w:val="Heading1"/>
        <w:rPr>
          <w:rStyle w:val="Strong"/>
          <w:rFonts w:cstheme="minorHAnsi"/>
          <w:szCs w:val="24"/>
        </w:rPr>
        <w:sectPr w:rsidR="00A40971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0" w:name="_Toc120121148"/>
    </w:p>
    <w:p w14:paraId="5211238D" w14:textId="671AD2A0" w:rsidR="000E01D8" w:rsidRPr="00BB1B3B" w:rsidRDefault="000E01D8" w:rsidP="00233F92">
      <w:pPr>
        <w:pStyle w:val="Heading1"/>
      </w:pPr>
      <w:bookmarkStart w:id="1" w:name="_Toc127287615"/>
      <w:bookmarkStart w:id="2" w:name="_Toc127371386"/>
      <w:bookmarkEnd w:id="0"/>
      <w:r w:rsidRPr="00BB1B3B">
        <w:lastRenderedPageBreak/>
        <w:t>Table S</w:t>
      </w:r>
      <w:r>
        <w:t>1</w:t>
      </w:r>
      <w:r w:rsidRPr="00BB1B3B">
        <w:t>. List of countries excluded from analysis</w:t>
      </w:r>
      <w:bookmarkEnd w:id="1"/>
      <w:bookmarkEnd w:id="2"/>
    </w:p>
    <w:tbl>
      <w:tblPr>
        <w:tblW w:w="72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40"/>
        <w:gridCol w:w="3640"/>
      </w:tblGrid>
      <w:tr w:rsidR="000E01D8" w:rsidRPr="00885E1C" w14:paraId="35D51766" w14:textId="77777777" w:rsidTr="003432B5">
        <w:trPr>
          <w:trHeight w:val="320"/>
        </w:trPr>
        <w:tc>
          <w:tcPr>
            <w:tcW w:w="7280" w:type="dxa"/>
            <w:gridSpan w:val="2"/>
            <w:shd w:val="clear" w:color="auto" w:fill="auto"/>
            <w:noWrap/>
            <w:vAlign w:val="bottom"/>
            <w:hideMark/>
          </w:tcPr>
          <w:p w14:paraId="768DB7E7" w14:textId="77777777" w:rsidR="000E01D8" w:rsidRPr="00885E1C" w:rsidRDefault="000E01D8" w:rsidP="003432B5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885E1C">
              <w:rPr>
                <w:rFonts w:cstheme="minorHAnsi"/>
                <w:b/>
                <w:bCs/>
                <w:color w:val="000000"/>
              </w:rPr>
              <w:t>Excluded Countries of Origin</w:t>
            </w:r>
          </w:p>
        </w:tc>
      </w:tr>
      <w:tr w:rsidR="000E01D8" w:rsidRPr="00885E1C" w14:paraId="3BA8BC8B" w14:textId="77777777" w:rsidTr="003432B5">
        <w:trPr>
          <w:trHeight w:val="32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4AEF6EE8" w14:textId="77777777" w:rsidR="000E01D8" w:rsidRPr="00885E1C" w:rsidRDefault="000E01D8" w:rsidP="003432B5">
            <w:pPr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Aruba</w:t>
            </w:r>
          </w:p>
        </w:tc>
        <w:tc>
          <w:tcPr>
            <w:tcW w:w="3640" w:type="dxa"/>
            <w:vAlign w:val="bottom"/>
          </w:tcPr>
          <w:p w14:paraId="5E7EA5BA" w14:textId="77777777" w:rsidR="000E01D8" w:rsidRPr="00885E1C" w:rsidRDefault="000E01D8" w:rsidP="003432B5">
            <w:pPr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Maldives</w:t>
            </w:r>
          </w:p>
        </w:tc>
      </w:tr>
      <w:tr w:rsidR="000E01D8" w:rsidRPr="00885E1C" w14:paraId="444968B8" w14:textId="77777777" w:rsidTr="003432B5">
        <w:trPr>
          <w:trHeight w:val="30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5355F085" w14:textId="77777777" w:rsidR="000E01D8" w:rsidRPr="00885E1C" w:rsidRDefault="000E01D8" w:rsidP="003432B5">
            <w:pPr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Anguilla</w:t>
            </w:r>
          </w:p>
        </w:tc>
        <w:tc>
          <w:tcPr>
            <w:tcW w:w="3640" w:type="dxa"/>
            <w:vAlign w:val="bottom"/>
          </w:tcPr>
          <w:p w14:paraId="22F8F7DC" w14:textId="77777777" w:rsidR="000E01D8" w:rsidRPr="00885E1C" w:rsidRDefault="000E01D8" w:rsidP="003432B5">
            <w:pPr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Marshall Islands</w:t>
            </w:r>
          </w:p>
        </w:tc>
      </w:tr>
      <w:tr w:rsidR="000E01D8" w:rsidRPr="00885E1C" w14:paraId="17EBA1E1" w14:textId="77777777" w:rsidTr="003432B5">
        <w:trPr>
          <w:trHeight w:val="32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4F4344B8" w14:textId="77777777" w:rsidR="000E01D8" w:rsidRPr="00885E1C" w:rsidRDefault="000E01D8" w:rsidP="003432B5">
            <w:pPr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Andorra</w:t>
            </w:r>
          </w:p>
        </w:tc>
        <w:tc>
          <w:tcPr>
            <w:tcW w:w="3640" w:type="dxa"/>
            <w:vAlign w:val="bottom"/>
          </w:tcPr>
          <w:p w14:paraId="62B01392" w14:textId="77777777" w:rsidR="000E01D8" w:rsidRPr="00885E1C" w:rsidRDefault="000E01D8" w:rsidP="003432B5">
            <w:pPr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Malta</w:t>
            </w:r>
          </w:p>
        </w:tc>
      </w:tr>
      <w:tr w:rsidR="000E01D8" w:rsidRPr="00885E1C" w14:paraId="5CB22CFE" w14:textId="77777777" w:rsidTr="003432B5">
        <w:trPr>
          <w:trHeight w:val="32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45AE0669" w14:textId="77777777" w:rsidR="000E01D8" w:rsidRPr="00885E1C" w:rsidRDefault="000E01D8" w:rsidP="003432B5">
            <w:pPr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Netherlands Antilles</w:t>
            </w:r>
          </w:p>
        </w:tc>
        <w:tc>
          <w:tcPr>
            <w:tcW w:w="3640" w:type="dxa"/>
            <w:vAlign w:val="bottom"/>
          </w:tcPr>
          <w:p w14:paraId="4038C389" w14:textId="77777777" w:rsidR="000E01D8" w:rsidRPr="00885E1C" w:rsidRDefault="000E01D8" w:rsidP="003432B5">
            <w:pPr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Northern Mariana Islands</w:t>
            </w:r>
          </w:p>
        </w:tc>
      </w:tr>
      <w:tr w:rsidR="000E01D8" w:rsidRPr="00885E1C" w14:paraId="5B41A738" w14:textId="77777777" w:rsidTr="003432B5">
        <w:trPr>
          <w:trHeight w:val="32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3A74FE64" w14:textId="77777777" w:rsidR="000E01D8" w:rsidRPr="00885E1C" w:rsidRDefault="000E01D8" w:rsidP="003432B5">
            <w:pPr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American Samoa</w:t>
            </w:r>
          </w:p>
        </w:tc>
        <w:tc>
          <w:tcPr>
            <w:tcW w:w="3640" w:type="dxa"/>
            <w:vAlign w:val="bottom"/>
          </w:tcPr>
          <w:p w14:paraId="35500E4E" w14:textId="77777777" w:rsidR="000E01D8" w:rsidRPr="00885E1C" w:rsidRDefault="000E01D8" w:rsidP="003432B5">
            <w:pPr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Montserrat</w:t>
            </w:r>
          </w:p>
        </w:tc>
      </w:tr>
      <w:tr w:rsidR="000E01D8" w:rsidRPr="00885E1C" w14:paraId="3AB4F78A" w14:textId="77777777" w:rsidTr="003432B5">
        <w:trPr>
          <w:trHeight w:val="32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00B8E3DE" w14:textId="77777777" w:rsidR="000E01D8" w:rsidRPr="00885E1C" w:rsidRDefault="000E01D8" w:rsidP="003432B5">
            <w:pPr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Antigua and Barbuda</w:t>
            </w:r>
          </w:p>
        </w:tc>
        <w:tc>
          <w:tcPr>
            <w:tcW w:w="3640" w:type="dxa"/>
            <w:vAlign w:val="bottom"/>
          </w:tcPr>
          <w:p w14:paraId="500A6AED" w14:textId="77777777" w:rsidR="000E01D8" w:rsidRPr="00885E1C" w:rsidRDefault="000E01D8" w:rsidP="003432B5">
            <w:pPr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New Caledonia</w:t>
            </w:r>
          </w:p>
        </w:tc>
      </w:tr>
      <w:tr w:rsidR="000E01D8" w:rsidRPr="00885E1C" w14:paraId="1475146F" w14:textId="77777777" w:rsidTr="003432B5">
        <w:trPr>
          <w:trHeight w:val="32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4B894E96" w14:textId="77777777" w:rsidR="000E01D8" w:rsidRPr="00885E1C" w:rsidRDefault="000E01D8" w:rsidP="003432B5">
            <w:pPr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Bonaire, Sint Eustatius and Saba</w:t>
            </w:r>
          </w:p>
        </w:tc>
        <w:tc>
          <w:tcPr>
            <w:tcW w:w="3640" w:type="dxa"/>
            <w:vAlign w:val="bottom"/>
          </w:tcPr>
          <w:p w14:paraId="6D98A815" w14:textId="77777777" w:rsidR="000E01D8" w:rsidRPr="00885E1C" w:rsidRDefault="000E01D8" w:rsidP="003432B5">
            <w:pPr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Niue</w:t>
            </w:r>
          </w:p>
        </w:tc>
      </w:tr>
      <w:tr w:rsidR="000E01D8" w:rsidRPr="00885E1C" w14:paraId="2CC65406" w14:textId="77777777" w:rsidTr="003432B5">
        <w:trPr>
          <w:trHeight w:val="32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6A9DA1E4" w14:textId="77777777" w:rsidR="000E01D8" w:rsidRPr="00885E1C" w:rsidRDefault="000E01D8" w:rsidP="003432B5">
            <w:pPr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Bahamas</w:t>
            </w:r>
          </w:p>
        </w:tc>
        <w:tc>
          <w:tcPr>
            <w:tcW w:w="3640" w:type="dxa"/>
            <w:vAlign w:val="bottom"/>
          </w:tcPr>
          <w:p w14:paraId="3C58912E" w14:textId="77777777" w:rsidR="000E01D8" w:rsidRPr="00885E1C" w:rsidRDefault="000E01D8" w:rsidP="003432B5">
            <w:pPr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Nauru</w:t>
            </w:r>
          </w:p>
        </w:tc>
      </w:tr>
      <w:tr w:rsidR="000E01D8" w:rsidRPr="00885E1C" w14:paraId="6FB01DAF" w14:textId="77777777" w:rsidTr="003432B5">
        <w:trPr>
          <w:trHeight w:val="32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4F923A81" w14:textId="77777777" w:rsidR="000E01D8" w:rsidRPr="00885E1C" w:rsidRDefault="000E01D8" w:rsidP="003432B5">
            <w:pPr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Belize</w:t>
            </w:r>
          </w:p>
        </w:tc>
        <w:tc>
          <w:tcPr>
            <w:tcW w:w="3640" w:type="dxa"/>
            <w:vAlign w:val="bottom"/>
          </w:tcPr>
          <w:p w14:paraId="37DB35EA" w14:textId="77777777" w:rsidR="000E01D8" w:rsidRPr="00885E1C" w:rsidRDefault="000E01D8" w:rsidP="003432B5">
            <w:pPr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Palau</w:t>
            </w:r>
          </w:p>
        </w:tc>
      </w:tr>
      <w:tr w:rsidR="000E01D8" w:rsidRPr="00885E1C" w14:paraId="07664864" w14:textId="77777777" w:rsidTr="003432B5">
        <w:trPr>
          <w:trHeight w:val="32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526FADF2" w14:textId="77777777" w:rsidR="000E01D8" w:rsidRPr="00885E1C" w:rsidRDefault="000E01D8" w:rsidP="003432B5">
            <w:pPr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Bermuda</w:t>
            </w:r>
          </w:p>
        </w:tc>
        <w:tc>
          <w:tcPr>
            <w:tcW w:w="3640" w:type="dxa"/>
            <w:vAlign w:val="bottom"/>
          </w:tcPr>
          <w:p w14:paraId="217101FF" w14:textId="77777777" w:rsidR="000E01D8" w:rsidRPr="00885E1C" w:rsidRDefault="000E01D8" w:rsidP="003432B5">
            <w:pPr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French Polynesia</w:t>
            </w:r>
          </w:p>
        </w:tc>
      </w:tr>
      <w:tr w:rsidR="000E01D8" w:rsidRPr="00885E1C" w14:paraId="13B39AC4" w14:textId="77777777" w:rsidTr="003432B5">
        <w:trPr>
          <w:trHeight w:val="32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79F3D301" w14:textId="77777777" w:rsidR="000E01D8" w:rsidRPr="00885E1C" w:rsidRDefault="000E01D8" w:rsidP="003432B5">
            <w:pPr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Barbados</w:t>
            </w:r>
          </w:p>
        </w:tc>
        <w:tc>
          <w:tcPr>
            <w:tcW w:w="3640" w:type="dxa"/>
            <w:vAlign w:val="bottom"/>
          </w:tcPr>
          <w:p w14:paraId="19F2D3CA" w14:textId="77777777" w:rsidR="000E01D8" w:rsidRPr="00885E1C" w:rsidRDefault="000E01D8" w:rsidP="003432B5">
            <w:pPr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Samoa</w:t>
            </w:r>
          </w:p>
        </w:tc>
      </w:tr>
      <w:tr w:rsidR="000E01D8" w:rsidRPr="00885E1C" w14:paraId="3FA1ED2F" w14:textId="77777777" w:rsidTr="003432B5">
        <w:trPr>
          <w:trHeight w:val="32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6C451563" w14:textId="77777777" w:rsidR="000E01D8" w:rsidRPr="00885E1C" w:rsidRDefault="000E01D8" w:rsidP="003432B5">
            <w:pPr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Brunei Darussalam</w:t>
            </w:r>
          </w:p>
        </w:tc>
        <w:tc>
          <w:tcPr>
            <w:tcW w:w="3640" w:type="dxa"/>
            <w:vAlign w:val="bottom"/>
          </w:tcPr>
          <w:p w14:paraId="31525C0B" w14:textId="77777777" w:rsidR="000E01D8" w:rsidRPr="00885E1C" w:rsidRDefault="000E01D8" w:rsidP="003432B5">
            <w:pPr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San Marino</w:t>
            </w:r>
          </w:p>
        </w:tc>
      </w:tr>
      <w:tr w:rsidR="000E01D8" w:rsidRPr="00885E1C" w14:paraId="3955AA6E" w14:textId="77777777" w:rsidTr="003432B5">
        <w:trPr>
          <w:trHeight w:val="32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42150016" w14:textId="77777777" w:rsidR="000E01D8" w:rsidRPr="00885E1C" w:rsidRDefault="000E01D8" w:rsidP="003432B5">
            <w:pPr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Cook Islands</w:t>
            </w:r>
          </w:p>
        </w:tc>
        <w:tc>
          <w:tcPr>
            <w:tcW w:w="3640" w:type="dxa"/>
            <w:vAlign w:val="bottom"/>
          </w:tcPr>
          <w:p w14:paraId="3AB127EE" w14:textId="77777777" w:rsidR="000E01D8" w:rsidRPr="00885E1C" w:rsidRDefault="000E01D8" w:rsidP="003432B5">
            <w:pPr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Sao Tome and Principe</w:t>
            </w:r>
          </w:p>
        </w:tc>
      </w:tr>
      <w:tr w:rsidR="000E01D8" w:rsidRPr="00885E1C" w14:paraId="27E472ED" w14:textId="77777777" w:rsidTr="003432B5">
        <w:trPr>
          <w:trHeight w:val="32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2678170D" w14:textId="77777777" w:rsidR="000E01D8" w:rsidRPr="00885E1C" w:rsidRDefault="000E01D8" w:rsidP="003432B5">
            <w:pPr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Curacao</w:t>
            </w:r>
          </w:p>
        </w:tc>
        <w:tc>
          <w:tcPr>
            <w:tcW w:w="3640" w:type="dxa"/>
            <w:vAlign w:val="bottom"/>
          </w:tcPr>
          <w:p w14:paraId="68192670" w14:textId="77777777" w:rsidR="000E01D8" w:rsidRPr="00885E1C" w:rsidRDefault="000E01D8" w:rsidP="003432B5">
            <w:pPr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Sint Maarten (Dutch part)</w:t>
            </w:r>
          </w:p>
        </w:tc>
      </w:tr>
      <w:tr w:rsidR="000E01D8" w:rsidRPr="00885E1C" w14:paraId="125BECBB" w14:textId="77777777" w:rsidTr="003432B5">
        <w:trPr>
          <w:trHeight w:val="32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0219B895" w14:textId="77777777" w:rsidR="000E01D8" w:rsidRPr="00885E1C" w:rsidRDefault="000E01D8" w:rsidP="003432B5">
            <w:pPr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Cayman Islands</w:t>
            </w:r>
          </w:p>
        </w:tc>
        <w:tc>
          <w:tcPr>
            <w:tcW w:w="3640" w:type="dxa"/>
            <w:vAlign w:val="bottom"/>
          </w:tcPr>
          <w:p w14:paraId="2FCACE5F" w14:textId="77777777" w:rsidR="000E01D8" w:rsidRPr="00885E1C" w:rsidRDefault="000E01D8" w:rsidP="003432B5">
            <w:pPr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Seychelles</w:t>
            </w:r>
          </w:p>
        </w:tc>
      </w:tr>
      <w:tr w:rsidR="000E01D8" w:rsidRPr="00885E1C" w14:paraId="57BBB6E1" w14:textId="77777777" w:rsidTr="003432B5">
        <w:trPr>
          <w:trHeight w:val="32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6B9580B9" w14:textId="77777777" w:rsidR="000E01D8" w:rsidRPr="00885E1C" w:rsidRDefault="000E01D8" w:rsidP="003432B5">
            <w:pPr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Dominica</w:t>
            </w:r>
          </w:p>
        </w:tc>
        <w:tc>
          <w:tcPr>
            <w:tcW w:w="3640" w:type="dxa"/>
            <w:vAlign w:val="bottom"/>
          </w:tcPr>
          <w:p w14:paraId="61781B49" w14:textId="77777777" w:rsidR="000E01D8" w:rsidRPr="00885E1C" w:rsidRDefault="000E01D8" w:rsidP="003432B5">
            <w:pPr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Turks and Caicos Islands</w:t>
            </w:r>
          </w:p>
        </w:tc>
      </w:tr>
      <w:tr w:rsidR="000E01D8" w:rsidRPr="00885E1C" w14:paraId="66EE8A49" w14:textId="77777777" w:rsidTr="003432B5">
        <w:trPr>
          <w:trHeight w:val="32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5763BD23" w14:textId="77777777" w:rsidR="000E01D8" w:rsidRPr="00885E1C" w:rsidRDefault="000E01D8" w:rsidP="003432B5">
            <w:pPr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Micronesia, Federated States of</w:t>
            </w:r>
          </w:p>
        </w:tc>
        <w:tc>
          <w:tcPr>
            <w:tcW w:w="3640" w:type="dxa"/>
            <w:vAlign w:val="bottom"/>
          </w:tcPr>
          <w:p w14:paraId="285BDB08" w14:textId="77777777" w:rsidR="000E01D8" w:rsidRPr="00885E1C" w:rsidRDefault="000E01D8" w:rsidP="003432B5">
            <w:pPr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Tokelau</w:t>
            </w:r>
          </w:p>
        </w:tc>
      </w:tr>
      <w:tr w:rsidR="000E01D8" w:rsidRPr="00885E1C" w14:paraId="147B7F17" w14:textId="77777777" w:rsidTr="003432B5">
        <w:trPr>
          <w:trHeight w:val="32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683BFE30" w14:textId="77777777" w:rsidR="000E01D8" w:rsidRPr="00885E1C" w:rsidRDefault="000E01D8" w:rsidP="003432B5">
            <w:pPr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Grenada</w:t>
            </w:r>
          </w:p>
        </w:tc>
        <w:tc>
          <w:tcPr>
            <w:tcW w:w="3640" w:type="dxa"/>
            <w:vAlign w:val="bottom"/>
          </w:tcPr>
          <w:p w14:paraId="60937850" w14:textId="77777777" w:rsidR="000E01D8" w:rsidRPr="00885E1C" w:rsidRDefault="000E01D8" w:rsidP="003432B5">
            <w:pPr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Timor-Leste</w:t>
            </w:r>
          </w:p>
        </w:tc>
      </w:tr>
      <w:tr w:rsidR="000E01D8" w:rsidRPr="00885E1C" w14:paraId="300389E9" w14:textId="77777777" w:rsidTr="003432B5">
        <w:trPr>
          <w:trHeight w:val="32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60C749A7" w14:textId="77777777" w:rsidR="000E01D8" w:rsidRPr="00885E1C" w:rsidRDefault="000E01D8" w:rsidP="003432B5">
            <w:pPr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Greenland</w:t>
            </w:r>
          </w:p>
        </w:tc>
        <w:tc>
          <w:tcPr>
            <w:tcW w:w="3640" w:type="dxa"/>
            <w:vAlign w:val="bottom"/>
          </w:tcPr>
          <w:p w14:paraId="586183A1" w14:textId="77777777" w:rsidR="000E01D8" w:rsidRPr="00885E1C" w:rsidRDefault="000E01D8" w:rsidP="003432B5">
            <w:pPr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Tonga</w:t>
            </w:r>
          </w:p>
        </w:tc>
      </w:tr>
      <w:tr w:rsidR="000E01D8" w:rsidRPr="00885E1C" w14:paraId="0181AE2C" w14:textId="77777777" w:rsidTr="003432B5">
        <w:trPr>
          <w:trHeight w:val="32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12CE81FE" w14:textId="77777777" w:rsidR="000E01D8" w:rsidRPr="00885E1C" w:rsidRDefault="000E01D8" w:rsidP="003432B5">
            <w:pPr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Guam</w:t>
            </w:r>
          </w:p>
        </w:tc>
        <w:tc>
          <w:tcPr>
            <w:tcW w:w="3640" w:type="dxa"/>
            <w:vAlign w:val="bottom"/>
          </w:tcPr>
          <w:p w14:paraId="175DB8A7" w14:textId="77777777" w:rsidR="000E01D8" w:rsidRPr="00885E1C" w:rsidRDefault="000E01D8" w:rsidP="003432B5">
            <w:pPr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Tuvalu</w:t>
            </w:r>
          </w:p>
        </w:tc>
      </w:tr>
      <w:tr w:rsidR="000E01D8" w:rsidRPr="00885E1C" w14:paraId="19DE35A0" w14:textId="77777777" w:rsidTr="003432B5">
        <w:trPr>
          <w:trHeight w:val="32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670376BE" w14:textId="77777777" w:rsidR="000E01D8" w:rsidRPr="00885E1C" w:rsidRDefault="000E01D8" w:rsidP="003432B5">
            <w:pPr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Iceland</w:t>
            </w:r>
          </w:p>
        </w:tc>
        <w:tc>
          <w:tcPr>
            <w:tcW w:w="3640" w:type="dxa"/>
            <w:vAlign w:val="bottom"/>
          </w:tcPr>
          <w:p w14:paraId="0AEF500A" w14:textId="77777777" w:rsidR="000E01D8" w:rsidRPr="00885E1C" w:rsidRDefault="000E01D8" w:rsidP="003432B5">
            <w:pPr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Saint Vincent and the Grenadines</w:t>
            </w:r>
          </w:p>
        </w:tc>
      </w:tr>
      <w:tr w:rsidR="000E01D8" w:rsidRPr="00885E1C" w14:paraId="4A5E06B9" w14:textId="77777777" w:rsidTr="003432B5">
        <w:trPr>
          <w:trHeight w:val="32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7CBBF21E" w14:textId="77777777" w:rsidR="000E01D8" w:rsidRPr="00885E1C" w:rsidRDefault="000E01D8" w:rsidP="003432B5">
            <w:pPr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Kiribati</w:t>
            </w:r>
          </w:p>
        </w:tc>
        <w:tc>
          <w:tcPr>
            <w:tcW w:w="3640" w:type="dxa"/>
            <w:vAlign w:val="bottom"/>
          </w:tcPr>
          <w:p w14:paraId="5144758A" w14:textId="77777777" w:rsidR="000E01D8" w:rsidRPr="00885E1C" w:rsidRDefault="000E01D8" w:rsidP="003432B5">
            <w:pPr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Virgin Islands, British</w:t>
            </w:r>
          </w:p>
        </w:tc>
      </w:tr>
      <w:tr w:rsidR="000E01D8" w:rsidRPr="00885E1C" w14:paraId="6F4F8A61" w14:textId="77777777" w:rsidTr="003432B5">
        <w:trPr>
          <w:trHeight w:val="32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1434CE03" w14:textId="77777777" w:rsidR="000E01D8" w:rsidRPr="00885E1C" w:rsidRDefault="000E01D8" w:rsidP="003432B5">
            <w:pPr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Saint Kitts and Nevis</w:t>
            </w:r>
          </w:p>
        </w:tc>
        <w:tc>
          <w:tcPr>
            <w:tcW w:w="3640" w:type="dxa"/>
            <w:vAlign w:val="bottom"/>
          </w:tcPr>
          <w:p w14:paraId="48D004A8" w14:textId="77777777" w:rsidR="000E01D8" w:rsidRPr="00885E1C" w:rsidRDefault="000E01D8" w:rsidP="003432B5">
            <w:pPr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U.S. Virgin Islands</w:t>
            </w:r>
          </w:p>
        </w:tc>
      </w:tr>
      <w:tr w:rsidR="000E01D8" w:rsidRPr="00885E1C" w14:paraId="7F3D93CC" w14:textId="77777777" w:rsidTr="003432B5">
        <w:trPr>
          <w:trHeight w:val="32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597C93E9" w14:textId="77777777" w:rsidR="000E01D8" w:rsidRPr="00885E1C" w:rsidRDefault="000E01D8" w:rsidP="003432B5">
            <w:pPr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Saint Lucia</w:t>
            </w:r>
          </w:p>
        </w:tc>
        <w:tc>
          <w:tcPr>
            <w:tcW w:w="3640" w:type="dxa"/>
            <w:vAlign w:val="bottom"/>
          </w:tcPr>
          <w:p w14:paraId="1B434869" w14:textId="77777777" w:rsidR="000E01D8" w:rsidRPr="00885E1C" w:rsidRDefault="000E01D8" w:rsidP="003432B5">
            <w:pPr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Vanuatu</w:t>
            </w:r>
          </w:p>
        </w:tc>
      </w:tr>
      <w:tr w:rsidR="000E01D8" w:rsidRPr="00885E1C" w14:paraId="34B14F50" w14:textId="77777777" w:rsidTr="003432B5">
        <w:trPr>
          <w:trHeight w:val="32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785BE707" w14:textId="77777777" w:rsidR="000E01D8" w:rsidRPr="00885E1C" w:rsidRDefault="000E01D8" w:rsidP="003432B5">
            <w:pPr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Monaco</w:t>
            </w:r>
          </w:p>
        </w:tc>
        <w:tc>
          <w:tcPr>
            <w:tcW w:w="3640" w:type="dxa"/>
            <w:vAlign w:val="bottom"/>
          </w:tcPr>
          <w:p w14:paraId="78BAE35D" w14:textId="77777777" w:rsidR="000E01D8" w:rsidRPr="00885E1C" w:rsidRDefault="000E01D8" w:rsidP="003432B5">
            <w:pPr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Wallis and Futuna</w:t>
            </w:r>
          </w:p>
        </w:tc>
      </w:tr>
    </w:tbl>
    <w:p w14:paraId="113C7287" w14:textId="77777777" w:rsidR="000E01D8" w:rsidRDefault="000E01D8" w:rsidP="000E01D8">
      <w:pPr>
        <w:pStyle w:val="Caption"/>
        <w:outlineLvl w:val="2"/>
        <w:rPr>
          <w:rFonts w:cstheme="minorHAnsi"/>
          <w:b/>
          <w:bCs/>
          <w:sz w:val="24"/>
          <w:szCs w:val="24"/>
        </w:rPr>
      </w:pPr>
    </w:p>
    <w:p w14:paraId="6D7DA098" w14:textId="77777777" w:rsidR="0094760E" w:rsidRPr="00885E1C" w:rsidRDefault="0094760E" w:rsidP="0094760E">
      <w:pPr>
        <w:rPr>
          <w:rFonts w:cstheme="minorHAnsi"/>
        </w:rPr>
      </w:pPr>
    </w:p>
    <w:p w14:paraId="037FC54C" w14:textId="77777777" w:rsidR="00792D66" w:rsidRDefault="00792D66" w:rsidP="0094760E">
      <w:pPr>
        <w:pStyle w:val="Caption"/>
        <w:keepNext/>
        <w:outlineLvl w:val="2"/>
        <w:rPr>
          <w:rFonts w:cstheme="minorHAnsi"/>
          <w:sz w:val="22"/>
          <w:szCs w:val="22"/>
        </w:rPr>
        <w:sectPr w:rsidR="00792D6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786D930" w14:textId="1E807997" w:rsidR="0094760E" w:rsidRPr="00BB1B3B" w:rsidRDefault="0094760E" w:rsidP="00D47457">
      <w:pPr>
        <w:pStyle w:val="Heading1"/>
      </w:pPr>
      <w:bookmarkStart w:id="3" w:name="_Toc127287616"/>
      <w:bookmarkStart w:id="4" w:name="_Toc127371387"/>
      <w:r w:rsidRPr="00BB1B3B">
        <w:lastRenderedPageBreak/>
        <w:t>Table S</w:t>
      </w:r>
      <w:r w:rsidR="000E01D8">
        <w:t>2</w:t>
      </w:r>
      <w:r w:rsidRPr="00BB1B3B">
        <w:t>. Table of regions, countries, and special administrative regions</w:t>
      </w:r>
      <w:r w:rsidR="00E9775D">
        <w:t xml:space="preserve"> included in the analysis</w:t>
      </w:r>
      <w:bookmarkEnd w:id="3"/>
      <w:bookmarkEnd w:id="4"/>
    </w:p>
    <w:tbl>
      <w:tblPr>
        <w:tblStyle w:val="TableGrid"/>
        <w:tblW w:w="981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1710"/>
        <w:gridCol w:w="4320"/>
        <w:gridCol w:w="3780"/>
      </w:tblGrid>
      <w:tr w:rsidR="00A12A2E" w:rsidRPr="00BB1B3B" w14:paraId="6956B322" w14:textId="77777777" w:rsidTr="00A12A2E">
        <w:trPr>
          <w:trHeight w:val="397"/>
          <w:tblHeader/>
        </w:trPr>
        <w:tc>
          <w:tcPr>
            <w:tcW w:w="1710" w:type="dxa"/>
          </w:tcPr>
          <w:p w14:paraId="5B46C48D" w14:textId="77777777" w:rsidR="00A12A2E" w:rsidRPr="00BB1B3B" w:rsidRDefault="00A12A2E" w:rsidP="00E57CC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B1B3B">
              <w:rPr>
                <w:rFonts w:cstheme="minorHAnsi"/>
                <w:b/>
                <w:bCs/>
                <w:sz w:val="20"/>
                <w:szCs w:val="20"/>
              </w:rPr>
              <w:t>Regions</w:t>
            </w:r>
          </w:p>
        </w:tc>
        <w:tc>
          <w:tcPr>
            <w:tcW w:w="4320" w:type="dxa"/>
          </w:tcPr>
          <w:p w14:paraId="2A430414" w14:textId="77777777" w:rsidR="00A12A2E" w:rsidRPr="00BB1B3B" w:rsidRDefault="00A12A2E" w:rsidP="00E57CC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B1B3B">
              <w:rPr>
                <w:rFonts w:cstheme="minorHAnsi"/>
                <w:b/>
                <w:bCs/>
                <w:sz w:val="20"/>
                <w:szCs w:val="20"/>
              </w:rPr>
              <w:t>Countries</w:t>
            </w:r>
          </w:p>
        </w:tc>
        <w:tc>
          <w:tcPr>
            <w:tcW w:w="3780" w:type="dxa"/>
          </w:tcPr>
          <w:p w14:paraId="680029F6" w14:textId="42CE62CF" w:rsidR="00A12A2E" w:rsidRPr="00BB1B3B" w:rsidRDefault="00A12A2E" w:rsidP="00E57CC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B1B3B">
              <w:rPr>
                <w:rFonts w:cstheme="minorHAnsi"/>
                <w:b/>
                <w:bCs/>
                <w:sz w:val="20"/>
                <w:szCs w:val="20"/>
              </w:rPr>
              <w:t>Special Administrative Regions</w:t>
            </w:r>
            <w:r w:rsidR="009679B4">
              <w:rPr>
                <w:rFonts w:cstheme="minorHAnsi"/>
                <w:b/>
                <w:bCs/>
                <w:sz w:val="20"/>
                <w:szCs w:val="20"/>
              </w:rPr>
              <w:t xml:space="preserve"> / Jurisdictions</w:t>
            </w:r>
          </w:p>
        </w:tc>
      </w:tr>
      <w:tr w:rsidR="00A12A2E" w:rsidRPr="00BB1B3B" w14:paraId="2B69B90C" w14:textId="77777777" w:rsidTr="00A12A2E">
        <w:trPr>
          <w:trHeight w:val="397"/>
        </w:trPr>
        <w:tc>
          <w:tcPr>
            <w:tcW w:w="1710" w:type="dxa"/>
          </w:tcPr>
          <w:tbl>
            <w:tblPr>
              <w:tblW w:w="3140" w:type="dxa"/>
              <w:tblLayout w:type="fixed"/>
              <w:tblLook w:val="04A0" w:firstRow="1" w:lastRow="0" w:firstColumn="1" w:lastColumn="0" w:noHBand="0" w:noVBand="1"/>
            </w:tblPr>
            <w:tblGrid>
              <w:gridCol w:w="3140"/>
            </w:tblGrid>
            <w:tr w:rsidR="00A12A2E" w:rsidRPr="00BB1B3B" w14:paraId="60DDE607" w14:textId="77777777" w:rsidTr="00E57CC0">
              <w:trPr>
                <w:trHeight w:val="320"/>
              </w:trPr>
              <w:tc>
                <w:tcPr>
                  <w:tcW w:w="3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23075A" w14:textId="77777777" w:rsidR="00A12A2E" w:rsidRPr="00BB1B3B" w:rsidRDefault="00A12A2E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Americas</w:t>
                  </w:r>
                </w:p>
              </w:tc>
            </w:tr>
            <w:tr w:rsidR="00A12A2E" w:rsidRPr="00BB1B3B" w14:paraId="7E4497E0" w14:textId="77777777" w:rsidTr="00E57CC0">
              <w:trPr>
                <w:trHeight w:val="320"/>
              </w:trPr>
              <w:tc>
                <w:tcPr>
                  <w:tcW w:w="3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CE8EAF" w14:textId="77777777" w:rsidR="00A12A2E" w:rsidRPr="00BB1B3B" w:rsidRDefault="00A12A2E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Europe</w:t>
                  </w:r>
                </w:p>
              </w:tc>
            </w:tr>
            <w:tr w:rsidR="00A12A2E" w:rsidRPr="00BB1B3B" w14:paraId="568A08AF" w14:textId="77777777" w:rsidTr="00E57CC0">
              <w:trPr>
                <w:trHeight w:val="320"/>
              </w:trPr>
              <w:tc>
                <w:tcPr>
                  <w:tcW w:w="3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837772" w14:textId="77777777" w:rsidR="00A12A2E" w:rsidRPr="00BB1B3B" w:rsidRDefault="00A12A2E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Africa</w:t>
                  </w:r>
                </w:p>
              </w:tc>
            </w:tr>
            <w:tr w:rsidR="00A12A2E" w:rsidRPr="00BB1B3B" w14:paraId="19C767E5" w14:textId="77777777" w:rsidTr="00E57CC0">
              <w:trPr>
                <w:trHeight w:val="320"/>
              </w:trPr>
              <w:tc>
                <w:tcPr>
                  <w:tcW w:w="3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7C0B3A" w14:textId="77777777" w:rsidR="00A12A2E" w:rsidRPr="00BB1B3B" w:rsidRDefault="00A12A2E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Asia</w:t>
                  </w:r>
                </w:p>
              </w:tc>
            </w:tr>
            <w:tr w:rsidR="00A12A2E" w:rsidRPr="00BB1B3B" w14:paraId="45480F74" w14:textId="77777777" w:rsidTr="00E57CC0">
              <w:trPr>
                <w:trHeight w:val="320"/>
              </w:trPr>
              <w:tc>
                <w:tcPr>
                  <w:tcW w:w="3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E97C09" w14:textId="77777777" w:rsidR="00A12A2E" w:rsidRPr="00BB1B3B" w:rsidRDefault="00A12A2E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Oceania</w:t>
                  </w:r>
                </w:p>
              </w:tc>
            </w:tr>
          </w:tbl>
          <w:p w14:paraId="7885B918" w14:textId="77777777" w:rsidR="00A12A2E" w:rsidRPr="00BB1B3B" w:rsidRDefault="00A12A2E" w:rsidP="00E57CC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320" w:type="dxa"/>
          </w:tcPr>
          <w:tbl>
            <w:tblPr>
              <w:tblW w:w="3133" w:type="dxa"/>
              <w:tblLayout w:type="fixed"/>
              <w:tblLook w:val="04A0" w:firstRow="1" w:lastRow="0" w:firstColumn="1" w:lastColumn="0" w:noHBand="0" w:noVBand="1"/>
            </w:tblPr>
            <w:tblGrid>
              <w:gridCol w:w="3133"/>
            </w:tblGrid>
            <w:tr w:rsidR="00215575" w:rsidRPr="00BB1B3B" w14:paraId="72DDDBFA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8F9897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Afghanistan</w:t>
                  </w:r>
                </w:p>
              </w:tc>
            </w:tr>
            <w:tr w:rsidR="00215575" w:rsidRPr="00BB1B3B" w14:paraId="5934EE34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4D013A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Albania</w:t>
                  </w:r>
                </w:p>
              </w:tc>
            </w:tr>
            <w:tr w:rsidR="00215575" w:rsidRPr="00BB1B3B" w14:paraId="328766A2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A31C74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Algeria</w:t>
                  </w:r>
                </w:p>
              </w:tc>
            </w:tr>
            <w:tr w:rsidR="00215575" w:rsidRPr="00BB1B3B" w14:paraId="343B0DEB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791C30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American Samoa</w:t>
                  </w:r>
                </w:p>
              </w:tc>
            </w:tr>
            <w:tr w:rsidR="00215575" w:rsidRPr="00BB1B3B" w14:paraId="69470AF9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91B7DA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Andorra</w:t>
                  </w:r>
                </w:p>
              </w:tc>
            </w:tr>
            <w:tr w:rsidR="00215575" w:rsidRPr="00BB1B3B" w14:paraId="01799CFB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7CD80F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Angola</w:t>
                  </w:r>
                </w:p>
              </w:tc>
            </w:tr>
            <w:tr w:rsidR="00215575" w:rsidRPr="00BB1B3B" w14:paraId="49A9C8EB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880162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Anguilla</w:t>
                  </w:r>
                </w:p>
              </w:tc>
            </w:tr>
            <w:tr w:rsidR="00215575" w:rsidRPr="00BB1B3B" w14:paraId="08052BCA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8DCD2F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Antigua and Barbuda</w:t>
                  </w:r>
                </w:p>
              </w:tc>
            </w:tr>
            <w:tr w:rsidR="00215575" w:rsidRPr="00BB1B3B" w14:paraId="0DF452C0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6DA233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Argentina</w:t>
                  </w:r>
                </w:p>
              </w:tc>
            </w:tr>
            <w:tr w:rsidR="00215575" w:rsidRPr="00BB1B3B" w14:paraId="256C4EE1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174984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Armenia</w:t>
                  </w:r>
                </w:p>
              </w:tc>
            </w:tr>
            <w:tr w:rsidR="00215575" w:rsidRPr="00BB1B3B" w14:paraId="6E04EC81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1AE661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Aruba</w:t>
                  </w:r>
                </w:p>
              </w:tc>
            </w:tr>
            <w:tr w:rsidR="00215575" w:rsidRPr="00BB1B3B" w14:paraId="58D65E52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F205D3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Australia</w:t>
                  </w:r>
                </w:p>
              </w:tc>
            </w:tr>
            <w:tr w:rsidR="00215575" w:rsidRPr="00BB1B3B" w14:paraId="55CF4468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ED547E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Austria</w:t>
                  </w:r>
                </w:p>
              </w:tc>
            </w:tr>
            <w:tr w:rsidR="00215575" w:rsidRPr="00BB1B3B" w14:paraId="5041E125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80336F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Azerbaijan</w:t>
                  </w:r>
                </w:p>
              </w:tc>
            </w:tr>
            <w:tr w:rsidR="00215575" w:rsidRPr="00BB1B3B" w14:paraId="3375407E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672EA6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Bahamas</w:t>
                  </w:r>
                </w:p>
              </w:tc>
            </w:tr>
            <w:tr w:rsidR="00215575" w:rsidRPr="00BB1B3B" w14:paraId="5E80D876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37DF5E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Bahrain</w:t>
                  </w:r>
                </w:p>
              </w:tc>
            </w:tr>
            <w:tr w:rsidR="00215575" w:rsidRPr="00BB1B3B" w14:paraId="7ADCB138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FD135E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Bangladesh</w:t>
                  </w:r>
                </w:p>
              </w:tc>
            </w:tr>
            <w:tr w:rsidR="00215575" w:rsidRPr="00BB1B3B" w14:paraId="1514A9C7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87BAC2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Barbados</w:t>
                  </w:r>
                </w:p>
              </w:tc>
            </w:tr>
            <w:tr w:rsidR="00215575" w:rsidRPr="00BB1B3B" w14:paraId="2F274FEE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C1F02A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Belarus</w:t>
                  </w:r>
                </w:p>
              </w:tc>
            </w:tr>
            <w:tr w:rsidR="00215575" w:rsidRPr="00BB1B3B" w14:paraId="2736480C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321AAE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Belgium</w:t>
                  </w:r>
                </w:p>
              </w:tc>
            </w:tr>
            <w:tr w:rsidR="00215575" w:rsidRPr="00BB1B3B" w14:paraId="30F3CAA6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76CF18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Belize</w:t>
                  </w:r>
                </w:p>
              </w:tc>
            </w:tr>
            <w:tr w:rsidR="00215575" w:rsidRPr="00BB1B3B" w14:paraId="3133DD08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B2109C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Benin</w:t>
                  </w:r>
                </w:p>
              </w:tc>
            </w:tr>
            <w:tr w:rsidR="00215575" w:rsidRPr="00BB1B3B" w14:paraId="513B7119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B343C4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Bermuda</w:t>
                  </w:r>
                </w:p>
              </w:tc>
            </w:tr>
            <w:tr w:rsidR="00215575" w:rsidRPr="00BB1B3B" w14:paraId="5E8CEFAA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6E9D14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Bhutan</w:t>
                  </w:r>
                </w:p>
              </w:tc>
            </w:tr>
            <w:tr w:rsidR="00215575" w:rsidRPr="00BB1B3B" w14:paraId="464DE148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D34012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 xml:space="preserve">Bolivia </w:t>
                  </w:r>
                </w:p>
              </w:tc>
            </w:tr>
            <w:tr w:rsidR="00215575" w:rsidRPr="00BB1B3B" w14:paraId="08EA0988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C872D4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Bosnia and Herzegovina</w:t>
                  </w:r>
                </w:p>
              </w:tc>
            </w:tr>
            <w:tr w:rsidR="00215575" w:rsidRPr="00BB1B3B" w14:paraId="60FDE8D6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7C6A12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Botswana</w:t>
                  </w:r>
                </w:p>
              </w:tc>
            </w:tr>
            <w:tr w:rsidR="00215575" w:rsidRPr="00BB1B3B" w14:paraId="5D7D38CF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DA51B5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Brazil</w:t>
                  </w:r>
                </w:p>
              </w:tc>
            </w:tr>
            <w:tr w:rsidR="00215575" w:rsidRPr="00BB1B3B" w14:paraId="23619706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F955E9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Brunei Darussalam</w:t>
                  </w:r>
                </w:p>
              </w:tc>
            </w:tr>
            <w:tr w:rsidR="00215575" w:rsidRPr="00BB1B3B" w14:paraId="751A3255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EB90AD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Bulgaria</w:t>
                  </w:r>
                </w:p>
              </w:tc>
            </w:tr>
            <w:tr w:rsidR="00215575" w:rsidRPr="00BB1B3B" w14:paraId="5ADEEECA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09DFE4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Burkina Faso</w:t>
                  </w:r>
                </w:p>
              </w:tc>
            </w:tr>
            <w:tr w:rsidR="00215575" w:rsidRPr="00BB1B3B" w14:paraId="63DE7D6F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7BA7BB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Burma (Myanmar)</w:t>
                  </w:r>
                </w:p>
              </w:tc>
            </w:tr>
            <w:tr w:rsidR="00215575" w:rsidRPr="00BB1B3B" w14:paraId="46C80FCC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7EF69F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Burundi</w:t>
                  </w:r>
                </w:p>
              </w:tc>
            </w:tr>
            <w:tr w:rsidR="00215575" w:rsidRPr="00BB1B3B" w14:paraId="62C384AA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12DD61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Cabo Verde</w:t>
                  </w:r>
                </w:p>
              </w:tc>
            </w:tr>
            <w:tr w:rsidR="00215575" w:rsidRPr="00BB1B3B" w14:paraId="09BFDA17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C550F8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Cambodia</w:t>
                  </w:r>
                </w:p>
              </w:tc>
            </w:tr>
            <w:tr w:rsidR="00215575" w:rsidRPr="00BB1B3B" w14:paraId="4A5569ED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1E6D57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Cameroon</w:t>
                  </w:r>
                </w:p>
              </w:tc>
            </w:tr>
            <w:tr w:rsidR="00215575" w:rsidRPr="00BB1B3B" w14:paraId="6F28D018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CD970E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Cayman Islands</w:t>
                  </w:r>
                </w:p>
              </w:tc>
            </w:tr>
            <w:tr w:rsidR="00215575" w:rsidRPr="00BB1B3B" w14:paraId="7FB333DB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C42B06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Central African Republic</w:t>
                  </w:r>
                </w:p>
              </w:tc>
            </w:tr>
            <w:tr w:rsidR="00215575" w:rsidRPr="00BB1B3B" w14:paraId="661D97ED" w14:textId="77777777" w:rsidTr="007466C5">
              <w:trPr>
                <w:trHeight w:val="87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D95EFC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Chad</w:t>
                  </w:r>
                </w:p>
              </w:tc>
            </w:tr>
            <w:tr w:rsidR="00215575" w:rsidRPr="00BB1B3B" w14:paraId="5AC82405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5A49A6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Chile</w:t>
                  </w:r>
                </w:p>
              </w:tc>
            </w:tr>
            <w:tr w:rsidR="00215575" w:rsidRPr="00BB1B3B" w14:paraId="59B5B581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1AAEEE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lastRenderedPageBreak/>
                    <w:t xml:space="preserve">China </w:t>
                  </w:r>
                </w:p>
              </w:tc>
            </w:tr>
            <w:tr w:rsidR="00215575" w:rsidRPr="00BB1B3B" w14:paraId="5EE73354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00F5EC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Colombia</w:t>
                  </w:r>
                </w:p>
              </w:tc>
            </w:tr>
            <w:tr w:rsidR="00215575" w:rsidRPr="00BB1B3B" w14:paraId="7B908AF1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A8FA20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Comoros</w:t>
                  </w:r>
                </w:p>
              </w:tc>
            </w:tr>
            <w:tr w:rsidR="00215575" w:rsidRPr="00BB1B3B" w14:paraId="76C1C007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2F4046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Congo, Democratic Republic of the</w:t>
                  </w:r>
                </w:p>
              </w:tc>
            </w:tr>
            <w:tr w:rsidR="00215575" w:rsidRPr="00BB1B3B" w14:paraId="0BA12785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F0BD77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Congo, Republic of the</w:t>
                  </w:r>
                </w:p>
              </w:tc>
            </w:tr>
            <w:tr w:rsidR="00215575" w:rsidRPr="00BB1B3B" w14:paraId="02BA0ADB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75D004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Cook Islands</w:t>
                  </w:r>
                </w:p>
              </w:tc>
            </w:tr>
            <w:tr w:rsidR="00215575" w:rsidRPr="00BB1B3B" w14:paraId="2E426789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3F1CD8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Costa Rica</w:t>
                  </w:r>
                </w:p>
              </w:tc>
            </w:tr>
            <w:tr w:rsidR="00215575" w:rsidRPr="00BB1B3B" w14:paraId="173AE380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8AADD0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Croatia</w:t>
                  </w:r>
                </w:p>
              </w:tc>
            </w:tr>
            <w:tr w:rsidR="00215575" w:rsidRPr="00BB1B3B" w14:paraId="45CC574F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365E4C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Cuba</w:t>
                  </w:r>
                </w:p>
              </w:tc>
            </w:tr>
            <w:tr w:rsidR="00215575" w:rsidRPr="00BB1B3B" w14:paraId="31F886E1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3E5966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Cùte d’Ivoire</w:t>
                  </w:r>
                </w:p>
              </w:tc>
            </w:tr>
            <w:tr w:rsidR="00215575" w:rsidRPr="00BB1B3B" w14:paraId="164C7ACF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5B4400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Cyprus</w:t>
                  </w:r>
                </w:p>
              </w:tc>
            </w:tr>
            <w:tr w:rsidR="00215575" w:rsidRPr="00BB1B3B" w14:paraId="79339573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1023A1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Czech Republic</w:t>
                  </w:r>
                </w:p>
              </w:tc>
            </w:tr>
            <w:tr w:rsidR="00215575" w:rsidRPr="00BB1B3B" w14:paraId="5CAFECA6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F9654C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Denmark</w:t>
                  </w:r>
                </w:p>
              </w:tc>
            </w:tr>
            <w:tr w:rsidR="00215575" w:rsidRPr="00BB1B3B" w14:paraId="4F34BECA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16868D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Djibouti</w:t>
                  </w:r>
                </w:p>
              </w:tc>
            </w:tr>
            <w:tr w:rsidR="00215575" w:rsidRPr="00BB1B3B" w14:paraId="45B20EBB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8836FB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Dominica</w:t>
                  </w:r>
                </w:p>
              </w:tc>
            </w:tr>
            <w:tr w:rsidR="00215575" w:rsidRPr="00BB1B3B" w14:paraId="268BBDC5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EBE3B7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Dominican Republic</w:t>
                  </w:r>
                </w:p>
              </w:tc>
            </w:tr>
            <w:tr w:rsidR="00215575" w:rsidRPr="00BB1B3B" w14:paraId="3426379A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FC03AF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Ecuador</w:t>
                  </w:r>
                </w:p>
              </w:tc>
            </w:tr>
            <w:tr w:rsidR="00215575" w:rsidRPr="00BB1B3B" w14:paraId="7C9AE8DB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2FDF6B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Egypt</w:t>
                  </w:r>
                </w:p>
              </w:tc>
            </w:tr>
            <w:tr w:rsidR="00215575" w:rsidRPr="00BB1B3B" w14:paraId="0F61A62F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E4035B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El Salvador</w:t>
                  </w:r>
                </w:p>
              </w:tc>
            </w:tr>
            <w:tr w:rsidR="00215575" w:rsidRPr="00BB1B3B" w14:paraId="655967C8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3110AC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Equatorial Guinea</w:t>
                  </w:r>
                </w:p>
              </w:tc>
            </w:tr>
            <w:tr w:rsidR="00215575" w:rsidRPr="00BB1B3B" w14:paraId="428CDD82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EF4092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Eritrea</w:t>
                  </w:r>
                </w:p>
              </w:tc>
            </w:tr>
            <w:tr w:rsidR="00215575" w:rsidRPr="00BB1B3B" w14:paraId="62CA7F64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1A8E1B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Estonia</w:t>
                  </w:r>
                </w:p>
              </w:tc>
            </w:tr>
            <w:tr w:rsidR="00215575" w:rsidRPr="00BB1B3B" w14:paraId="6CB3DEBE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861A83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Ethiopia</w:t>
                  </w:r>
                </w:p>
              </w:tc>
            </w:tr>
            <w:tr w:rsidR="00215575" w:rsidRPr="00BB1B3B" w14:paraId="628D1BD2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74FFFB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Federated States of Micronesia</w:t>
                  </w:r>
                </w:p>
              </w:tc>
            </w:tr>
            <w:tr w:rsidR="00215575" w:rsidRPr="00BB1B3B" w14:paraId="41E856F6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7126BF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Fiji</w:t>
                  </w:r>
                </w:p>
              </w:tc>
            </w:tr>
            <w:tr w:rsidR="00215575" w:rsidRPr="00BB1B3B" w14:paraId="4DD32874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5CF296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Finland</w:t>
                  </w:r>
                </w:p>
              </w:tc>
            </w:tr>
            <w:tr w:rsidR="00215575" w:rsidRPr="00BB1B3B" w14:paraId="47CF768A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C3BA51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France</w:t>
                  </w:r>
                </w:p>
              </w:tc>
            </w:tr>
            <w:tr w:rsidR="00215575" w:rsidRPr="00BB1B3B" w14:paraId="0588BD59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03600D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French Polynesia</w:t>
                  </w:r>
                </w:p>
              </w:tc>
            </w:tr>
            <w:tr w:rsidR="00215575" w:rsidRPr="00BB1B3B" w14:paraId="2299E151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D4C517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Gabon</w:t>
                  </w:r>
                </w:p>
              </w:tc>
            </w:tr>
            <w:tr w:rsidR="00215575" w:rsidRPr="00BB1B3B" w14:paraId="4C5FE31E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65B1BA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Gambia</w:t>
                  </w:r>
                </w:p>
              </w:tc>
            </w:tr>
            <w:tr w:rsidR="00215575" w:rsidRPr="00BB1B3B" w14:paraId="23BF47D1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98D8BB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Georgia</w:t>
                  </w:r>
                </w:p>
              </w:tc>
            </w:tr>
            <w:tr w:rsidR="00215575" w:rsidRPr="00BB1B3B" w14:paraId="45018AA0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32D425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Germany</w:t>
                  </w:r>
                </w:p>
              </w:tc>
            </w:tr>
            <w:tr w:rsidR="00215575" w:rsidRPr="00BB1B3B" w14:paraId="33C86FC0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2FE747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Ghana</w:t>
                  </w:r>
                </w:p>
              </w:tc>
            </w:tr>
            <w:tr w:rsidR="00215575" w:rsidRPr="00BB1B3B" w14:paraId="1A6D99AF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73F43D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Greece</w:t>
                  </w:r>
                </w:p>
              </w:tc>
            </w:tr>
            <w:tr w:rsidR="00215575" w:rsidRPr="00BB1B3B" w14:paraId="13FAD503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AD9A06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Greenland</w:t>
                  </w:r>
                </w:p>
              </w:tc>
            </w:tr>
            <w:tr w:rsidR="00215575" w:rsidRPr="00BB1B3B" w14:paraId="304BEE7B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CA9F3F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Grenada</w:t>
                  </w:r>
                </w:p>
              </w:tc>
            </w:tr>
            <w:tr w:rsidR="00215575" w:rsidRPr="00BB1B3B" w14:paraId="26C12982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08C02B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Guam</w:t>
                  </w:r>
                </w:p>
              </w:tc>
            </w:tr>
            <w:tr w:rsidR="00215575" w:rsidRPr="00BB1B3B" w14:paraId="603288AD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622BAE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Guatemala</w:t>
                  </w:r>
                </w:p>
              </w:tc>
            </w:tr>
            <w:tr w:rsidR="00215575" w:rsidRPr="00BB1B3B" w14:paraId="0B3C7F01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B24638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Guinea</w:t>
                  </w:r>
                </w:p>
              </w:tc>
            </w:tr>
            <w:tr w:rsidR="00215575" w:rsidRPr="00BB1B3B" w14:paraId="15CC04B6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E106BB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Guinea-Bissau</w:t>
                  </w:r>
                </w:p>
              </w:tc>
            </w:tr>
            <w:tr w:rsidR="00215575" w:rsidRPr="00BB1B3B" w14:paraId="1EA87E91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DD6640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Guyana</w:t>
                  </w:r>
                </w:p>
              </w:tc>
            </w:tr>
            <w:tr w:rsidR="00215575" w:rsidRPr="00BB1B3B" w14:paraId="0F306BB3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0C47EF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lastRenderedPageBreak/>
                    <w:t>Haiti</w:t>
                  </w:r>
                </w:p>
              </w:tc>
            </w:tr>
            <w:tr w:rsidR="00215575" w:rsidRPr="00BB1B3B" w14:paraId="5B006DE4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A07DA1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Honduras</w:t>
                  </w:r>
                </w:p>
              </w:tc>
            </w:tr>
            <w:tr w:rsidR="00215575" w:rsidRPr="00BB1B3B" w14:paraId="0EEBE06A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84ACF4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Hong Kong</w:t>
                  </w:r>
                </w:p>
              </w:tc>
            </w:tr>
            <w:tr w:rsidR="00215575" w:rsidRPr="00BB1B3B" w14:paraId="2EB2D14E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0CF8D6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Hungary</w:t>
                  </w:r>
                </w:p>
              </w:tc>
            </w:tr>
            <w:tr w:rsidR="00215575" w:rsidRPr="00BB1B3B" w14:paraId="34A2D13A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147395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Iceland</w:t>
                  </w:r>
                </w:p>
              </w:tc>
            </w:tr>
            <w:tr w:rsidR="00215575" w:rsidRPr="00BB1B3B" w14:paraId="1C76ADC0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417D74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India</w:t>
                  </w:r>
                </w:p>
              </w:tc>
            </w:tr>
            <w:tr w:rsidR="00215575" w:rsidRPr="00BB1B3B" w14:paraId="2B3CCA28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F453BA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Indonesia</w:t>
                  </w:r>
                </w:p>
              </w:tc>
            </w:tr>
            <w:tr w:rsidR="00215575" w:rsidRPr="00BB1B3B" w14:paraId="45F46ACA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24343A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 xml:space="preserve">Iran </w:t>
                  </w:r>
                </w:p>
              </w:tc>
            </w:tr>
            <w:tr w:rsidR="00215575" w:rsidRPr="00BB1B3B" w14:paraId="5457E6D4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B1996E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Iraq</w:t>
                  </w:r>
                </w:p>
              </w:tc>
            </w:tr>
            <w:tr w:rsidR="00215575" w:rsidRPr="00BB1B3B" w14:paraId="529454A0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3F3300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 xml:space="preserve">Ireland </w:t>
                  </w:r>
                </w:p>
              </w:tc>
            </w:tr>
            <w:tr w:rsidR="00215575" w:rsidRPr="00BB1B3B" w14:paraId="7466E480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7F5EDC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Israel</w:t>
                  </w:r>
                </w:p>
              </w:tc>
            </w:tr>
            <w:tr w:rsidR="00215575" w:rsidRPr="00BB1B3B" w14:paraId="3464BE28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5906C0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Italy</w:t>
                  </w:r>
                </w:p>
              </w:tc>
            </w:tr>
            <w:tr w:rsidR="00215575" w:rsidRPr="00BB1B3B" w14:paraId="7EC23DF4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DFC62C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Jamaica</w:t>
                  </w:r>
                </w:p>
              </w:tc>
            </w:tr>
            <w:tr w:rsidR="00215575" w:rsidRPr="00BB1B3B" w14:paraId="464A9A1D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CFADC7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Japan</w:t>
                  </w:r>
                </w:p>
              </w:tc>
            </w:tr>
            <w:tr w:rsidR="00215575" w:rsidRPr="00BB1B3B" w14:paraId="2605DFD4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0716E3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Jordan</w:t>
                  </w:r>
                </w:p>
              </w:tc>
            </w:tr>
            <w:tr w:rsidR="00215575" w:rsidRPr="00BB1B3B" w14:paraId="27338CFB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6887EE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Kazakhstan</w:t>
                  </w:r>
                </w:p>
              </w:tc>
            </w:tr>
            <w:tr w:rsidR="00215575" w:rsidRPr="00BB1B3B" w14:paraId="3F0816B8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B432A6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Kenya</w:t>
                  </w:r>
                </w:p>
              </w:tc>
            </w:tr>
            <w:tr w:rsidR="00215575" w:rsidRPr="00BB1B3B" w14:paraId="5ABFF2DD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5C79F8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Kiribati</w:t>
                  </w:r>
                </w:p>
              </w:tc>
            </w:tr>
            <w:tr w:rsidR="00215575" w:rsidRPr="00BB1B3B" w14:paraId="5260F262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D4E4FA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 xml:space="preserve">Korea, North </w:t>
                  </w:r>
                </w:p>
              </w:tc>
            </w:tr>
            <w:tr w:rsidR="00215575" w:rsidRPr="00BB1B3B" w14:paraId="58B28DEE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3F6FD7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 xml:space="preserve">Korea, South </w:t>
                  </w:r>
                </w:p>
              </w:tc>
            </w:tr>
            <w:tr w:rsidR="00215575" w:rsidRPr="00BB1B3B" w14:paraId="59747AD1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FBC2FE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Kuwait</w:t>
                  </w:r>
                </w:p>
              </w:tc>
            </w:tr>
            <w:tr w:rsidR="00215575" w:rsidRPr="00BB1B3B" w14:paraId="481AE584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987705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Kyrgyzstan</w:t>
                  </w:r>
                </w:p>
              </w:tc>
            </w:tr>
            <w:tr w:rsidR="00215575" w:rsidRPr="00BB1B3B" w14:paraId="1F209E2E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E3C59B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 xml:space="preserve">Laos </w:t>
                  </w:r>
                </w:p>
              </w:tc>
            </w:tr>
            <w:tr w:rsidR="00215575" w:rsidRPr="00BB1B3B" w14:paraId="4628CDE1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612081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Latvia</w:t>
                  </w:r>
                </w:p>
              </w:tc>
            </w:tr>
            <w:tr w:rsidR="00215575" w:rsidRPr="00BB1B3B" w14:paraId="0BBF2F68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6F027D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Lebanon</w:t>
                  </w:r>
                </w:p>
              </w:tc>
            </w:tr>
            <w:tr w:rsidR="00215575" w:rsidRPr="00BB1B3B" w14:paraId="1A663A98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8A72E3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Lesotho</w:t>
                  </w:r>
                </w:p>
              </w:tc>
            </w:tr>
            <w:tr w:rsidR="00215575" w:rsidRPr="00BB1B3B" w14:paraId="37613620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E2A1AC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Liberia</w:t>
                  </w:r>
                </w:p>
              </w:tc>
            </w:tr>
            <w:tr w:rsidR="00215575" w:rsidRPr="00BB1B3B" w14:paraId="18B2C3DB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664005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Libya</w:t>
                  </w:r>
                </w:p>
              </w:tc>
            </w:tr>
            <w:tr w:rsidR="00215575" w:rsidRPr="00BB1B3B" w14:paraId="17401B9A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105957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Lithuania</w:t>
                  </w:r>
                </w:p>
              </w:tc>
            </w:tr>
            <w:tr w:rsidR="00215575" w:rsidRPr="00BB1B3B" w14:paraId="0015C87B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6F90E1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Luxembourg</w:t>
                  </w:r>
                </w:p>
              </w:tc>
            </w:tr>
            <w:tr w:rsidR="00215575" w:rsidRPr="00BB1B3B" w14:paraId="71D45CB4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B8C7C3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Macau</w:t>
                  </w:r>
                </w:p>
              </w:tc>
            </w:tr>
            <w:tr w:rsidR="00215575" w:rsidRPr="00BB1B3B" w14:paraId="32055874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F55D33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 xml:space="preserve">Macedonia, Republic of </w:t>
                  </w:r>
                </w:p>
              </w:tc>
            </w:tr>
            <w:tr w:rsidR="00215575" w:rsidRPr="00BB1B3B" w14:paraId="4D852A9F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1F1569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Madagascar</w:t>
                  </w:r>
                </w:p>
              </w:tc>
            </w:tr>
            <w:tr w:rsidR="00215575" w:rsidRPr="00BB1B3B" w14:paraId="6BA684C5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C0E890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Malawi</w:t>
                  </w:r>
                </w:p>
              </w:tc>
            </w:tr>
            <w:tr w:rsidR="00215575" w:rsidRPr="00BB1B3B" w14:paraId="3B0AC6A0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407D10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Malaysia</w:t>
                  </w:r>
                </w:p>
              </w:tc>
            </w:tr>
            <w:tr w:rsidR="00215575" w:rsidRPr="00BB1B3B" w14:paraId="75579721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72ACB0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Maldives</w:t>
                  </w:r>
                </w:p>
              </w:tc>
            </w:tr>
            <w:tr w:rsidR="00215575" w:rsidRPr="00BB1B3B" w14:paraId="0CE003EB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4DB9DC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Mali</w:t>
                  </w:r>
                </w:p>
              </w:tc>
            </w:tr>
            <w:tr w:rsidR="00215575" w:rsidRPr="00BB1B3B" w14:paraId="52C11B22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02FD6E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Malta</w:t>
                  </w:r>
                </w:p>
              </w:tc>
            </w:tr>
            <w:tr w:rsidR="00215575" w:rsidRPr="00BB1B3B" w14:paraId="4BF250E0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3ACDB4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Marshall Islands</w:t>
                  </w:r>
                </w:p>
              </w:tc>
            </w:tr>
            <w:tr w:rsidR="00215575" w:rsidRPr="00BB1B3B" w14:paraId="156C9B6C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157D17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Mauritania</w:t>
                  </w:r>
                </w:p>
              </w:tc>
            </w:tr>
            <w:tr w:rsidR="00215575" w:rsidRPr="00BB1B3B" w14:paraId="65A470BE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933D54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Mauritius</w:t>
                  </w:r>
                </w:p>
              </w:tc>
            </w:tr>
            <w:tr w:rsidR="00215575" w:rsidRPr="00BB1B3B" w14:paraId="621A0A96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860FD3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lastRenderedPageBreak/>
                    <w:t>Mexico</w:t>
                  </w:r>
                </w:p>
              </w:tc>
            </w:tr>
            <w:tr w:rsidR="00215575" w:rsidRPr="00BB1B3B" w14:paraId="6C37E12B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14FCED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 xml:space="preserve">Moldova </w:t>
                  </w:r>
                </w:p>
              </w:tc>
            </w:tr>
            <w:tr w:rsidR="00215575" w:rsidRPr="00BB1B3B" w14:paraId="6953052D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C61CFE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Monaco</w:t>
                  </w:r>
                </w:p>
              </w:tc>
            </w:tr>
            <w:tr w:rsidR="00215575" w:rsidRPr="00BB1B3B" w14:paraId="15DDD75B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FA8570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Mongolia</w:t>
                  </w:r>
                </w:p>
              </w:tc>
            </w:tr>
            <w:tr w:rsidR="00215575" w:rsidRPr="00BB1B3B" w14:paraId="3B30E5FB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9B8457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Montenegro</w:t>
                  </w:r>
                </w:p>
              </w:tc>
            </w:tr>
            <w:tr w:rsidR="00215575" w:rsidRPr="00BB1B3B" w14:paraId="67A9FE0A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F3A912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Montserrat</w:t>
                  </w:r>
                </w:p>
              </w:tc>
            </w:tr>
            <w:tr w:rsidR="00215575" w:rsidRPr="00BB1B3B" w14:paraId="7A52968E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83B20D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Morocco</w:t>
                  </w:r>
                </w:p>
              </w:tc>
            </w:tr>
            <w:tr w:rsidR="00215575" w:rsidRPr="00BB1B3B" w14:paraId="77045310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66ACE9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Mozambique</w:t>
                  </w:r>
                </w:p>
              </w:tc>
            </w:tr>
            <w:tr w:rsidR="00215575" w:rsidRPr="00BB1B3B" w14:paraId="48814F44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F386A5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Namibia</w:t>
                  </w:r>
                </w:p>
              </w:tc>
            </w:tr>
            <w:tr w:rsidR="00215575" w:rsidRPr="00BB1B3B" w14:paraId="369F2F19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CAD020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Nepal</w:t>
                  </w:r>
                </w:p>
              </w:tc>
            </w:tr>
            <w:tr w:rsidR="00215575" w:rsidRPr="00BB1B3B" w14:paraId="5CB6399A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DE92E6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Netherlands</w:t>
                  </w:r>
                </w:p>
              </w:tc>
            </w:tr>
            <w:tr w:rsidR="00215575" w:rsidRPr="00BB1B3B" w14:paraId="25CA537D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CC9DB0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New Caledonia</w:t>
                  </w:r>
                </w:p>
              </w:tc>
            </w:tr>
            <w:tr w:rsidR="00215575" w:rsidRPr="00BB1B3B" w14:paraId="19BF23BE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F1A120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New Zealand</w:t>
                  </w:r>
                </w:p>
              </w:tc>
            </w:tr>
            <w:tr w:rsidR="00215575" w:rsidRPr="00BB1B3B" w14:paraId="05CE7F74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CADEB4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Nicaragua</w:t>
                  </w:r>
                </w:p>
              </w:tc>
            </w:tr>
            <w:tr w:rsidR="00215575" w:rsidRPr="00BB1B3B" w14:paraId="2F4BA020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FC335F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Niger</w:t>
                  </w:r>
                </w:p>
              </w:tc>
            </w:tr>
            <w:tr w:rsidR="00215575" w:rsidRPr="00BB1B3B" w14:paraId="63B1D87E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4AB296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Nigeria</w:t>
                  </w:r>
                </w:p>
              </w:tc>
            </w:tr>
            <w:tr w:rsidR="00215575" w:rsidRPr="00BB1B3B" w14:paraId="66DE32D4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CB35DD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Northern Mariana Islands</w:t>
                  </w:r>
                </w:p>
              </w:tc>
            </w:tr>
            <w:tr w:rsidR="00215575" w:rsidRPr="00BB1B3B" w14:paraId="3A41482F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50DD28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Norway</w:t>
                  </w:r>
                </w:p>
              </w:tc>
            </w:tr>
            <w:tr w:rsidR="00215575" w:rsidRPr="00BB1B3B" w14:paraId="0BF906B4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7B0844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Oman</w:t>
                  </w:r>
                </w:p>
              </w:tc>
            </w:tr>
            <w:tr w:rsidR="00215575" w:rsidRPr="00BB1B3B" w14:paraId="140DDF9A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82CD60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Pakistan</w:t>
                  </w:r>
                </w:p>
              </w:tc>
            </w:tr>
            <w:tr w:rsidR="00215575" w:rsidRPr="00BB1B3B" w14:paraId="26104D2E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47D702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Palestine</w:t>
                  </w:r>
                </w:p>
              </w:tc>
            </w:tr>
            <w:tr w:rsidR="00215575" w:rsidRPr="00BB1B3B" w14:paraId="3DD6F184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6DB573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Panama</w:t>
                  </w:r>
                </w:p>
              </w:tc>
            </w:tr>
            <w:tr w:rsidR="00215575" w:rsidRPr="00BB1B3B" w14:paraId="5A9633AD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FC2EA4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Papua New Guinea</w:t>
                  </w:r>
                </w:p>
              </w:tc>
            </w:tr>
            <w:tr w:rsidR="00215575" w:rsidRPr="00BB1B3B" w14:paraId="4B611D29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49557B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Paraguay</w:t>
                  </w:r>
                </w:p>
              </w:tc>
            </w:tr>
            <w:tr w:rsidR="00215575" w:rsidRPr="00BB1B3B" w14:paraId="465DD520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A880B0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Peru</w:t>
                  </w:r>
                </w:p>
              </w:tc>
            </w:tr>
            <w:tr w:rsidR="00215575" w:rsidRPr="00BB1B3B" w14:paraId="00714F37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C609C3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Philippines</w:t>
                  </w:r>
                </w:p>
              </w:tc>
            </w:tr>
            <w:tr w:rsidR="00215575" w:rsidRPr="00BB1B3B" w14:paraId="004B1CDA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F8AE80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Poland</w:t>
                  </w:r>
                </w:p>
              </w:tc>
            </w:tr>
            <w:tr w:rsidR="00215575" w:rsidRPr="00BB1B3B" w14:paraId="489E1135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9E8696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Portugal</w:t>
                  </w:r>
                </w:p>
              </w:tc>
            </w:tr>
            <w:tr w:rsidR="00215575" w:rsidRPr="00BB1B3B" w14:paraId="6BC7B524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06ED3A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Puerto Rico</w:t>
                  </w:r>
                </w:p>
              </w:tc>
            </w:tr>
            <w:tr w:rsidR="00215575" w:rsidRPr="00BB1B3B" w14:paraId="44B4469D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7D15A5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Qatar</w:t>
                  </w:r>
                </w:p>
              </w:tc>
            </w:tr>
            <w:tr w:rsidR="00215575" w:rsidRPr="00BB1B3B" w14:paraId="20F817E3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05CF8C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Romania</w:t>
                  </w:r>
                </w:p>
              </w:tc>
            </w:tr>
            <w:tr w:rsidR="00215575" w:rsidRPr="00BB1B3B" w14:paraId="1F3817CD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B913C3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Russian Federation</w:t>
                  </w:r>
                </w:p>
              </w:tc>
            </w:tr>
            <w:tr w:rsidR="00215575" w:rsidRPr="00BB1B3B" w14:paraId="0581548B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F5E5E5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Rwanda</w:t>
                  </w:r>
                </w:p>
              </w:tc>
            </w:tr>
            <w:tr w:rsidR="00215575" w:rsidRPr="00BB1B3B" w14:paraId="67CE5A16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94FD83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Saint Kitts and Nevis</w:t>
                  </w:r>
                </w:p>
              </w:tc>
            </w:tr>
            <w:tr w:rsidR="00215575" w:rsidRPr="00BB1B3B" w14:paraId="59238854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62F37A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Saint Lucia</w:t>
                  </w:r>
                </w:p>
              </w:tc>
            </w:tr>
            <w:tr w:rsidR="00215575" w:rsidRPr="00BB1B3B" w14:paraId="6C4B5573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31E5D8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Saint Vincent and the Grenadines</w:t>
                  </w:r>
                </w:p>
              </w:tc>
            </w:tr>
            <w:tr w:rsidR="00215575" w:rsidRPr="00BB1B3B" w14:paraId="7FD6F1F2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1A0FA5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Samoa</w:t>
                  </w:r>
                </w:p>
              </w:tc>
            </w:tr>
            <w:tr w:rsidR="00215575" w:rsidRPr="00BB1B3B" w14:paraId="2C6B8A4D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0CDC47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Sao Tome and Principe</w:t>
                  </w:r>
                </w:p>
              </w:tc>
            </w:tr>
            <w:tr w:rsidR="00215575" w:rsidRPr="00BB1B3B" w14:paraId="4CF44F45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A58537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Saudi Arabia</w:t>
                  </w:r>
                </w:p>
              </w:tc>
            </w:tr>
            <w:tr w:rsidR="00215575" w:rsidRPr="00BB1B3B" w14:paraId="1E00D70B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91DE0F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Senegal</w:t>
                  </w:r>
                </w:p>
              </w:tc>
            </w:tr>
            <w:tr w:rsidR="00215575" w:rsidRPr="00BB1B3B" w14:paraId="290B7F51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468290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Serbia</w:t>
                  </w:r>
                </w:p>
              </w:tc>
            </w:tr>
            <w:tr w:rsidR="00215575" w:rsidRPr="00BB1B3B" w14:paraId="1F51F016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201853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lastRenderedPageBreak/>
                    <w:t>Seychelles</w:t>
                  </w:r>
                </w:p>
              </w:tc>
            </w:tr>
            <w:tr w:rsidR="00215575" w:rsidRPr="00BB1B3B" w14:paraId="7775C76F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743DDB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Sierra Leone</w:t>
                  </w:r>
                </w:p>
              </w:tc>
            </w:tr>
            <w:tr w:rsidR="00215575" w:rsidRPr="00BB1B3B" w14:paraId="0FAC0FF4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70D519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Singapore</w:t>
                  </w:r>
                </w:p>
              </w:tc>
            </w:tr>
            <w:tr w:rsidR="00215575" w:rsidRPr="00BB1B3B" w14:paraId="53537EE5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ECBE75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Slovakia</w:t>
                  </w:r>
                </w:p>
              </w:tc>
            </w:tr>
            <w:tr w:rsidR="00215575" w:rsidRPr="00BB1B3B" w14:paraId="10CCF30F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3802B7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Slovenia</w:t>
                  </w:r>
                </w:p>
              </w:tc>
            </w:tr>
            <w:tr w:rsidR="00215575" w:rsidRPr="00BB1B3B" w14:paraId="7885209B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95525B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Somalia</w:t>
                  </w:r>
                </w:p>
              </w:tc>
            </w:tr>
            <w:tr w:rsidR="00215575" w:rsidRPr="00BB1B3B" w14:paraId="20DDA768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40D950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South Africa, Republic of</w:t>
                  </w:r>
                </w:p>
              </w:tc>
            </w:tr>
            <w:tr w:rsidR="00215575" w:rsidRPr="00BB1B3B" w14:paraId="37A23ECE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6C1659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Spain</w:t>
                  </w:r>
                </w:p>
              </w:tc>
            </w:tr>
            <w:tr w:rsidR="00215575" w:rsidRPr="00BB1B3B" w14:paraId="3027FD05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504305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Sri Lanka</w:t>
                  </w:r>
                </w:p>
              </w:tc>
            </w:tr>
            <w:tr w:rsidR="00215575" w:rsidRPr="00BB1B3B" w14:paraId="0A96C8BE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22795E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 xml:space="preserve">Sudan </w:t>
                  </w:r>
                </w:p>
              </w:tc>
            </w:tr>
            <w:tr w:rsidR="00215575" w:rsidRPr="00BB1B3B" w14:paraId="716E2FBC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9FE056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Suriname</w:t>
                  </w:r>
                </w:p>
              </w:tc>
            </w:tr>
            <w:tr w:rsidR="00215575" w:rsidRPr="00BB1B3B" w14:paraId="0EE9E237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2A401A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Swaziland</w:t>
                  </w:r>
                </w:p>
              </w:tc>
            </w:tr>
            <w:tr w:rsidR="00215575" w:rsidRPr="00BB1B3B" w14:paraId="0EC5649E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98175F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Sweden</w:t>
                  </w:r>
                </w:p>
              </w:tc>
            </w:tr>
            <w:tr w:rsidR="00215575" w:rsidRPr="00BB1B3B" w14:paraId="4CEDAD20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B1B15A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Switzerland</w:t>
                  </w:r>
                </w:p>
              </w:tc>
            </w:tr>
            <w:tr w:rsidR="00215575" w:rsidRPr="00BB1B3B" w14:paraId="01920A73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177FE3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 xml:space="preserve">Syria </w:t>
                  </w:r>
                </w:p>
              </w:tc>
            </w:tr>
            <w:tr w:rsidR="00215575" w:rsidRPr="00BB1B3B" w14:paraId="692E9FC7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A78F3B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Tajikistan</w:t>
                  </w:r>
                </w:p>
              </w:tc>
            </w:tr>
            <w:tr w:rsidR="00215575" w:rsidRPr="00BB1B3B" w14:paraId="722C309B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B47653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 xml:space="preserve">Tanzania </w:t>
                  </w:r>
                </w:p>
              </w:tc>
            </w:tr>
            <w:tr w:rsidR="00215575" w:rsidRPr="00BB1B3B" w14:paraId="6A2A0ACD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519E13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Thailand</w:t>
                  </w:r>
                </w:p>
              </w:tc>
            </w:tr>
            <w:tr w:rsidR="00215575" w:rsidRPr="00BB1B3B" w14:paraId="51BF5064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ED5ABF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Timor-Leste</w:t>
                  </w:r>
                </w:p>
              </w:tc>
            </w:tr>
            <w:tr w:rsidR="00215575" w:rsidRPr="00BB1B3B" w14:paraId="328A792F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7BE199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Togo</w:t>
                  </w:r>
                </w:p>
              </w:tc>
            </w:tr>
            <w:tr w:rsidR="00215575" w:rsidRPr="00BB1B3B" w14:paraId="13AC3613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57C84F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Tonga</w:t>
                  </w:r>
                </w:p>
              </w:tc>
            </w:tr>
            <w:tr w:rsidR="00215575" w:rsidRPr="00BB1B3B" w14:paraId="1FF3AD86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A3334B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Trinidad and Tobago</w:t>
                  </w:r>
                </w:p>
              </w:tc>
            </w:tr>
            <w:tr w:rsidR="00215575" w:rsidRPr="00BB1B3B" w14:paraId="64E51F9F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54A905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Tunisia</w:t>
                  </w:r>
                </w:p>
              </w:tc>
            </w:tr>
            <w:tr w:rsidR="00215575" w:rsidRPr="00BB1B3B" w14:paraId="6E0086AB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FB0BCD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Turkey</w:t>
                  </w:r>
                </w:p>
              </w:tc>
            </w:tr>
            <w:tr w:rsidR="00215575" w:rsidRPr="00BB1B3B" w14:paraId="6F2FF836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3B4E1A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Turkmenistan</w:t>
                  </w:r>
                </w:p>
              </w:tc>
            </w:tr>
            <w:tr w:rsidR="00215575" w:rsidRPr="00BB1B3B" w14:paraId="4E0AAAC3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52155F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Uganda</w:t>
                  </w:r>
                </w:p>
              </w:tc>
            </w:tr>
            <w:tr w:rsidR="00215575" w:rsidRPr="00BB1B3B" w14:paraId="358C76E8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45DF19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Ukraine</w:t>
                  </w:r>
                </w:p>
              </w:tc>
            </w:tr>
            <w:tr w:rsidR="00215575" w:rsidRPr="00BB1B3B" w14:paraId="558BDF2F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BA7E4B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 xml:space="preserve">United Kingdom </w:t>
                  </w:r>
                </w:p>
              </w:tc>
            </w:tr>
            <w:tr w:rsidR="00215575" w:rsidRPr="00BB1B3B" w14:paraId="33FBF616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FDE30A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 xml:space="preserve">United States </w:t>
                  </w:r>
                </w:p>
              </w:tc>
            </w:tr>
            <w:tr w:rsidR="00215575" w:rsidRPr="00BB1B3B" w14:paraId="7A9D85A4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1C82C8" w14:textId="77777777" w:rsidR="00215575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Uruguay</w:t>
                  </w:r>
                </w:p>
                <w:p w14:paraId="34D215DD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United Arab Emirates</w:t>
                  </w:r>
                </w:p>
              </w:tc>
            </w:tr>
            <w:tr w:rsidR="00215575" w:rsidRPr="00BB1B3B" w14:paraId="54FADB93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1CD3ED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Uzbekistan</w:t>
                  </w:r>
                </w:p>
              </w:tc>
            </w:tr>
            <w:tr w:rsidR="00215575" w:rsidRPr="00BB1B3B" w14:paraId="78CC49AA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C68440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Vanuatu</w:t>
                  </w:r>
                </w:p>
              </w:tc>
            </w:tr>
            <w:tr w:rsidR="00215575" w:rsidRPr="00BB1B3B" w14:paraId="4B6F82F3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32E45C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 xml:space="preserve">Venezuela </w:t>
                  </w:r>
                </w:p>
              </w:tc>
            </w:tr>
            <w:tr w:rsidR="00215575" w:rsidRPr="00BB1B3B" w14:paraId="584B2E6C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FF82D7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Viet Nam</w:t>
                  </w:r>
                </w:p>
              </w:tc>
            </w:tr>
            <w:tr w:rsidR="00215575" w:rsidRPr="00BB1B3B" w14:paraId="6B33DEF5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40C78A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Virgin Islands, British</w:t>
                  </w:r>
                </w:p>
              </w:tc>
            </w:tr>
            <w:tr w:rsidR="00215575" w:rsidRPr="00BB1B3B" w14:paraId="75103608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FD5770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Wallis and Futuna</w:t>
                  </w:r>
                </w:p>
              </w:tc>
            </w:tr>
            <w:tr w:rsidR="00215575" w:rsidRPr="00BB1B3B" w14:paraId="343929F4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F5C2A7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Yemen</w:t>
                  </w:r>
                </w:p>
              </w:tc>
            </w:tr>
            <w:tr w:rsidR="00215575" w:rsidRPr="00BB1B3B" w14:paraId="1D708DCC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0B52B4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Zambia</w:t>
                  </w:r>
                </w:p>
              </w:tc>
            </w:tr>
            <w:tr w:rsidR="00215575" w:rsidRPr="00BB1B3B" w14:paraId="50B059B9" w14:textId="77777777" w:rsidTr="00E57CC0">
              <w:trPr>
                <w:trHeight w:val="300"/>
              </w:trPr>
              <w:tc>
                <w:tcPr>
                  <w:tcW w:w="31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FC8CC0" w14:textId="77777777" w:rsidR="00215575" w:rsidRPr="00BB1B3B" w:rsidRDefault="00215575" w:rsidP="00E57CC0">
                  <w:pPr>
                    <w:rPr>
                      <w:rFonts w:cstheme="minorHAnsi"/>
                      <w:color w:val="000000"/>
                      <w:sz w:val="20"/>
                      <w:szCs w:val="20"/>
                    </w:rPr>
                  </w:pPr>
                  <w:r w:rsidRPr="00BB1B3B">
                    <w:rPr>
                      <w:rFonts w:cstheme="minorHAnsi"/>
                      <w:color w:val="000000"/>
                      <w:sz w:val="20"/>
                      <w:szCs w:val="20"/>
                    </w:rPr>
                    <w:t>Zimbabwe</w:t>
                  </w:r>
                </w:p>
              </w:tc>
            </w:tr>
          </w:tbl>
          <w:p w14:paraId="3310F630" w14:textId="77777777" w:rsidR="00A12A2E" w:rsidRPr="00BB1B3B" w:rsidRDefault="00A12A2E" w:rsidP="00E57CC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80" w:type="dxa"/>
          </w:tcPr>
          <w:p w14:paraId="2CC16D19" w14:textId="77777777" w:rsidR="00A12A2E" w:rsidRPr="00BB1B3B" w:rsidRDefault="00A12A2E" w:rsidP="00E57CC0">
            <w:pPr>
              <w:rPr>
                <w:rFonts w:cstheme="minorHAnsi"/>
                <w:sz w:val="20"/>
                <w:szCs w:val="20"/>
              </w:rPr>
            </w:pPr>
            <w:r w:rsidRPr="00BB1B3B">
              <w:rPr>
                <w:rFonts w:cstheme="minorHAnsi"/>
                <w:sz w:val="20"/>
                <w:szCs w:val="20"/>
              </w:rPr>
              <w:lastRenderedPageBreak/>
              <w:t>Hong Kong</w:t>
            </w:r>
          </w:p>
          <w:p w14:paraId="138333DF" w14:textId="77777777" w:rsidR="00A12A2E" w:rsidRPr="00BB1B3B" w:rsidRDefault="00A12A2E" w:rsidP="00E57CC0">
            <w:pPr>
              <w:rPr>
                <w:rFonts w:cstheme="minorHAnsi"/>
                <w:sz w:val="20"/>
                <w:szCs w:val="20"/>
              </w:rPr>
            </w:pPr>
            <w:r w:rsidRPr="00BB1B3B">
              <w:rPr>
                <w:rFonts w:cstheme="minorHAnsi"/>
                <w:sz w:val="20"/>
                <w:szCs w:val="20"/>
              </w:rPr>
              <w:t>Macau</w:t>
            </w:r>
          </w:p>
        </w:tc>
      </w:tr>
    </w:tbl>
    <w:p w14:paraId="11CBDB64" w14:textId="77777777" w:rsidR="00A40971" w:rsidRDefault="00A40971" w:rsidP="0094760E">
      <w:pPr>
        <w:pStyle w:val="Heading3"/>
        <w:rPr>
          <w:rFonts w:asciiTheme="minorHAnsi" w:hAnsiTheme="minorHAnsi" w:cstheme="minorHAnsi"/>
          <w:b/>
          <w:bCs/>
          <w:i/>
          <w:iCs/>
          <w:sz w:val="22"/>
          <w:szCs w:val="22"/>
        </w:rPr>
        <w:sectPr w:rsidR="00A4097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F5B099C" w14:textId="212A94F1" w:rsidR="007D0AD3" w:rsidRPr="00CE5270" w:rsidRDefault="007D0AD3" w:rsidP="00D47457">
      <w:pPr>
        <w:pStyle w:val="Heading1"/>
      </w:pPr>
      <w:bookmarkStart w:id="5" w:name="_Toc127287617"/>
      <w:bookmarkStart w:id="6" w:name="_Toc127371388"/>
      <w:r w:rsidRPr="00CE5270">
        <w:lastRenderedPageBreak/>
        <w:t xml:space="preserve">Table </w:t>
      </w:r>
      <w:r w:rsidR="00D12654" w:rsidRPr="00CE5270">
        <w:t>S3</w:t>
      </w:r>
      <w:r w:rsidRPr="00CE5270">
        <w:t>. Initial census data variables as provided by Statistics Canada.</w:t>
      </w:r>
      <w:bookmarkEnd w:id="5"/>
      <w:bookmarkEnd w:id="6"/>
      <w:r w:rsidRPr="00CE5270">
        <w:t xml:space="preserve"> </w:t>
      </w:r>
    </w:p>
    <w:p w14:paraId="0A37F05A" w14:textId="77777777" w:rsidR="007D0AD3" w:rsidRPr="00165370" w:rsidRDefault="007D0AD3" w:rsidP="007D0AD3"/>
    <w:tbl>
      <w:tblPr>
        <w:tblW w:w="97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9"/>
        <w:gridCol w:w="2430"/>
        <w:gridCol w:w="2429"/>
        <w:gridCol w:w="2430"/>
      </w:tblGrid>
      <w:tr w:rsidR="007D0AD3" w:rsidRPr="00037658" w14:paraId="37B2D697" w14:textId="77777777" w:rsidTr="007A2A0A">
        <w:trPr>
          <w:trHeight w:val="20"/>
        </w:trPr>
        <w:tc>
          <w:tcPr>
            <w:tcW w:w="9718" w:type="dxa"/>
            <w:gridSpan w:val="4"/>
            <w:tcBorders>
              <w:bottom w:val="single" w:sz="4" w:space="0" w:color="auto"/>
            </w:tcBorders>
            <w:shd w:val="clear" w:color="auto" w:fill="C9C9C9" w:themeFill="accent3" w:themeFillTint="99"/>
            <w:noWrap/>
            <w:hideMark/>
          </w:tcPr>
          <w:p w14:paraId="1F0C58AE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16537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Age Groups</w:t>
            </w:r>
          </w:p>
        </w:tc>
      </w:tr>
      <w:tr w:rsidR="007D0AD3" w:rsidRPr="00037658" w14:paraId="2702282F" w14:textId="77777777" w:rsidTr="007A2A0A">
        <w:trPr>
          <w:trHeight w:val="20"/>
        </w:trPr>
        <w:tc>
          <w:tcPr>
            <w:tcW w:w="97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F2E5A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65370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 0 to 14 years</w:t>
            </w:r>
          </w:p>
        </w:tc>
      </w:tr>
      <w:tr w:rsidR="007D0AD3" w:rsidRPr="00037658" w14:paraId="74672B18" w14:textId="77777777" w:rsidTr="007A2A0A">
        <w:trPr>
          <w:trHeight w:val="20"/>
        </w:trPr>
        <w:tc>
          <w:tcPr>
            <w:tcW w:w="97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C65B9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65370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 15 to 24 years</w:t>
            </w:r>
          </w:p>
        </w:tc>
      </w:tr>
      <w:tr w:rsidR="007D0AD3" w:rsidRPr="00037658" w14:paraId="078218C9" w14:textId="77777777" w:rsidTr="007A2A0A">
        <w:trPr>
          <w:trHeight w:val="20"/>
        </w:trPr>
        <w:tc>
          <w:tcPr>
            <w:tcW w:w="97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D1D19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65370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 25 to 54 years</w:t>
            </w:r>
          </w:p>
        </w:tc>
      </w:tr>
      <w:tr w:rsidR="007D0AD3" w:rsidRPr="00037658" w14:paraId="2B91F483" w14:textId="77777777" w:rsidTr="007A2A0A">
        <w:trPr>
          <w:trHeight w:val="20"/>
        </w:trPr>
        <w:tc>
          <w:tcPr>
            <w:tcW w:w="97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D7C30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65370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 55 to 64 years</w:t>
            </w:r>
          </w:p>
        </w:tc>
      </w:tr>
      <w:tr w:rsidR="007D0AD3" w:rsidRPr="00037658" w14:paraId="4811515A" w14:textId="77777777" w:rsidTr="007A2A0A">
        <w:trPr>
          <w:trHeight w:val="20"/>
        </w:trPr>
        <w:tc>
          <w:tcPr>
            <w:tcW w:w="97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E0C7A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65370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 65 years and older</w:t>
            </w:r>
          </w:p>
        </w:tc>
      </w:tr>
      <w:tr w:rsidR="007D0AD3" w:rsidRPr="00037658" w14:paraId="2AD08573" w14:textId="77777777" w:rsidTr="007A2A0A">
        <w:trPr>
          <w:trHeight w:val="20"/>
        </w:trPr>
        <w:tc>
          <w:tcPr>
            <w:tcW w:w="9718" w:type="dxa"/>
            <w:gridSpan w:val="4"/>
            <w:tcBorders>
              <w:bottom w:val="single" w:sz="4" w:space="0" w:color="auto"/>
            </w:tcBorders>
            <w:shd w:val="clear" w:color="auto" w:fill="C9C9C9" w:themeFill="accent3" w:themeFillTint="99"/>
            <w:noWrap/>
            <w:hideMark/>
          </w:tcPr>
          <w:p w14:paraId="5B6AC9E7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16537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Place of Birth</w:t>
            </w:r>
          </w:p>
        </w:tc>
      </w:tr>
      <w:tr w:rsidR="007D0AD3" w:rsidRPr="00037658" w14:paraId="3647B683" w14:textId="77777777" w:rsidTr="007A2A0A">
        <w:trPr>
          <w:trHeight w:val="20"/>
        </w:trPr>
        <w:tc>
          <w:tcPr>
            <w:tcW w:w="9718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9C6126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65370">
              <w:rPr>
                <w:rFonts w:eastAsia="Times New Roman" w:cstheme="minorHAnsi"/>
                <w:color w:val="000000"/>
                <w:sz w:val="22"/>
                <w:szCs w:val="22"/>
              </w:rPr>
              <w:t>Regions*</w:t>
            </w:r>
          </w:p>
        </w:tc>
      </w:tr>
      <w:tr w:rsidR="007D0AD3" w:rsidRPr="00037658" w14:paraId="20DDCDE3" w14:textId="77777777" w:rsidTr="007A2A0A">
        <w:trPr>
          <w:trHeight w:val="20"/>
        </w:trPr>
        <w:tc>
          <w:tcPr>
            <w:tcW w:w="971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3192E8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65370">
              <w:rPr>
                <w:rFonts w:eastAsia="Times New Roman" w:cstheme="minorHAnsi"/>
                <w:color w:val="000000"/>
                <w:sz w:val="22"/>
                <w:szCs w:val="22"/>
              </w:rPr>
              <w:t>Sub-Regions**</w:t>
            </w:r>
          </w:p>
        </w:tc>
      </w:tr>
      <w:tr w:rsidR="007D0AD3" w:rsidRPr="00037658" w14:paraId="6DC0C8FA" w14:textId="77777777" w:rsidTr="007A2A0A">
        <w:trPr>
          <w:trHeight w:val="20"/>
        </w:trPr>
        <w:tc>
          <w:tcPr>
            <w:tcW w:w="971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303DD3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65370">
              <w:rPr>
                <w:rFonts w:eastAsia="Times New Roman" w:cstheme="minorHAnsi"/>
                <w:color w:val="000000"/>
                <w:sz w:val="22"/>
                <w:szCs w:val="22"/>
              </w:rPr>
              <w:t>Countries</w:t>
            </w:r>
          </w:p>
        </w:tc>
      </w:tr>
      <w:tr w:rsidR="007D0AD3" w:rsidRPr="00037658" w14:paraId="2F491B00" w14:textId="77777777" w:rsidTr="007A2A0A">
        <w:trPr>
          <w:trHeight w:val="20"/>
        </w:trPr>
        <w:tc>
          <w:tcPr>
            <w:tcW w:w="9718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EB0C71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65370">
              <w:rPr>
                <w:rFonts w:eastAsia="Times New Roman" w:cstheme="minorHAnsi"/>
                <w:color w:val="000000"/>
                <w:sz w:val="22"/>
                <w:szCs w:val="22"/>
              </w:rPr>
              <w:t>Special Administrative Regions</w:t>
            </w:r>
          </w:p>
        </w:tc>
      </w:tr>
      <w:tr w:rsidR="007D0AD3" w:rsidRPr="00EA3BD9" w14:paraId="144C3E53" w14:textId="77777777" w:rsidTr="007A2A0A">
        <w:trPr>
          <w:trHeight w:val="20"/>
        </w:trPr>
        <w:tc>
          <w:tcPr>
            <w:tcW w:w="9718" w:type="dxa"/>
            <w:gridSpan w:val="4"/>
            <w:tcBorders>
              <w:top w:val="single" w:sz="4" w:space="0" w:color="auto"/>
            </w:tcBorders>
            <w:shd w:val="clear" w:color="auto" w:fill="C9C9C9" w:themeFill="accent3" w:themeFillTint="99"/>
            <w:noWrap/>
          </w:tcPr>
          <w:p w14:paraId="229DA193" w14:textId="77777777" w:rsidR="007D0AD3" w:rsidRPr="00EA3BD9" w:rsidRDefault="007D0AD3" w:rsidP="007A2A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A7F8D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Year of Immigration</w:t>
            </w:r>
          </w:p>
        </w:tc>
      </w:tr>
      <w:tr w:rsidR="007D0AD3" w:rsidRPr="00EA3BD9" w14:paraId="0F3D6656" w14:textId="77777777" w:rsidTr="007A2A0A">
        <w:trPr>
          <w:trHeight w:val="20"/>
        </w:trPr>
        <w:tc>
          <w:tcPr>
            <w:tcW w:w="2429" w:type="dxa"/>
            <w:tcBorders>
              <w:bottom w:val="single" w:sz="4" w:space="0" w:color="auto"/>
            </w:tcBorders>
            <w:shd w:val="clear" w:color="auto" w:fill="C9C9C9" w:themeFill="accent3" w:themeFillTint="99"/>
            <w:noWrap/>
          </w:tcPr>
          <w:p w14:paraId="4BFFB94A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16537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Census 2001†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C9C9C9" w:themeFill="accent3" w:themeFillTint="99"/>
          </w:tcPr>
          <w:p w14:paraId="2C741C22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16537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Census 2006†</w:t>
            </w:r>
          </w:p>
        </w:tc>
        <w:tc>
          <w:tcPr>
            <w:tcW w:w="2429" w:type="dxa"/>
            <w:tcBorders>
              <w:bottom w:val="single" w:sz="4" w:space="0" w:color="auto"/>
            </w:tcBorders>
            <w:shd w:val="clear" w:color="auto" w:fill="C9C9C9" w:themeFill="accent3" w:themeFillTint="99"/>
          </w:tcPr>
          <w:p w14:paraId="7D680C6E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16537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Census 2011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C9C9C9" w:themeFill="accent3" w:themeFillTint="99"/>
          </w:tcPr>
          <w:p w14:paraId="1BB1CE20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16537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Census 2016</w:t>
            </w:r>
          </w:p>
        </w:tc>
      </w:tr>
      <w:tr w:rsidR="007D0AD3" w:rsidRPr="00037658" w14:paraId="012EF28F" w14:textId="77777777" w:rsidTr="007A2A0A">
        <w:trPr>
          <w:trHeight w:val="20"/>
        </w:trPr>
        <w:tc>
          <w:tcPr>
            <w:tcW w:w="242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BBA5F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65370">
              <w:rPr>
                <w:rFonts w:eastAsia="Times New Roman" w:cstheme="minorHAnsi"/>
                <w:color w:val="000000"/>
                <w:sz w:val="22"/>
                <w:szCs w:val="22"/>
              </w:rPr>
              <w:t>Before 1915</w:t>
            </w:r>
          </w:p>
        </w:tc>
        <w:tc>
          <w:tcPr>
            <w:tcW w:w="24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9B324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65370">
              <w:rPr>
                <w:rFonts w:eastAsia="Times New Roman" w:cstheme="minorHAnsi"/>
                <w:color w:val="000000"/>
                <w:sz w:val="22"/>
                <w:szCs w:val="22"/>
              </w:rPr>
              <w:t>Same as Census 2001</w:t>
            </w:r>
          </w:p>
        </w:tc>
        <w:tc>
          <w:tcPr>
            <w:tcW w:w="24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A43BE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65370">
              <w:rPr>
                <w:rFonts w:eastAsia="Times New Roman" w:cstheme="minorHAnsi"/>
                <w:color w:val="000000"/>
                <w:sz w:val="22"/>
                <w:szCs w:val="22"/>
              </w:rPr>
              <w:t>Before 1971</w:t>
            </w:r>
          </w:p>
        </w:tc>
        <w:tc>
          <w:tcPr>
            <w:tcW w:w="24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65BDCB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65370">
              <w:rPr>
                <w:rFonts w:eastAsia="Times New Roman" w:cstheme="minorHAnsi"/>
                <w:color w:val="000000"/>
                <w:sz w:val="22"/>
                <w:szCs w:val="22"/>
              </w:rPr>
              <w:t>Before 1981</w:t>
            </w:r>
          </w:p>
        </w:tc>
      </w:tr>
      <w:tr w:rsidR="007D0AD3" w:rsidRPr="00037658" w14:paraId="45EADDDF" w14:textId="77777777" w:rsidTr="007A2A0A">
        <w:trPr>
          <w:trHeight w:val="20"/>
        </w:trPr>
        <w:tc>
          <w:tcPr>
            <w:tcW w:w="24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C1B50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65370">
              <w:rPr>
                <w:rFonts w:eastAsia="Times New Roman" w:cstheme="minorHAnsi"/>
                <w:color w:val="000000"/>
                <w:sz w:val="22"/>
                <w:szCs w:val="22"/>
              </w:rPr>
              <w:t>1916 to 1920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08ADB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65370">
              <w:rPr>
                <w:rFonts w:eastAsia="Times New Roman" w:cstheme="minorHAnsi"/>
                <w:color w:val="000000"/>
                <w:sz w:val="22"/>
                <w:szCs w:val="22"/>
              </w:rPr>
              <w:t>2001 to 2006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BBAC6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65370">
              <w:rPr>
                <w:rFonts w:eastAsia="Times New Roman" w:cstheme="minorHAnsi"/>
                <w:color w:val="000000"/>
                <w:sz w:val="22"/>
                <w:szCs w:val="22"/>
              </w:rPr>
              <w:t>1971 to 1980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92CDD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65370">
              <w:rPr>
                <w:rFonts w:eastAsia="Times New Roman" w:cstheme="minorHAnsi"/>
                <w:color w:val="000000"/>
                <w:sz w:val="22"/>
                <w:szCs w:val="22"/>
              </w:rPr>
              <w:t>1981 to 1990</w:t>
            </w:r>
          </w:p>
        </w:tc>
      </w:tr>
      <w:tr w:rsidR="007D0AD3" w:rsidRPr="00037658" w14:paraId="3243D76B" w14:textId="77777777" w:rsidTr="007A2A0A">
        <w:trPr>
          <w:trHeight w:val="20"/>
        </w:trPr>
        <w:tc>
          <w:tcPr>
            <w:tcW w:w="24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E87B5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65370">
              <w:rPr>
                <w:rFonts w:eastAsia="Times New Roman" w:cstheme="minorHAnsi"/>
                <w:color w:val="000000"/>
                <w:sz w:val="22"/>
                <w:szCs w:val="22"/>
              </w:rPr>
              <w:t>1921 to 1925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9007A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3F401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65370">
              <w:rPr>
                <w:rFonts w:eastAsia="Times New Roman" w:cstheme="minorHAnsi"/>
                <w:color w:val="000000"/>
                <w:sz w:val="22"/>
                <w:szCs w:val="22"/>
              </w:rPr>
              <w:t>1981 to 1990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C4A03C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65370">
              <w:rPr>
                <w:rFonts w:eastAsia="Times New Roman" w:cstheme="minorHAnsi"/>
                <w:color w:val="000000"/>
                <w:sz w:val="22"/>
                <w:szCs w:val="22"/>
              </w:rPr>
              <w:t>1991 to 2000</w:t>
            </w:r>
          </w:p>
        </w:tc>
      </w:tr>
      <w:tr w:rsidR="007D0AD3" w:rsidRPr="00037658" w14:paraId="566FF307" w14:textId="77777777" w:rsidTr="007A2A0A">
        <w:trPr>
          <w:trHeight w:val="20"/>
        </w:trPr>
        <w:tc>
          <w:tcPr>
            <w:tcW w:w="24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BF17F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65370">
              <w:rPr>
                <w:rFonts w:eastAsia="Times New Roman" w:cstheme="minorHAnsi"/>
                <w:color w:val="000000"/>
                <w:sz w:val="22"/>
                <w:szCs w:val="22"/>
              </w:rPr>
              <w:t>1926 to 1930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C75DF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2B2AC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65370">
              <w:rPr>
                <w:rFonts w:eastAsia="Times New Roman" w:cstheme="minorHAnsi"/>
                <w:color w:val="000000"/>
                <w:sz w:val="22"/>
                <w:szCs w:val="22"/>
              </w:rPr>
              <w:t>1991 to 2000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2D2EF9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65370">
              <w:rPr>
                <w:rFonts w:eastAsia="Times New Roman" w:cstheme="minorHAnsi"/>
                <w:color w:val="000000"/>
                <w:sz w:val="22"/>
                <w:szCs w:val="22"/>
              </w:rPr>
              <w:t>2001 to 2010</w:t>
            </w:r>
          </w:p>
        </w:tc>
      </w:tr>
      <w:tr w:rsidR="007D0AD3" w:rsidRPr="00037658" w14:paraId="05CC9959" w14:textId="77777777" w:rsidTr="007A2A0A">
        <w:trPr>
          <w:trHeight w:val="20"/>
        </w:trPr>
        <w:tc>
          <w:tcPr>
            <w:tcW w:w="24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B3507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65370">
              <w:rPr>
                <w:rFonts w:eastAsia="Times New Roman" w:cstheme="minorHAnsi"/>
                <w:color w:val="000000"/>
                <w:sz w:val="22"/>
                <w:szCs w:val="22"/>
              </w:rPr>
              <w:t>1931 to 1935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E0D15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8B9AC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65370">
              <w:rPr>
                <w:rFonts w:eastAsia="Times New Roman" w:cstheme="minorHAnsi"/>
                <w:color w:val="000000"/>
                <w:sz w:val="22"/>
                <w:szCs w:val="22"/>
              </w:rPr>
              <w:t>2001 to 201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7A333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65370">
              <w:rPr>
                <w:rFonts w:eastAsia="Times New Roman" w:cstheme="minorHAnsi"/>
                <w:color w:val="000000"/>
                <w:sz w:val="22"/>
                <w:szCs w:val="22"/>
              </w:rPr>
              <w:t>2001 to 2005</w:t>
            </w:r>
          </w:p>
        </w:tc>
      </w:tr>
      <w:tr w:rsidR="007D0AD3" w:rsidRPr="00037658" w14:paraId="5FFA0CBF" w14:textId="77777777" w:rsidTr="007A2A0A">
        <w:trPr>
          <w:trHeight w:val="20"/>
        </w:trPr>
        <w:tc>
          <w:tcPr>
            <w:tcW w:w="24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3B030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65370">
              <w:rPr>
                <w:rFonts w:eastAsia="Times New Roman" w:cstheme="minorHAnsi"/>
                <w:color w:val="000000"/>
                <w:sz w:val="22"/>
                <w:szCs w:val="22"/>
              </w:rPr>
              <w:t>1936 to 1940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AE562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E9243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DE013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65370">
              <w:rPr>
                <w:rFonts w:eastAsia="Times New Roman" w:cstheme="minorHAnsi"/>
                <w:color w:val="000000"/>
                <w:sz w:val="22"/>
                <w:szCs w:val="22"/>
              </w:rPr>
              <w:t>2006 to 2010</w:t>
            </w:r>
          </w:p>
        </w:tc>
      </w:tr>
      <w:tr w:rsidR="007D0AD3" w:rsidRPr="00037658" w14:paraId="38D1EE63" w14:textId="77777777" w:rsidTr="007A2A0A">
        <w:trPr>
          <w:trHeight w:val="20"/>
        </w:trPr>
        <w:tc>
          <w:tcPr>
            <w:tcW w:w="24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7DF0B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65370">
              <w:rPr>
                <w:rFonts w:eastAsia="Times New Roman" w:cstheme="minorHAnsi"/>
                <w:color w:val="000000"/>
                <w:sz w:val="22"/>
                <w:szCs w:val="22"/>
              </w:rPr>
              <w:t>1941 to 1945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472CE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4F916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4C04C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165370">
              <w:rPr>
                <w:rFonts w:eastAsia="Times New Roman" w:cstheme="minorHAnsi"/>
                <w:color w:val="000000"/>
                <w:sz w:val="22"/>
                <w:szCs w:val="22"/>
              </w:rPr>
              <w:t>2011 to 2016</w:t>
            </w:r>
          </w:p>
        </w:tc>
      </w:tr>
      <w:tr w:rsidR="007D0AD3" w:rsidRPr="00037658" w14:paraId="4CC38446" w14:textId="77777777" w:rsidTr="007A2A0A">
        <w:trPr>
          <w:trHeight w:val="20"/>
        </w:trPr>
        <w:tc>
          <w:tcPr>
            <w:tcW w:w="24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33071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65370">
              <w:rPr>
                <w:rFonts w:eastAsia="Times New Roman" w:cstheme="minorHAnsi"/>
                <w:color w:val="000000"/>
                <w:sz w:val="22"/>
                <w:szCs w:val="22"/>
              </w:rPr>
              <w:t>1946 to 1950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64F25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70E17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4656A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7D0AD3" w:rsidRPr="00037658" w14:paraId="6EF05D23" w14:textId="77777777" w:rsidTr="007A2A0A">
        <w:trPr>
          <w:trHeight w:val="20"/>
        </w:trPr>
        <w:tc>
          <w:tcPr>
            <w:tcW w:w="24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65982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65370">
              <w:rPr>
                <w:rFonts w:eastAsia="Times New Roman" w:cstheme="minorHAnsi"/>
                <w:color w:val="000000"/>
                <w:sz w:val="22"/>
                <w:szCs w:val="22"/>
              </w:rPr>
              <w:t>1951 to 1955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48F2C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52E47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D227A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7D0AD3" w:rsidRPr="00037658" w14:paraId="64AACFB1" w14:textId="77777777" w:rsidTr="007A2A0A">
        <w:trPr>
          <w:trHeight w:val="20"/>
        </w:trPr>
        <w:tc>
          <w:tcPr>
            <w:tcW w:w="24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1F81C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65370">
              <w:rPr>
                <w:rFonts w:eastAsia="Times New Roman" w:cstheme="minorHAnsi"/>
                <w:color w:val="000000"/>
                <w:sz w:val="22"/>
                <w:szCs w:val="22"/>
              </w:rPr>
              <w:t>1956 to 1960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80F55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0FC74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1E068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7D0AD3" w:rsidRPr="00037658" w14:paraId="457211FB" w14:textId="77777777" w:rsidTr="007A2A0A">
        <w:trPr>
          <w:trHeight w:val="20"/>
        </w:trPr>
        <w:tc>
          <w:tcPr>
            <w:tcW w:w="24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EB84F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65370">
              <w:rPr>
                <w:rFonts w:eastAsia="Times New Roman" w:cstheme="minorHAnsi"/>
                <w:color w:val="000000"/>
                <w:sz w:val="22"/>
                <w:szCs w:val="22"/>
              </w:rPr>
              <w:t>1961 to 1965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15D9A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0D1E8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19FF3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7D0AD3" w:rsidRPr="00037658" w14:paraId="5B767936" w14:textId="77777777" w:rsidTr="007A2A0A">
        <w:trPr>
          <w:trHeight w:val="20"/>
        </w:trPr>
        <w:tc>
          <w:tcPr>
            <w:tcW w:w="24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8A8D1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65370">
              <w:rPr>
                <w:rFonts w:eastAsia="Times New Roman" w:cstheme="minorHAnsi"/>
                <w:color w:val="000000"/>
                <w:sz w:val="22"/>
                <w:szCs w:val="22"/>
              </w:rPr>
              <w:t>1966 to 1970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14393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A3C96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32CB2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7D0AD3" w:rsidRPr="00037658" w14:paraId="635583EC" w14:textId="77777777" w:rsidTr="007A2A0A">
        <w:trPr>
          <w:trHeight w:val="20"/>
        </w:trPr>
        <w:tc>
          <w:tcPr>
            <w:tcW w:w="24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4F092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65370">
              <w:rPr>
                <w:rFonts w:eastAsia="Times New Roman" w:cstheme="minorHAnsi"/>
                <w:color w:val="000000"/>
                <w:sz w:val="22"/>
                <w:szCs w:val="22"/>
              </w:rPr>
              <w:t>1970 to 1975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DF6B8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EB70D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14F21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7D0AD3" w:rsidRPr="00037658" w14:paraId="6688B7BD" w14:textId="77777777" w:rsidTr="007A2A0A">
        <w:trPr>
          <w:trHeight w:val="20"/>
        </w:trPr>
        <w:tc>
          <w:tcPr>
            <w:tcW w:w="24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2D3F7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65370">
              <w:rPr>
                <w:rFonts w:eastAsia="Times New Roman" w:cstheme="minorHAnsi"/>
                <w:color w:val="000000"/>
                <w:sz w:val="22"/>
                <w:szCs w:val="22"/>
              </w:rPr>
              <w:t>1976 to 1980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AA5C4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60D6B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DAB13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7D0AD3" w:rsidRPr="00037658" w14:paraId="6E94F95E" w14:textId="77777777" w:rsidTr="007A2A0A">
        <w:trPr>
          <w:trHeight w:val="20"/>
        </w:trPr>
        <w:tc>
          <w:tcPr>
            <w:tcW w:w="24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DC493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65370">
              <w:rPr>
                <w:rFonts w:eastAsia="Times New Roman" w:cstheme="minorHAnsi"/>
                <w:color w:val="000000"/>
                <w:sz w:val="22"/>
                <w:szCs w:val="22"/>
              </w:rPr>
              <w:t>1981 to 1985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AF8FF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F0DF4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70FC6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7D0AD3" w:rsidRPr="00037658" w14:paraId="08A7A70B" w14:textId="77777777" w:rsidTr="007A2A0A">
        <w:trPr>
          <w:trHeight w:val="20"/>
        </w:trPr>
        <w:tc>
          <w:tcPr>
            <w:tcW w:w="24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F6E34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65370">
              <w:rPr>
                <w:rFonts w:eastAsia="Times New Roman" w:cstheme="minorHAnsi"/>
                <w:color w:val="000000"/>
                <w:sz w:val="22"/>
                <w:szCs w:val="22"/>
              </w:rPr>
              <w:t>1986 to 1990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39FD4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740D0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E3943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7D0AD3" w:rsidRPr="00037658" w14:paraId="122CE649" w14:textId="77777777" w:rsidTr="007A2A0A">
        <w:trPr>
          <w:trHeight w:val="20"/>
        </w:trPr>
        <w:tc>
          <w:tcPr>
            <w:tcW w:w="24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01376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65370">
              <w:rPr>
                <w:rFonts w:eastAsia="Times New Roman" w:cstheme="minorHAnsi"/>
                <w:color w:val="000000"/>
                <w:sz w:val="22"/>
                <w:szCs w:val="22"/>
              </w:rPr>
              <w:t>1991 to 1995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74DC4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F1F03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58284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7D0AD3" w:rsidRPr="00037658" w14:paraId="2FD6D215" w14:textId="77777777" w:rsidTr="007A2A0A">
        <w:trPr>
          <w:trHeight w:val="20"/>
        </w:trPr>
        <w:tc>
          <w:tcPr>
            <w:tcW w:w="242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B3A63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65370">
              <w:rPr>
                <w:rFonts w:eastAsia="Times New Roman" w:cstheme="minorHAnsi"/>
                <w:color w:val="000000"/>
                <w:sz w:val="22"/>
                <w:szCs w:val="22"/>
              </w:rPr>
              <w:t>1996 to 200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BC6D2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764D8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4845E" w14:textId="77777777" w:rsidR="007D0AD3" w:rsidRPr="00165370" w:rsidRDefault="007D0AD3" w:rsidP="007A2A0A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</w:tr>
    </w:tbl>
    <w:p w14:paraId="3FA58B01" w14:textId="77777777" w:rsidR="00015037" w:rsidRPr="00015037" w:rsidRDefault="00015037" w:rsidP="00015037"/>
    <w:p w14:paraId="2C362D55" w14:textId="77777777" w:rsidR="00227625" w:rsidRPr="00227625" w:rsidRDefault="00227625" w:rsidP="00227625">
      <w:pPr>
        <w:rPr>
          <w:i/>
          <w:iCs/>
        </w:rPr>
      </w:pPr>
      <w:r w:rsidRPr="00227625">
        <w:rPr>
          <w:i/>
          <w:iCs/>
        </w:rPr>
        <w:t xml:space="preserve">*Regions are defined as Americas, Europe, Africa, Asia, and Oceania. </w:t>
      </w:r>
    </w:p>
    <w:p w14:paraId="3575CF93" w14:textId="77777777" w:rsidR="00227625" w:rsidRPr="00227625" w:rsidRDefault="00227625" w:rsidP="00227625">
      <w:pPr>
        <w:rPr>
          <w:i/>
          <w:iCs/>
        </w:rPr>
      </w:pPr>
      <w:r w:rsidRPr="00227625">
        <w:rPr>
          <w:i/>
          <w:iCs/>
        </w:rPr>
        <w:t xml:space="preserve">**Special Administrative Regions included Hong Kong and Macau. </w:t>
      </w:r>
    </w:p>
    <w:p w14:paraId="03A90F00" w14:textId="77777777" w:rsidR="00227625" w:rsidRPr="00227625" w:rsidRDefault="00227625" w:rsidP="00227625">
      <w:pPr>
        <w:rPr>
          <w:i/>
          <w:iCs/>
        </w:rPr>
      </w:pPr>
      <w:r w:rsidRPr="00227625">
        <w:rPr>
          <w:i/>
          <w:iCs/>
        </w:rPr>
        <w:t>†The 2001 and 2006 census data were provided by Statistics Canada's Statistical Consultation Group</w:t>
      </w:r>
    </w:p>
    <w:p w14:paraId="57C0AD36" w14:textId="17525422" w:rsidR="00227625" w:rsidRPr="00E83D1A" w:rsidRDefault="00227625" w:rsidP="00E83D1A">
      <w:pPr>
        <w:sectPr w:rsidR="00227625" w:rsidRPr="00E83D1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2C14326" w14:textId="7ADB9546" w:rsidR="00713581" w:rsidRDefault="00713581" w:rsidP="00D47457">
      <w:pPr>
        <w:pStyle w:val="Heading1"/>
        <w:rPr>
          <w:szCs w:val="24"/>
        </w:rPr>
      </w:pPr>
      <w:bookmarkStart w:id="7" w:name="_Toc127287618"/>
      <w:bookmarkStart w:id="8" w:name="_Toc127371389"/>
      <w:r w:rsidRPr="00CE5270">
        <w:lastRenderedPageBreak/>
        <w:t>Table S</w:t>
      </w:r>
      <w:r>
        <w:t>4</w:t>
      </w:r>
      <w:r w:rsidRPr="00CE5270">
        <w:t>. Estimated tuberculosis infection prevalence by age at immigration and TB disease incidence in country of origin per 100,000 persons during census years 2001, 2006, 2011</w:t>
      </w:r>
      <w:r w:rsidR="00227625">
        <w:t xml:space="preserve"> and 2016</w:t>
      </w:r>
      <w:r w:rsidRPr="00CE5270">
        <w:t>.</w:t>
      </w:r>
      <w:bookmarkEnd w:id="7"/>
      <w:bookmarkEnd w:id="8"/>
      <w:r w:rsidRPr="00CE5270">
        <w:t xml:space="preserve"> </w:t>
      </w:r>
    </w:p>
    <w:tbl>
      <w:tblPr>
        <w:tblW w:w="11128" w:type="dxa"/>
        <w:jc w:val="center"/>
        <w:tblLayout w:type="fixed"/>
        <w:tblLook w:val="04A0" w:firstRow="1" w:lastRow="0" w:firstColumn="1" w:lastColumn="0" w:noHBand="0" w:noVBand="1"/>
      </w:tblPr>
      <w:tblGrid>
        <w:gridCol w:w="2668"/>
        <w:gridCol w:w="1440"/>
        <w:gridCol w:w="1440"/>
        <w:gridCol w:w="1440"/>
        <w:gridCol w:w="1440"/>
        <w:gridCol w:w="1440"/>
        <w:gridCol w:w="1260"/>
      </w:tblGrid>
      <w:tr w:rsidR="009D6839" w:rsidRPr="00246BB3" w14:paraId="05DF7218" w14:textId="77777777" w:rsidTr="00246BB3">
        <w:trPr>
          <w:trHeight w:val="20"/>
          <w:jc w:val="center"/>
        </w:trPr>
        <w:tc>
          <w:tcPr>
            <w:tcW w:w="11128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2A39C8F7" w14:textId="28B33AED" w:rsidR="009D6839" w:rsidRPr="00246BB3" w:rsidRDefault="009D6839" w:rsidP="00246B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TB</w:t>
            </w:r>
            <w:r w:rsidR="00911B42" w:rsidRPr="00246BB3">
              <w:rPr>
                <w:rFonts w:cstheme="minorHAnsi"/>
                <w:color w:val="000000"/>
                <w:sz w:val="20"/>
                <w:szCs w:val="20"/>
              </w:rPr>
              <w:t xml:space="preserve"> Infection</w:t>
            </w:r>
            <w:r w:rsidRPr="00246BB3">
              <w:rPr>
                <w:rFonts w:cstheme="minorHAnsi"/>
                <w:color w:val="000000"/>
                <w:sz w:val="20"/>
                <w:szCs w:val="20"/>
              </w:rPr>
              <w:t xml:space="preserve"> Prevalence in 2001 (%, 95% UI)</w:t>
            </w:r>
          </w:p>
        </w:tc>
      </w:tr>
      <w:tr w:rsidR="009D6839" w:rsidRPr="00246BB3" w14:paraId="17B991D0" w14:textId="77777777" w:rsidTr="00246BB3">
        <w:trPr>
          <w:trHeight w:val="20"/>
          <w:jc w:val="center"/>
        </w:trPr>
        <w:tc>
          <w:tcPr>
            <w:tcW w:w="2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28A555" w14:textId="77777777" w:rsidR="009D6839" w:rsidRPr="00246BB3" w:rsidRDefault="009D6839" w:rsidP="00246B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5BAAEE" w14:textId="77777777" w:rsidR="009D6839" w:rsidRPr="00D47457" w:rsidRDefault="009D6839" w:rsidP="00246B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47457">
              <w:rPr>
                <w:rFonts w:cstheme="minorHAnsi"/>
                <w:color w:val="000000"/>
                <w:sz w:val="16"/>
                <w:szCs w:val="16"/>
              </w:rPr>
              <w:t>Age at Immigration &lt;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B972BC" w14:textId="77777777" w:rsidR="009D6839" w:rsidRPr="00D47457" w:rsidRDefault="009D6839" w:rsidP="00246B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47457">
              <w:rPr>
                <w:rFonts w:cstheme="minorHAnsi"/>
                <w:color w:val="000000"/>
                <w:sz w:val="16"/>
                <w:szCs w:val="16"/>
              </w:rPr>
              <w:t>Age at Immigration 15-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735CF4" w14:textId="77777777" w:rsidR="009D6839" w:rsidRPr="00D47457" w:rsidRDefault="009D6839" w:rsidP="00246B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47457">
              <w:rPr>
                <w:rFonts w:cstheme="minorHAnsi"/>
                <w:color w:val="000000"/>
                <w:sz w:val="16"/>
                <w:szCs w:val="16"/>
              </w:rPr>
              <w:t>Age at Immigration 35-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C1E17E" w14:textId="77777777" w:rsidR="009D6839" w:rsidRPr="00D47457" w:rsidRDefault="009D6839" w:rsidP="00246B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47457">
              <w:rPr>
                <w:rFonts w:cstheme="minorHAnsi"/>
                <w:color w:val="000000"/>
                <w:sz w:val="16"/>
                <w:szCs w:val="16"/>
              </w:rPr>
              <w:t>Age at Immigration 55-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F48B59" w14:textId="77777777" w:rsidR="009D6839" w:rsidRPr="00D47457" w:rsidRDefault="009D6839" w:rsidP="00246B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47457">
              <w:rPr>
                <w:rFonts w:cstheme="minorHAnsi"/>
                <w:color w:val="000000"/>
                <w:sz w:val="16"/>
                <w:szCs w:val="16"/>
              </w:rPr>
              <w:t>Age at Immigration ≥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929060" w14:textId="77777777" w:rsidR="009D6839" w:rsidRPr="00D47457" w:rsidRDefault="009D6839" w:rsidP="00246B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47457">
              <w:rPr>
                <w:rFonts w:cstheme="minorHAnsi"/>
                <w:color w:val="000000"/>
                <w:sz w:val="16"/>
                <w:szCs w:val="16"/>
              </w:rPr>
              <w:t>All</w:t>
            </w:r>
          </w:p>
        </w:tc>
      </w:tr>
      <w:tr w:rsidR="009D6839" w:rsidRPr="00246BB3" w14:paraId="75C595A2" w14:textId="77777777" w:rsidTr="00246BB3">
        <w:trPr>
          <w:trHeight w:val="20"/>
          <w:jc w:val="center"/>
        </w:trPr>
        <w:tc>
          <w:tcPr>
            <w:tcW w:w="2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451B915C" w14:textId="7EE84D77" w:rsidR="009D6839" w:rsidRPr="00246BB3" w:rsidRDefault="009D6839" w:rsidP="00246B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 xml:space="preserve">TB </w:t>
            </w:r>
            <w:r w:rsidR="0072772E" w:rsidRPr="00246BB3">
              <w:rPr>
                <w:rFonts w:cstheme="minorHAnsi"/>
                <w:color w:val="000000"/>
                <w:sz w:val="20"/>
                <w:szCs w:val="20"/>
              </w:rPr>
              <w:t xml:space="preserve">Incidence </w:t>
            </w:r>
            <w:r w:rsidRPr="00246BB3">
              <w:rPr>
                <w:rFonts w:cstheme="minorHAnsi"/>
                <w:color w:val="000000"/>
                <w:sz w:val="20"/>
                <w:szCs w:val="20"/>
              </w:rPr>
              <w:t>in Country of Origin per 100,000 person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4DA4441F" w14:textId="77777777" w:rsidR="009D6839" w:rsidRPr="00246BB3" w:rsidRDefault="009D6839" w:rsidP="00246B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31D640F7" w14:textId="77777777" w:rsidR="009D6839" w:rsidRPr="00246BB3" w:rsidRDefault="009D6839" w:rsidP="00246B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03870632" w14:textId="77777777" w:rsidR="009D6839" w:rsidRPr="00246BB3" w:rsidRDefault="009D6839" w:rsidP="00246B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6E05640F" w14:textId="77777777" w:rsidR="009D6839" w:rsidRPr="00246BB3" w:rsidRDefault="009D6839" w:rsidP="00246B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5FDC809E" w14:textId="77777777" w:rsidR="009D6839" w:rsidRPr="00246BB3" w:rsidRDefault="009D6839" w:rsidP="00246B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293F2044" w14:textId="77777777" w:rsidR="009D6839" w:rsidRPr="00246BB3" w:rsidRDefault="009D6839" w:rsidP="00246B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9D6839" w:rsidRPr="00246BB3" w14:paraId="064E7DCD" w14:textId="77777777" w:rsidTr="00246BB3">
        <w:trPr>
          <w:trHeight w:val="20"/>
          <w:jc w:val="center"/>
        </w:trPr>
        <w:tc>
          <w:tcPr>
            <w:tcW w:w="2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0A6C40" w14:textId="77777777" w:rsidR="009D6839" w:rsidRPr="00246BB3" w:rsidRDefault="009D6839" w:rsidP="00246BB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0-9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7AB98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6 (2-2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E9F9E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15 (7-3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E2920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21 (11-4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C67FC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25 (10-5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E286C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31 (12-6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416863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13 (6-31)</w:t>
            </w:r>
          </w:p>
        </w:tc>
      </w:tr>
      <w:tr w:rsidR="009D6839" w:rsidRPr="00246BB3" w14:paraId="501FBCCE" w14:textId="77777777" w:rsidTr="00246BB3">
        <w:trPr>
          <w:trHeight w:val="20"/>
          <w:jc w:val="center"/>
        </w:trPr>
        <w:tc>
          <w:tcPr>
            <w:tcW w:w="2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3CE12A" w14:textId="77777777" w:rsidR="009D6839" w:rsidRPr="00246BB3" w:rsidRDefault="009D6839" w:rsidP="00246BB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 xml:space="preserve">10-49 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6CADF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7 (7-3-1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192D9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22 (12-4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B4D66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33 (20-5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50F3B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45 (27-6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627B8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49 (31-6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E9D26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21 (12-36)</w:t>
            </w:r>
          </w:p>
        </w:tc>
      </w:tr>
      <w:tr w:rsidR="009D6839" w:rsidRPr="00246BB3" w14:paraId="017F46DE" w14:textId="77777777" w:rsidTr="00246BB3">
        <w:trPr>
          <w:trHeight w:val="20"/>
          <w:jc w:val="center"/>
        </w:trPr>
        <w:tc>
          <w:tcPr>
            <w:tcW w:w="2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B0A5E" w14:textId="77777777" w:rsidR="009D6839" w:rsidRPr="00246BB3" w:rsidRDefault="009D6839" w:rsidP="00246BB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 xml:space="preserve">50-99 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9A8B2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8 (5-1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9618C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28 (16-4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00A22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48 (28-6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17EC3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71 (37-8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8D276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75 (37-9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0EDE9F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32 (19-44)</w:t>
            </w:r>
          </w:p>
        </w:tc>
      </w:tr>
      <w:tr w:rsidR="009D6839" w:rsidRPr="00246BB3" w14:paraId="0178F4E4" w14:textId="77777777" w:rsidTr="00246BB3">
        <w:trPr>
          <w:trHeight w:val="20"/>
          <w:jc w:val="center"/>
        </w:trPr>
        <w:tc>
          <w:tcPr>
            <w:tcW w:w="2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E629B" w14:textId="77777777" w:rsidR="009D6839" w:rsidRPr="00246BB3" w:rsidRDefault="009D6839" w:rsidP="00246BB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 xml:space="preserve">100-199 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99161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15 (8-3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AF6A4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50 (25-7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4BCD8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69 (37-8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D82BC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83 (37-9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D3F16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 xml:space="preserve">86 (47-97)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5A1233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46 (23-64)</w:t>
            </w:r>
          </w:p>
        </w:tc>
      </w:tr>
      <w:tr w:rsidR="009D6839" w:rsidRPr="00246BB3" w14:paraId="732E7DED" w14:textId="77777777" w:rsidTr="00246BB3">
        <w:trPr>
          <w:trHeight w:val="20"/>
          <w:jc w:val="center"/>
        </w:trPr>
        <w:tc>
          <w:tcPr>
            <w:tcW w:w="2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77173" w14:textId="77777777" w:rsidR="009D6839" w:rsidRPr="00246BB3" w:rsidRDefault="009D6839" w:rsidP="00246BB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 xml:space="preserve">200+ 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7F91B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13 (10-1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C6C37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40 (29-5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075B0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58 (42-7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FB681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72 (52-8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95D56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79 (58-9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E8A5B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40 (29-52)</w:t>
            </w:r>
          </w:p>
        </w:tc>
      </w:tr>
      <w:tr w:rsidR="009D6839" w:rsidRPr="00246BB3" w14:paraId="62E34C56" w14:textId="77777777" w:rsidTr="00246BB3">
        <w:trPr>
          <w:trHeight w:val="20"/>
          <w:jc w:val="center"/>
        </w:trPr>
        <w:tc>
          <w:tcPr>
            <w:tcW w:w="2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1E821" w14:textId="77777777" w:rsidR="009D6839" w:rsidRPr="00246BB3" w:rsidRDefault="009D6839" w:rsidP="00246BB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 xml:space="preserve">All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31DB8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8 (6-1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7EC9F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25 (19-3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D3BE5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41 (33-5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F9982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59 (45-7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0D77C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66 (51-7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A77FED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25 (20-35)</w:t>
            </w:r>
          </w:p>
        </w:tc>
      </w:tr>
      <w:tr w:rsidR="009D6839" w:rsidRPr="00246BB3" w14:paraId="6E9F9A10" w14:textId="77777777" w:rsidTr="00246BB3">
        <w:trPr>
          <w:trHeight w:val="20"/>
          <w:jc w:val="center"/>
        </w:trPr>
        <w:tc>
          <w:tcPr>
            <w:tcW w:w="11128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44F463A5" w14:textId="190CFCC1" w:rsidR="009D6839" w:rsidRPr="00246BB3" w:rsidRDefault="009D6839" w:rsidP="00246B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TB</w:t>
            </w:r>
            <w:r w:rsidR="00911B42" w:rsidRPr="00246BB3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246BB3">
              <w:rPr>
                <w:rFonts w:cstheme="minorHAnsi"/>
                <w:color w:val="000000"/>
                <w:sz w:val="20"/>
                <w:szCs w:val="20"/>
              </w:rPr>
              <w:t>I</w:t>
            </w:r>
            <w:r w:rsidR="00911B42" w:rsidRPr="00246BB3">
              <w:rPr>
                <w:rFonts w:cstheme="minorHAnsi"/>
                <w:color w:val="000000"/>
                <w:sz w:val="20"/>
                <w:szCs w:val="20"/>
              </w:rPr>
              <w:t>nfection</w:t>
            </w:r>
            <w:r w:rsidRPr="00246BB3">
              <w:rPr>
                <w:rFonts w:cstheme="minorHAnsi"/>
                <w:color w:val="000000"/>
                <w:sz w:val="20"/>
                <w:szCs w:val="20"/>
              </w:rPr>
              <w:t xml:space="preserve"> Prevalence in 2006 (%, 95% UI)</w:t>
            </w:r>
          </w:p>
        </w:tc>
      </w:tr>
      <w:tr w:rsidR="009D6839" w:rsidRPr="00246BB3" w14:paraId="3D98AE2E" w14:textId="77777777" w:rsidTr="00246BB3">
        <w:trPr>
          <w:trHeight w:val="20"/>
          <w:jc w:val="center"/>
        </w:trPr>
        <w:tc>
          <w:tcPr>
            <w:tcW w:w="2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E651F1" w14:textId="77777777" w:rsidR="009D6839" w:rsidRPr="00246BB3" w:rsidRDefault="009D6839" w:rsidP="00246B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E28DC0" w14:textId="77777777" w:rsidR="009D6839" w:rsidRPr="00D47457" w:rsidRDefault="009D6839" w:rsidP="00246B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47457">
              <w:rPr>
                <w:rFonts w:cstheme="minorHAnsi"/>
                <w:color w:val="000000"/>
                <w:sz w:val="16"/>
                <w:szCs w:val="16"/>
              </w:rPr>
              <w:t>Age at Immigration &lt;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64DAB1" w14:textId="46C019DE" w:rsidR="009D6839" w:rsidRPr="00D47457" w:rsidRDefault="009D6839" w:rsidP="00246B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47457">
              <w:rPr>
                <w:rFonts w:cstheme="minorHAnsi"/>
                <w:color w:val="000000"/>
                <w:sz w:val="16"/>
                <w:szCs w:val="16"/>
              </w:rPr>
              <w:t>Age at Immigration 15-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2666E8" w14:textId="77777777" w:rsidR="009D6839" w:rsidRPr="00D47457" w:rsidRDefault="009D6839" w:rsidP="00246B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47457">
              <w:rPr>
                <w:rFonts w:cstheme="minorHAnsi"/>
                <w:color w:val="000000"/>
                <w:sz w:val="16"/>
                <w:szCs w:val="16"/>
              </w:rPr>
              <w:t>Age at Immigration 35-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46AB5F" w14:textId="77777777" w:rsidR="009D6839" w:rsidRPr="00D47457" w:rsidRDefault="009D6839" w:rsidP="00246B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47457">
              <w:rPr>
                <w:rFonts w:cstheme="minorHAnsi"/>
                <w:color w:val="000000"/>
                <w:sz w:val="16"/>
                <w:szCs w:val="16"/>
              </w:rPr>
              <w:t>Age at Immigration 55-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29343A" w14:textId="77777777" w:rsidR="009D6839" w:rsidRPr="00D47457" w:rsidRDefault="009D6839" w:rsidP="00246B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47457">
              <w:rPr>
                <w:rFonts w:cstheme="minorHAnsi"/>
                <w:color w:val="000000"/>
                <w:sz w:val="16"/>
                <w:szCs w:val="16"/>
              </w:rPr>
              <w:t>Age at Immigration ≥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C5714E" w14:textId="77777777" w:rsidR="009D6839" w:rsidRPr="00D47457" w:rsidRDefault="009D6839" w:rsidP="00246B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47457">
              <w:rPr>
                <w:rFonts w:cstheme="minorHAnsi"/>
                <w:color w:val="000000"/>
                <w:sz w:val="16"/>
                <w:szCs w:val="16"/>
              </w:rPr>
              <w:t>All</w:t>
            </w:r>
          </w:p>
        </w:tc>
      </w:tr>
      <w:tr w:rsidR="009D6839" w:rsidRPr="00246BB3" w14:paraId="280235C9" w14:textId="77777777" w:rsidTr="00246BB3">
        <w:trPr>
          <w:trHeight w:val="20"/>
          <w:jc w:val="center"/>
        </w:trPr>
        <w:tc>
          <w:tcPr>
            <w:tcW w:w="2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255EE378" w14:textId="30F0D75A" w:rsidR="009D6839" w:rsidRPr="00246BB3" w:rsidRDefault="009D6839" w:rsidP="00246B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 xml:space="preserve">TB </w:t>
            </w:r>
            <w:r w:rsidR="00C95694" w:rsidRPr="00246BB3">
              <w:rPr>
                <w:rFonts w:cstheme="minorHAnsi"/>
                <w:color w:val="000000"/>
                <w:sz w:val="20"/>
                <w:szCs w:val="20"/>
              </w:rPr>
              <w:t>Incide</w:t>
            </w:r>
            <w:r w:rsidR="0072772E" w:rsidRPr="00246BB3">
              <w:rPr>
                <w:rFonts w:cstheme="minorHAnsi"/>
                <w:color w:val="000000"/>
                <w:sz w:val="20"/>
                <w:szCs w:val="20"/>
              </w:rPr>
              <w:t xml:space="preserve">nce </w:t>
            </w:r>
            <w:r w:rsidRPr="00246BB3">
              <w:rPr>
                <w:rFonts w:cstheme="minorHAnsi"/>
                <w:color w:val="000000"/>
                <w:sz w:val="20"/>
                <w:szCs w:val="20"/>
              </w:rPr>
              <w:t>in Country of Origin per 100,000 person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44493461" w14:textId="77777777" w:rsidR="009D6839" w:rsidRPr="00246BB3" w:rsidRDefault="009D6839" w:rsidP="00246B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476B5982" w14:textId="77777777" w:rsidR="009D6839" w:rsidRPr="00246BB3" w:rsidRDefault="009D6839" w:rsidP="00246B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7C55BC1F" w14:textId="77777777" w:rsidR="009D6839" w:rsidRPr="00246BB3" w:rsidRDefault="009D6839" w:rsidP="00246B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001EE0AF" w14:textId="77777777" w:rsidR="009D6839" w:rsidRPr="00246BB3" w:rsidRDefault="009D6839" w:rsidP="00246B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3B9E50F2" w14:textId="77777777" w:rsidR="009D6839" w:rsidRPr="00246BB3" w:rsidRDefault="009D6839" w:rsidP="00246B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439436AC" w14:textId="77777777" w:rsidR="009D6839" w:rsidRPr="00246BB3" w:rsidRDefault="009D6839" w:rsidP="00246B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9D6839" w:rsidRPr="00246BB3" w14:paraId="061A97BB" w14:textId="77777777" w:rsidTr="00246BB3">
        <w:trPr>
          <w:trHeight w:val="20"/>
          <w:jc w:val="center"/>
        </w:trPr>
        <w:tc>
          <w:tcPr>
            <w:tcW w:w="2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D61690" w14:textId="77777777" w:rsidR="009D6839" w:rsidRPr="00246BB3" w:rsidRDefault="009D6839" w:rsidP="00246BB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0-9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C9B81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6 (2-2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6942F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15 (7-3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F8D56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18 (10-3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E1A46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23 (10-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2B6FD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30 (12-6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2CD4B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12 (6-28)</w:t>
            </w:r>
          </w:p>
        </w:tc>
      </w:tr>
      <w:tr w:rsidR="009D6839" w:rsidRPr="00246BB3" w14:paraId="24FB81A4" w14:textId="77777777" w:rsidTr="00246BB3">
        <w:trPr>
          <w:trHeight w:val="20"/>
          <w:jc w:val="center"/>
        </w:trPr>
        <w:tc>
          <w:tcPr>
            <w:tcW w:w="2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3BA079" w14:textId="77777777" w:rsidR="009D6839" w:rsidRPr="00246BB3" w:rsidRDefault="009D6839" w:rsidP="00246BB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 xml:space="preserve">10-49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81CFF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6 (3-1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D30B6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20 (11-3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29A4D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30 (19-4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629D4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42 (27-6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F8A26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48 (31-6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3AF5F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18 (11-31)</w:t>
            </w:r>
          </w:p>
        </w:tc>
      </w:tr>
      <w:tr w:rsidR="009D6839" w:rsidRPr="00246BB3" w14:paraId="6A6F03C9" w14:textId="77777777" w:rsidTr="00246BB3">
        <w:trPr>
          <w:trHeight w:val="20"/>
          <w:jc w:val="center"/>
        </w:trPr>
        <w:tc>
          <w:tcPr>
            <w:tcW w:w="2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937E9" w14:textId="77777777" w:rsidR="009D6839" w:rsidRPr="00246BB3" w:rsidRDefault="009D6839" w:rsidP="00246BB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 xml:space="preserve">50-99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2BC7C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7 (4-1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5CEE5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26 (15-3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EE5C2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46 (28-6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110A6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69 (36-8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8B3F5" w14:textId="77777777" w:rsidR="009D6839" w:rsidRPr="00246BB3" w:rsidRDefault="009D6839" w:rsidP="00246B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73 (42-8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FC7706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30 (18-41)</w:t>
            </w:r>
          </w:p>
        </w:tc>
      </w:tr>
      <w:tr w:rsidR="009D6839" w:rsidRPr="00246BB3" w14:paraId="60333A26" w14:textId="77777777" w:rsidTr="00246BB3">
        <w:trPr>
          <w:trHeight w:val="20"/>
          <w:jc w:val="center"/>
        </w:trPr>
        <w:tc>
          <w:tcPr>
            <w:tcW w:w="2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11CD2" w14:textId="77777777" w:rsidR="009D6839" w:rsidRPr="00246BB3" w:rsidRDefault="009D6839" w:rsidP="00246BB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 xml:space="preserve">100-199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B8639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14 (8-2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8FBB2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46 (24-6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C9DFB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63 (38-8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55024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82 (42-9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06A7E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 xml:space="preserve">83 (55-95)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22F75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42 (23-58)</w:t>
            </w:r>
          </w:p>
        </w:tc>
      </w:tr>
      <w:tr w:rsidR="009D6839" w:rsidRPr="00246BB3" w14:paraId="2DBB841E" w14:textId="77777777" w:rsidTr="00246BB3">
        <w:trPr>
          <w:trHeight w:val="20"/>
          <w:jc w:val="center"/>
        </w:trPr>
        <w:tc>
          <w:tcPr>
            <w:tcW w:w="2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AA8D0" w14:textId="77777777" w:rsidR="009D6839" w:rsidRPr="00246BB3" w:rsidRDefault="009D6839" w:rsidP="00246BB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 xml:space="preserve">200+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AECCF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12 (10-1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B9259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38 (29-5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A2F4E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57 (43-6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5AE68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71 (54-8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0BB47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79 (62-9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D5110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39 (30-49)</w:t>
            </w:r>
          </w:p>
        </w:tc>
      </w:tr>
      <w:tr w:rsidR="009D6839" w:rsidRPr="00246BB3" w14:paraId="7E23BC12" w14:textId="77777777" w:rsidTr="00246BB3">
        <w:trPr>
          <w:trHeight w:val="20"/>
          <w:jc w:val="center"/>
        </w:trPr>
        <w:tc>
          <w:tcPr>
            <w:tcW w:w="2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83A4F" w14:textId="77777777" w:rsidR="009D6839" w:rsidRPr="00246BB3" w:rsidRDefault="009D6839" w:rsidP="00246BB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 xml:space="preserve">All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1A025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8 (6-1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9952B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25 (19-3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C516A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40 (33-4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C0B3A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59 (47-6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797FC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67 (54-7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6E8CFD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24 (20-33)</w:t>
            </w:r>
          </w:p>
        </w:tc>
      </w:tr>
      <w:tr w:rsidR="009D6839" w:rsidRPr="00246BB3" w14:paraId="70F8F53D" w14:textId="77777777" w:rsidTr="00246BB3">
        <w:trPr>
          <w:trHeight w:val="20"/>
          <w:jc w:val="center"/>
        </w:trPr>
        <w:tc>
          <w:tcPr>
            <w:tcW w:w="11128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3BF2E99D" w14:textId="22825AC2" w:rsidR="009D6839" w:rsidRPr="00246BB3" w:rsidRDefault="009D6839" w:rsidP="00246B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TB</w:t>
            </w:r>
            <w:r w:rsidR="00911B42" w:rsidRPr="00246BB3">
              <w:rPr>
                <w:rFonts w:cstheme="minorHAnsi"/>
                <w:color w:val="000000"/>
                <w:sz w:val="20"/>
                <w:szCs w:val="20"/>
              </w:rPr>
              <w:t xml:space="preserve"> Infection</w:t>
            </w:r>
            <w:r w:rsidRPr="00246BB3">
              <w:rPr>
                <w:rFonts w:cstheme="minorHAnsi"/>
                <w:color w:val="000000"/>
                <w:sz w:val="20"/>
                <w:szCs w:val="20"/>
              </w:rPr>
              <w:t xml:space="preserve"> Prevalence in 2011 (%, 95% UI)</w:t>
            </w:r>
          </w:p>
        </w:tc>
      </w:tr>
      <w:tr w:rsidR="009D6839" w:rsidRPr="00246BB3" w14:paraId="21ED2F2F" w14:textId="77777777" w:rsidTr="00246BB3">
        <w:trPr>
          <w:trHeight w:val="20"/>
          <w:jc w:val="center"/>
        </w:trPr>
        <w:tc>
          <w:tcPr>
            <w:tcW w:w="2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E510C3" w14:textId="77777777" w:rsidR="009D6839" w:rsidRPr="00246BB3" w:rsidRDefault="009D6839" w:rsidP="00246B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C0B607" w14:textId="77777777" w:rsidR="009D6839" w:rsidRPr="00D47457" w:rsidRDefault="009D6839" w:rsidP="00246B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47457">
              <w:rPr>
                <w:rFonts w:cstheme="minorHAnsi"/>
                <w:color w:val="000000"/>
                <w:sz w:val="16"/>
                <w:szCs w:val="16"/>
              </w:rPr>
              <w:t>Age at Immigration &lt;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13CBF7" w14:textId="77777777" w:rsidR="009D6839" w:rsidRPr="00D47457" w:rsidRDefault="009D6839" w:rsidP="00246B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47457">
              <w:rPr>
                <w:rFonts w:cstheme="minorHAnsi"/>
                <w:color w:val="000000"/>
                <w:sz w:val="16"/>
                <w:szCs w:val="16"/>
              </w:rPr>
              <w:t>Age at Immigration 15-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8476A7" w14:textId="77777777" w:rsidR="009D6839" w:rsidRPr="00D47457" w:rsidRDefault="009D6839" w:rsidP="00246B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47457">
              <w:rPr>
                <w:rFonts w:cstheme="minorHAnsi"/>
                <w:color w:val="000000"/>
                <w:sz w:val="16"/>
                <w:szCs w:val="16"/>
              </w:rPr>
              <w:t>Age at Immigration 35-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C8E026" w14:textId="77777777" w:rsidR="009D6839" w:rsidRPr="00D47457" w:rsidRDefault="009D6839" w:rsidP="00246B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47457">
              <w:rPr>
                <w:rFonts w:cstheme="minorHAnsi"/>
                <w:color w:val="000000"/>
                <w:sz w:val="16"/>
                <w:szCs w:val="16"/>
              </w:rPr>
              <w:t>Age at Immigration 55-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4BF8D4" w14:textId="77777777" w:rsidR="009D6839" w:rsidRPr="00D47457" w:rsidRDefault="009D6839" w:rsidP="00246B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47457">
              <w:rPr>
                <w:rFonts w:cstheme="minorHAnsi"/>
                <w:color w:val="000000"/>
                <w:sz w:val="16"/>
                <w:szCs w:val="16"/>
              </w:rPr>
              <w:t>Age at Immigration ≥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95D3DA" w14:textId="77777777" w:rsidR="009D6839" w:rsidRPr="00D47457" w:rsidRDefault="009D6839" w:rsidP="00246BB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47457">
              <w:rPr>
                <w:rFonts w:cstheme="minorHAnsi"/>
                <w:color w:val="000000"/>
                <w:sz w:val="16"/>
                <w:szCs w:val="16"/>
              </w:rPr>
              <w:t>All</w:t>
            </w:r>
          </w:p>
        </w:tc>
      </w:tr>
      <w:tr w:rsidR="009D6839" w:rsidRPr="00246BB3" w14:paraId="46B9C1BE" w14:textId="77777777" w:rsidTr="00246BB3">
        <w:trPr>
          <w:trHeight w:val="20"/>
          <w:jc w:val="center"/>
        </w:trPr>
        <w:tc>
          <w:tcPr>
            <w:tcW w:w="2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2337E183" w14:textId="7DE08DC1" w:rsidR="009D6839" w:rsidRPr="00246BB3" w:rsidRDefault="009D6839" w:rsidP="00246B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 xml:space="preserve">TB </w:t>
            </w:r>
            <w:r w:rsidR="00C95694" w:rsidRPr="00246BB3">
              <w:rPr>
                <w:rFonts w:cstheme="minorHAnsi"/>
                <w:color w:val="000000"/>
                <w:sz w:val="20"/>
                <w:szCs w:val="20"/>
              </w:rPr>
              <w:t xml:space="preserve">Incidence </w:t>
            </w:r>
            <w:r w:rsidRPr="00246BB3">
              <w:rPr>
                <w:rFonts w:cstheme="minorHAnsi"/>
                <w:color w:val="000000"/>
                <w:sz w:val="20"/>
                <w:szCs w:val="20"/>
              </w:rPr>
              <w:t>in Country of Origin</w:t>
            </w:r>
            <w:r w:rsidR="00336E96" w:rsidRPr="00246BB3">
              <w:rPr>
                <w:rFonts w:cstheme="minorHAnsi"/>
                <w:color w:val="000000"/>
                <w:sz w:val="20"/>
                <w:szCs w:val="20"/>
              </w:rPr>
              <w:t xml:space="preserve"> per 100,000 person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31D32459" w14:textId="77777777" w:rsidR="009D6839" w:rsidRPr="00246BB3" w:rsidRDefault="009D6839" w:rsidP="00246B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0C26484C" w14:textId="77777777" w:rsidR="009D6839" w:rsidRPr="00246BB3" w:rsidRDefault="009D6839" w:rsidP="00246B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33B0368B" w14:textId="77777777" w:rsidR="009D6839" w:rsidRPr="00246BB3" w:rsidRDefault="009D6839" w:rsidP="00246B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0A294F69" w14:textId="77777777" w:rsidR="009D6839" w:rsidRPr="00246BB3" w:rsidRDefault="009D6839" w:rsidP="00246B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6DD82B9C" w14:textId="77777777" w:rsidR="009D6839" w:rsidRPr="00246BB3" w:rsidRDefault="009D6839" w:rsidP="00246B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190DEFEB" w14:textId="77777777" w:rsidR="009D6839" w:rsidRPr="00246BB3" w:rsidRDefault="009D6839" w:rsidP="00246B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9D6839" w:rsidRPr="00246BB3" w14:paraId="37E6C32B" w14:textId="77777777" w:rsidTr="00246BB3">
        <w:trPr>
          <w:trHeight w:val="20"/>
          <w:jc w:val="center"/>
        </w:trPr>
        <w:tc>
          <w:tcPr>
            <w:tcW w:w="2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4A78C7" w14:textId="77777777" w:rsidR="009D6839" w:rsidRPr="00246BB3" w:rsidRDefault="009D6839" w:rsidP="00246BB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0-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85391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7 (3-2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AC362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12 (6-2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65B0B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15 (7-2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FAA09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20 (8-4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AEA9F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25 (10-5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7796F3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10 (5-27)</w:t>
            </w:r>
          </w:p>
        </w:tc>
      </w:tr>
      <w:tr w:rsidR="009D6839" w:rsidRPr="00246BB3" w14:paraId="3D76BA76" w14:textId="77777777" w:rsidTr="00246BB3">
        <w:trPr>
          <w:trHeight w:val="20"/>
          <w:jc w:val="center"/>
        </w:trPr>
        <w:tc>
          <w:tcPr>
            <w:tcW w:w="2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A08C3" w14:textId="77777777" w:rsidR="009D6839" w:rsidRPr="00246BB3" w:rsidRDefault="009D6839" w:rsidP="00246BB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 xml:space="preserve">10-49 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EE6E7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7 (4-1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CD906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16 (10-2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EA25C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25 (17-3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75B79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38 (25-5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CDF57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42 (27-6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0D0CB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16 (10-25)</w:t>
            </w:r>
          </w:p>
        </w:tc>
      </w:tr>
      <w:tr w:rsidR="009D6839" w:rsidRPr="00246BB3" w14:paraId="51C6B4F2" w14:textId="77777777" w:rsidTr="00246BB3">
        <w:trPr>
          <w:trHeight w:val="20"/>
          <w:jc w:val="center"/>
        </w:trPr>
        <w:tc>
          <w:tcPr>
            <w:tcW w:w="2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C1BFC" w14:textId="77777777" w:rsidR="009D6839" w:rsidRPr="00246BB3" w:rsidRDefault="009D6839" w:rsidP="00246BB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 xml:space="preserve">50-99 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A413B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7 (4-1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52E21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22 (14-3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77C95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42 (26-5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33CBD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63 (35-8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E0BFB" w14:textId="77777777" w:rsidR="009D6839" w:rsidRPr="00246BB3" w:rsidRDefault="009D6839" w:rsidP="00246B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71 (41-8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E768C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26 (16-35)</w:t>
            </w:r>
          </w:p>
        </w:tc>
      </w:tr>
      <w:tr w:rsidR="009D6839" w:rsidRPr="00246BB3" w14:paraId="3827CBAC" w14:textId="77777777" w:rsidTr="00246BB3">
        <w:trPr>
          <w:trHeight w:val="20"/>
          <w:jc w:val="center"/>
        </w:trPr>
        <w:tc>
          <w:tcPr>
            <w:tcW w:w="2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88AD2" w14:textId="77777777" w:rsidR="009D6839" w:rsidRPr="00246BB3" w:rsidRDefault="009D6839" w:rsidP="00246BB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 xml:space="preserve">100-199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26B22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14 (8-2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4F72E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39 (24-5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B750F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57 (38-7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66FA7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78 (44-9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64424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 xml:space="preserve">81 (57-95)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0F730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37 (23-51)</w:t>
            </w:r>
          </w:p>
        </w:tc>
      </w:tr>
      <w:tr w:rsidR="009D6839" w:rsidRPr="00246BB3" w14:paraId="0CB6D44E" w14:textId="77777777" w:rsidTr="00246BB3">
        <w:trPr>
          <w:trHeight w:val="20"/>
          <w:jc w:val="center"/>
        </w:trPr>
        <w:tc>
          <w:tcPr>
            <w:tcW w:w="26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D5A27" w14:textId="77777777" w:rsidR="009D6839" w:rsidRPr="00246BB3" w:rsidRDefault="009D6839" w:rsidP="00246BB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 xml:space="preserve">200+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86DC0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12 (10-1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72196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36 (29-4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0523A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56 (45-6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F7A00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69 (54-8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82074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78 (63-9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1BC6F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37 (30-46)</w:t>
            </w:r>
          </w:p>
        </w:tc>
      </w:tr>
      <w:tr w:rsidR="009D6839" w:rsidRPr="00246BB3" w14:paraId="4091D24A" w14:textId="77777777" w:rsidTr="00246BB3">
        <w:trPr>
          <w:trHeight w:val="20"/>
          <w:jc w:val="center"/>
        </w:trPr>
        <w:tc>
          <w:tcPr>
            <w:tcW w:w="2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B6FFA" w14:textId="77777777" w:rsidR="009D6839" w:rsidRPr="00246BB3" w:rsidRDefault="009D6839" w:rsidP="00246BB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3BA24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8 (6-1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8B544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23 (19-2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EE8C4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39 (33-4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472CE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57 (46-6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52D3D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64 (52-7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5664A" w14:textId="77777777" w:rsidR="009D6839" w:rsidRPr="00246BB3" w:rsidRDefault="009D6839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23 (19-30)</w:t>
            </w:r>
          </w:p>
        </w:tc>
      </w:tr>
      <w:tr w:rsidR="00336E96" w:rsidRPr="00246BB3" w14:paraId="5C39DBC5" w14:textId="77777777" w:rsidTr="00246BB3">
        <w:trPr>
          <w:trHeight w:val="20"/>
          <w:jc w:val="center"/>
        </w:trPr>
        <w:tc>
          <w:tcPr>
            <w:tcW w:w="1112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2490A5EB" w14:textId="2AAB17AE" w:rsidR="00336E96" w:rsidRPr="00246BB3" w:rsidRDefault="00336E96" w:rsidP="00246B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TB</w:t>
            </w:r>
            <w:r w:rsidR="00911B42" w:rsidRPr="00246BB3">
              <w:rPr>
                <w:rFonts w:cstheme="minorHAnsi"/>
                <w:color w:val="000000"/>
                <w:sz w:val="20"/>
                <w:szCs w:val="20"/>
              </w:rPr>
              <w:t xml:space="preserve"> Infection</w:t>
            </w:r>
            <w:r w:rsidRPr="00246BB3">
              <w:rPr>
                <w:rFonts w:cstheme="minorHAnsi"/>
                <w:color w:val="000000"/>
                <w:sz w:val="20"/>
                <w:szCs w:val="20"/>
              </w:rPr>
              <w:t xml:space="preserve"> Prevalence in 2016 (%, 95% UI)</w:t>
            </w:r>
          </w:p>
        </w:tc>
      </w:tr>
      <w:tr w:rsidR="00336E96" w:rsidRPr="00246BB3" w14:paraId="0B753FC3" w14:textId="77777777" w:rsidTr="00246BB3">
        <w:trPr>
          <w:trHeight w:val="20"/>
          <w:jc w:val="center"/>
        </w:trPr>
        <w:tc>
          <w:tcPr>
            <w:tcW w:w="2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6F07D" w14:textId="77777777" w:rsidR="00336E96" w:rsidRPr="00246BB3" w:rsidRDefault="00336E96" w:rsidP="00246BB3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4BF8F" w14:textId="59D5B566" w:rsidR="00336E96" w:rsidRPr="00D47457" w:rsidRDefault="00336E96" w:rsidP="00246BB3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D47457">
              <w:rPr>
                <w:rFonts w:cstheme="minorHAnsi"/>
                <w:color w:val="000000"/>
                <w:sz w:val="16"/>
                <w:szCs w:val="16"/>
              </w:rPr>
              <w:t>Age at Immigration &lt;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583C1" w14:textId="769CE8FC" w:rsidR="00336E96" w:rsidRPr="00D47457" w:rsidRDefault="00336E96" w:rsidP="00246BB3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D47457">
              <w:rPr>
                <w:rFonts w:cstheme="minorHAnsi"/>
                <w:color w:val="000000"/>
                <w:sz w:val="16"/>
                <w:szCs w:val="16"/>
              </w:rPr>
              <w:t>Age at Immigration 15-3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C3C6F" w14:textId="7CA31111" w:rsidR="00336E96" w:rsidRPr="00D47457" w:rsidRDefault="00336E96" w:rsidP="00246BB3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D47457">
              <w:rPr>
                <w:rFonts w:cstheme="minorHAnsi"/>
                <w:color w:val="000000"/>
                <w:sz w:val="16"/>
                <w:szCs w:val="16"/>
              </w:rPr>
              <w:t>Age at Immigration 35-5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74671" w14:textId="16D2AD64" w:rsidR="00336E96" w:rsidRPr="00D47457" w:rsidRDefault="00336E96" w:rsidP="00246BB3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D47457">
              <w:rPr>
                <w:rFonts w:cstheme="minorHAnsi"/>
                <w:color w:val="000000"/>
                <w:sz w:val="16"/>
                <w:szCs w:val="16"/>
              </w:rPr>
              <w:t>Age at Immigration 55-7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627E8" w14:textId="2B52A4AE" w:rsidR="00336E96" w:rsidRPr="00D47457" w:rsidRDefault="00336E96" w:rsidP="00246BB3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D47457">
              <w:rPr>
                <w:rFonts w:cstheme="minorHAnsi"/>
                <w:color w:val="000000"/>
                <w:sz w:val="16"/>
                <w:szCs w:val="16"/>
              </w:rPr>
              <w:t>Age at Immigration ≥7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5B45D" w14:textId="1C846867" w:rsidR="00336E96" w:rsidRPr="00246BB3" w:rsidRDefault="00336E96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All</w:t>
            </w:r>
          </w:p>
        </w:tc>
      </w:tr>
      <w:tr w:rsidR="00336E96" w:rsidRPr="00246BB3" w14:paraId="473603FC" w14:textId="77777777" w:rsidTr="00246BB3">
        <w:trPr>
          <w:trHeight w:val="20"/>
          <w:jc w:val="center"/>
        </w:trPr>
        <w:tc>
          <w:tcPr>
            <w:tcW w:w="2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338281B6" w14:textId="00B83DB7" w:rsidR="00336E96" w:rsidRPr="00246BB3" w:rsidRDefault="00336E96" w:rsidP="00246BB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 xml:space="preserve">TB </w:t>
            </w:r>
            <w:r w:rsidR="00C95694" w:rsidRPr="00246BB3">
              <w:rPr>
                <w:rFonts w:cstheme="minorHAnsi"/>
                <w:color w:val="000000"/>
                <w:sz w:val="20"/>
                <w:szCs w:val="20"/>
              </w:rPr>
              <w:t xml:space="preserve">Incidence </w:t>
            </w:r>
            <w:r w:rsidRPr="00246BB3">
              <w:rPr>
                <w:rFonts w:cstheme="minorHAnsi"/>
                <w:color w:val="000000"/>
                <w:sz w:val="20"/>
                <w:szCs w:val="20"/>
              </w:rPr>
              <w:t>in Country of Origin per 100,000 person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30B6F8FC" w14:textId="77777777" w:rsidR="00336E96" w:rsidRPr="00246BB3" w:rsidRDefault="00336E96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767ABB87" w14:textId="77777777" w:rsidR="00336E96" w:rsidRPr="00246BB3" w:rsidRDefault="00336E96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5D791E08" w14:textId="77777777" w:rsidR="00336E96" w:rsidRPr="00246BB3" w:rsidRDefault="00336E96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0A81F9A4" w14:textId="77777777" w:rsidR="00336E96" w:rsidRPr="00246BB3" w:rsidRDefault="00336E96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3752CF29" w14:textId="77777777" w:rsidR="00336E96" w:rsidRPr="00246BB3" w:rsidRDefault="00336E96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EE235C7" w14:textId="77777777" w:rsidR="00336E96" w:rsidRPr="00246BB3" w:rsidRDefault="00336E96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36E96" w:rsidRPr="00246BB3" w14:paraId="61C0B6DE" w14:textId="77777777" w:rsidTr="00246BB3">
        <w:trPr>
          <w:trHeight w:val="20"/>
          <w:jc w:val="center"/>
        </w:trPr>
        <w:tc>
          <w:tcPr>
            <w:tcW w:w="2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1DCF6" w14:textId="209AF33A" w:rsidR="00336E96" w:rsidRPr="00246BB3" w:rsidRDefault="00336E96" w:rsidP="00246BB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0-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67BA5" w14:textId="69179D46" w:rsidR="00336E96" w:rsidRPr="00246BB3" w:rsidRDefault="00336E96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6 (2-2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23E36" w14:textId="49F964B0" w:rsidR="00336E96" w:rsidRPr="00246BB3" w:rsidRDefault="00336E96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11 (5-2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96C38" w14:textId="7F98A11B" w:rsidR="00336E96" w:rsidRPr="00246BB3" w:rsidRDefault="00336E96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13 (6-2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96894" w14:textId="1D697B9A" w:rsidR="00336E96" w:rsidRPr="00246BB3" w:rsidRDefault="00336E96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17 (8-3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DAD23" w14:textId="72B780E9" w:rsidR="00336E96" w:rsidRPr="00246BB3" w:rsidRDefault="00336E96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22 (9-4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7FA78" w14:textId="04D94CCE" w:rsidR="00336E96" w:rsidRPr="00246BB3" w:rsidRDefault="00336E96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9 (5-22)</w:t>
            </w:r>
          </w:p>
        </w:tc>
      </w:tr>
      <w:tr w:rsidR="00336E96" w:rsidRPr="00246BB3" w14:paraId="141B8696" w14:textId="77777777" w:rsidTr="00246BB3">
        <w:trPr>
          <w:trHeight w:val="20"/>
          <w:jc w:val="center"/>
        </w:trPr>
        <w:tc>
          <w:tcPr>
            <w:tcW w:w="2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7A577" w14:textId="7371C911" w:rsidR="00336E96" w:rsidRPr="00246BB3" w:rsidRDefault="00336E96" w:rsidP="00246BB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 xml:space="preserve">10-49 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F3A924" w14:textId="1F642C84" w:rsidR="00336E96" w:rsidRPr="00246BB3" w:rsidRDefault="00336E96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7 (4-1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AC7490" w14:textId="610C87D6" w:rsidR="00336E96" w:rsidRPr="00246BB3" w:rsidRDefault="00336E96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14 (9-2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091C6" w14:textId="38C40C50" w:rsidR="00336E96" w:rsidRPr="00246BB3" w:rsidRDefault="00336E96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22 (15-3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5547C" w14:textId="54191E4C" w:rsidR="00336E96" w:rsidRPr="00246BB3" w:rsidRDefault="00336E96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34 (23-5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7071D" w14:textId="62AC1D27" w:rsidR="00336E96" w:rsidRPr="00246BB3" w:rsidRDefault="00336E96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39 (24-6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08DD37" w14:textId="7FE74F4F" w:rsidR="00336E96" w:rsidRPr="00246BB3" w:rsidRDefault="00336E96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14 (9-22)</w:t>
            </w:r>
          </w:p>
        </w:tc>
      </w:tr>
      <w:tr w:rsidR="00336E96" w:rsidRPr="00246BB3" w14:paraId="3772E16E" w14:textId="77777777" w:rsidTr="00246BB3">
        <w:trPr>
          <w:trHeight w:val="20"/>
          <w:jc w:val="center"/>
        </w:trPr>
        <w:tc>
          <w:tcPr>
            <w:tcW w:w="2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3C2D6" w14:textId="6F3B7893" w:rsidR="00336E96" w:rsidRPr="00246BB3" w:rsidRDefault="00336E96" w:rsidP="00246BB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 xml:space="preserve">50-99 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67EB0" w14:textId="67DA8A59" w:rsidR="00336E96" w:rsidRPr="00246BB3" w:rsidRDefault="00336E96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7 (4-1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6CB79" w14:textId="45FA73E4" w:rsidR="00336E96" w:rsidRPr="00246BB3" w:rsidRDefault="00336E96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21 (14-2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8E13B" w14:textId="343CB976" w:rsidR="00336E96" w:rsidRPr="00246BB3" w:rsidRDefault="00336E96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39 (25-5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59371" w14:textId="18A3B039" w:rsidR="00336E96" w:rsidRPr="00246BB3" w:rsidRDefault="00336E96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60 (34-7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60508" w14:textId="5AAC31B4" w:rsidR="00336E96" w:rsidRPr="00246BB3" w:rsidRDefault="00336E96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72 (38-9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1BD97A" w14:textId="1AFBACAC" w:rsidR="00336E96" w:rsidRPr="00246BB3" w:rsidRDefault="00336E96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24 (16-33)</w:t>
            </w:r>
          </w:p>
        </w:tc>
      </w:tr>
      <w:tr w:rsidR="00336E96" w:rsidRPr="00246BB3" w14:paraId="424E5473" w14:textId="77777777" w:rsidTr="00246BB3">
        <w:trPr>
          <w:trHeight w:val="20"/>
          <w:jc w:val="center"/>
        </w:trPr>
        <w:tc>
          <w:tcPr>
            <w:tcW w:w="2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B3BD6" w14:textId="578D92B7" w:rsidR="00336E96" w:rsidRPr="00246BB3" w:rsidRDefault="00336E96" w:rsidP="00246BB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 xml:space="preserve">100-199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36A77" w14:textId="441BF3A3" w:rsidR="00336E96" w:rsidRPr="00246BB3" w:rsidRDefault="00336E96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14 (7-2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83C76" w14:textId="7F5E940B" w:rsidR="00336E96" w:rsidRPr="00246BB3" w:rsidRDefault="00336E96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36 (23-5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43D8E" w14:textId="6A627669" w:rsidR="00336E96" w:rsidRPr="00246BB3" w:rsidRDefault="00336E96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53 (38-6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A3D63" w14:textId="5E658344" w:rsidR="00336E96" w:rsidRPr="00246BB3" w:rsidRDefault="00336E96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75 (50-8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1DFC6" w14:textId="7769C1D5" w:rsidR="00336E96" w:rsidRPr="00246BB3" w:rsidRDefault="00336E96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 xml:space="preserve">78 (58-93)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627C7B" w14:textId="2F3E0B6E" w:rsidR="00336E96" w:rsidRPr="00246BB3" w:rsidRDefault="00336E96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34 (22-46)</w:t>
            </w:r>
          </w:p>
        </w:tc>
      </w:tr>
      <w:tr w:rsidR="00336E96" w:rsidRPr="00246BB3" w14:paraId="5CEBFED9" w14:textId="77777777" w:rsidTr="00246BB3">
        <w:trPr>
          <w:trHeight w:val="20"/>
          <w:jc w:val="center"/>
        </w:trPr>
        <w:tc>
          <w:tcPr>
            <w:tcW w:w="2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0C043" w14:textId="6D42654C" w:rsidR="00336E96" w:rsidRPr="00246BB3" w:rsidRDefault="00336E96" w:rsidP="00246BB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 xml:space="preserve">200+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C8BFB" w14:textId="7A4948F5" w:rsidR="00336E96" w:rsidRPr="00246BB3" w:rsidRDefault="00336E96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12 (9-1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2D428" w14:textId="6880E293" w:rsidR="00336E96" w:rsidRPr="00246BB3" w:rsidRDefault="00336E96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35 (29-4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31D04E" w14:textId="3381201B" w:rsidR="00336E96" w:rsidRPr="00246BB3" w:rsidRDefault="00336E96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54 (44-6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12F02" w14:textId="7BB98B90" w:rsidR="00336E96" w:rsidRPr="00246BB3" w:rsidRDefault="00336E96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67 (54-8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51E11" w14:textId="182C18C3" w:rsidR="00336E96" w:rsidRPr="00246BB3" w:rsidRDefault="00336E96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75 (62-9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9F50CF" w14:textId="6EBEB7A5" w:rsidR="00336E96" w:rsidRPr="00246BB3" w:rsidRDefault="00336E96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35 (22-46)</w:t>
            </w:r>
          </w:p>
        </w:tc>
      </w:tr>
      <w:tr w:rsidR="00336E96" w:rsidRPr="00246BB3" w14:paraId="1CB10207" w14:textId="77777777" w:rsidTr="00246BB3">
        <w:trPr>
          <w:trHeight w:val="20"/>
          <w:jc w:val="center"/>
        </w:trPr>
        <w:tc>
          <w:tcPr>
            <w:tcW w:w="2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12EF0C" w14:textId="27350740" w:rsidR="00336E96" w:rsidRPr="00246BB3" w:rsidRDefault="00336E96" w:rsidP="00246BB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97348" w14:textId="259827BC" w:rsidR="00336E96" w:rsidRPr="00246BB3" w:rsidRDefault="00336E96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8 (6-1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8556A" w14:textId="59391543" w:rsidR="00336E96" w:rsidRPr="00246BB3" w:rsidRDefault="00336E96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22 (19-2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1AF8E" w14:textId="7DF18D7E" w:rsidR="00336E96" w:rsidRPr="00246BB3" w:rsidRDefault="00336E96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37 (31-4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8B195" w14:textId="36CE1907" w:rsidR="00336E96" w:rsidRPr="00246BB3" w:rsidRDefault="00336E96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55 (45-6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1502F" w14:textId="1BA2FDEF" w:rsidR="00336E96" w:rsidRPr="00246BB3" w:rsidRDefault="00336E96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65 (50-7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1DF79C" w14:textId="56F46BE0" w:rsidR="00336E96" w:rsidRPr="00246BB3" w:rsidRDefault="00336E96" w:rsidP="00246BB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246BB3">
              <w:rPr>
                <w:rFonts w:cstheme="minorHAnsi"/>
                <w:color w:val="000000"/>
                <w:sz w:val="20"/>
                <w:szCs w:val="20"/>
              </w:rPr>
              <w:t>22 (19-28)</w:t>
            </w:r>
          </w:p>
        </w:tc>
      </w:tr>
    </w:tbl>
    <w:p w14:paraId="53569201" w14:textId="7D734B4B" w:rsidR="00713581" w:rsidRPr="00885E1C" w:rsidRDefault="00911B42" w:rsidP="00713581">
      <w:pPr>
        <w:rPr>
          <w:rFonts w:cstheme="minorHAnsi"/>
          <w:i/>
          <w:iCs/>
        </w:rPr>
      </w:pPr>
      <w:r w:rsidRPr="00911B42">
        <w:rPr>
          <w:rFonts w:cstheme="minorHAnsi"/>
          <w:i/>
          <w:iCs/>
        </w:rPr>
        <w:t>UI = uncertainty interval</w:t>
      </w:r>
    </w:p>
    <w:p w14:paraId="4463EE4A" w14:textId="77777777" w:rsidR="00730456" w:rsidRDefault="00730456" w:rsidP="00713581">
      <w:pPr>
        <w:rPr>
          <w:rFonts w:cstheme="minorHAnsi"/>
        </w:rPr>
      </w:pPr>
    </w:p>
    <w:p w14:paraId="47E99CF8" w14:textId="033932F1" w:rsidR="00713581" w:rsidRPr="00885E1C" w:rsidRDefault="00713581" w:rsidP="00713581">
      <w:pPr>
        <w:rPr>
          <w:rFonts w:cstheme="minorHAnsi"/>
        </w:rPr>
      </w:pPr>
      <w:r w:rsidRPr="00885E1C">
        <w:rPr>
          <w:rFonts w:cstheme="minorHAnsi"/>
        </w:rPr>
        <w:lastRenderedPageBreak/>
        <w:t xml:space="preserve">Between </w:t>
      </w:r>
      <w:r>
        <w:rPr>
          <w:rFonts w:cstheme="minorHAnsi"/>
        </w:rPr>
        <w:t>census year</w:t>
      </w:r>
      <w:r w:rsidR="00CA0D85">
        <w:rPr>
          <w:rFonts w:cstheme="minorHAnsi"/>
        </w:rPr>
        <w:t>s</w:t>
      </w:r>
      <w:r>
        <w:rPr>
          <w:rFonts w:cstheme="minorHAnsi"/>
        </w:rPr>
        <w:t xml:space="preserve"> 2001 and 2016</w:t>
      </w:r>
      <w:r w:rsidRPr="00885E1C">
        <w:rPr>
          <w:rFonts w:cstheme="minorHAnsi"/>
        </w:rPr>
        <w:t>, TBI prevalence by age at immigration did not change substantially. Prevalence decreased by TB disease in country of origin for all groups, but most notably among foreign-born Canadians from countries with TB disease incidence of 100-199 per 100,000 persons from 46% in 2001 to 34% in 2016. Additionally, for census years 2001 and 2006, prevalence among persons from countries with incidence of 100-199 per 100,000 persons remained higher than that of those from countries with incidence ≥200 per 100,000</w:t>
      </w:r>
      <w:r w:rsidR="00072991">
        <w:rPr>
          <w:rFonts w:cstheme="minorHAnsi"/>
        </w:rPr>
        <w:t>;</w:t>
      </w:r>
      <w:r w:rsidRPr="00885E1C">
        <w:rPr>
          <w:rFonts w:cstheme="minorHAnsi"/>
        </w:rPr>
        <w:t xml:space="preserve"> however, the difference in prevalence decreased between each census year (Table S</w:t>
      </w:r>
      <w:r>
        <w:rPr>
          <w:rFonts w:cstheme="minorHAnsi"/>
        </w:rPr>
        <w:t>4</w:t>
      </w:r>
      <w:r w:rsidRPr="00885E1C">
        <w:rPr>
          <w:rFonts w:cstheme="minorHAnsi"/>
        </w:rPr>
        <w:t xml:space="preserve">).  </w:t>
      </w:r>
    </w:p>
    <w:p w14:paraId="26C84DD3" w14:textId="77777777" w:rsidR="00713581" w:rsidRDefault="00713581" w:rsidP="00CE5270">
      <w:pPr>
        <w:pStyle w:val="Heading3"/>
      </w:pPr>
    </w:p>
    <w:p w14:paraId="23CAA271" w14:textId="4C72A3CA" w:rsidR="00FF3095" w:rsidRPr="00FF3095" w:rsidRDefault="00FF3095" w:rsidP="00FF3095">
      <w:pPr>
        <w:sectPr w:rsidR="00FF3095" w:rsidRPr="00FF309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72E2333" w14:textId="5F146F87" w:rsidR="002479AF" w:rsidRPr="00CE5270" w:rsidRDefault="00E94FB2" w:rsidP="00D47457">
      <w:pPr>
        <w:pStyle w:val="Heading1"/>
      </w:pPr>
      <w:bookmarkStart w:id="9" w:name="_Toc127287619"/>
      <w:bookmarkStart w:id="10" w:name="_Toc127371390"/>
      <w:r w:rsidRPr="00CE5270">
        <w:lastRenderedPageBreak/>
        <w:t>Table S</w:t>
      </w:r>
      <w:r w:rsidR="00792D66">
        <w:t>5</w:t>
      </w:r>
      <w:r w:rsidRPr="00CE5270">
        <w:t xml:space="preserve">. </w:t>
      </w:r>
      <w:r w:rsidR="00732404">
        <w:t>Numbers and ages of</w:t>
      </w:r>
      <w:r w:rsidRPr="00CE5270">
        <w:t xml:space="preserve"> foreign-born Canadians in provinces of Alberta, British Columbia, Ontario, Quebec, and all other provinces and territories in 2016.</w:t>
      </w:r>
      <w:bookmarkEnd w:id="9"/>
      <w:bookmarkEnd w:id="10"/>
      <w:r w:rsidR="002479AF" w:rsidRPr="00CE5270">
        <w:t xml:space="preserve"> </w:t>
      </w:r>
    </w:p>
    <w:p w14:paraId="54DB4F59" w14:textId="036F30E8" w:rsidR="00E94FB2" w:rsidRPr="002479AF" w:rsidRDefault="00E94FB2" w:rsidP="00E94FB2">
      <w:pPr>
        <w:pStyle w:val="Caption"/>
        <w:keepNext/>
        <w:rPr>
          <w:b/>
          <w:bCs/>
          <w:sz w:val="22"/>
          <w:szCs w:val="22"/>
        </w:rPr>
      </w:pPr>
    </w:p>
    <w:tbl>
      <w:tblPr>
        <w:tblStyle w:val="TableGrid"/>
        <w:tblW w:w="8902" w:type="dxa"/>
        <w:tblLook w:val="04A0" w:firstRow="1" w:lastRow="0" w:firstColumn="1" w:lastColumn="0" w:noHBand="0" w:noVBand="1"/>
      </w:tblPr>
      <w:tblGrid>
        <w:gridCol w:w="2355"/>
        <w:gridCol w:w="2123"/>
        <w:gridCol w:w="2010"/>
        <w:gridCol w:w="2414"/>
      </w:tblGrid>
      <w:tr w:rsidR="00D538B1" w14:paraId="16D91EEC" w14:textId="77777777" w:rsidTr="00FF0DFA">
        <w:trPr>
          <w:trHeight w:val="685"/>
        </w:trPr>
        <w:tc>
          <w:tcPr>
            <w:tcW w:w="2355" w:type="dxa"/>
            <w:shd w:val="clear" w:color="auto" w:fill="D9D9D9" w:themeFill="background1" w:themeFillShade="D9"/>
            <w:vAlign w:val="center"/>
          </w:tcPr>
          <w:p w14:paraId="57CC2E55" w14:textId="77777777" w:rsidR="00D538B1" w:rsidRPr="00F556BD" w:rsidRDefault="00D538B1" w:rsidP="00FF0DFA">
            <w:pPr>
              <w:rPr>
                <w:b/>
                <w:bCs/>
              </w:rPr>
            </w:pPr>
            <w:r w:rsidRPr="00F556BD">
              <w:rPr>
                <w:b/>
                <w:bCs/>
              </w:rPr>
              <w:t>Province</w:t>
            </w:r>
            <w:r>
              <w:rPr>
                <w:b/>
                <w:bCs/>
              </w:rPr>
              <w:t xml:space="preserve"> of Residence</w:t>
            </w:r>
          </w:p>
        </w:tc>
        <w:tc>
          <w:tcPr>
            <w:tcW w:w="2123" w:type="dxa"/>
            <w:shd w:val="clear" w:color="auto" w:fill="D9D9D9" w:themeFill="background1" w:themeFillShade="D9"/>
            <w:vAlign w:val="center"/>
          </w:tcPr>
          <w:p w14:paraId="4F1A65BE" w14:textId="22D06625" w:rsidR="00D538B1" w:rsidRDefault="00236FAC" w:rsidP="00FF0DFA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 xml:space="preserve">Foreign-Born Residents </w:t>
            </w:r>
            <w:r w:rsidR="00D538B1">
              <w:rPr>
                <w:b/>
                <w:bCs/>
              </w:rPr>
              <w:t>(N)</w:t>
            </w:r>
          </w:p>
        </w:tc>
        <w:tc>
          <w:tcPr>
            <w:tcW w:w="2010" w:type="dxa"/>
            <w:shd w:val="clear" w:color="auto" w:fill="D9D9D9" w:themeFill="background1" w:themeFillShade="D9"/>
            <w:vAlign w:val="center"/>
          </w:tcPr>
          <w:p w14:paraId="42BE1552" w14:textId="77777777" w:rsidR="00D538B1" w:rsidRPr="00F556BD" w:rsidRDefault="00D538B1" w:rsidP="00FF0DFA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Median Age in 2016 (IQR)</w:t>
            </w:r>
          </w:p>
        </w:tc>
        <w:tc>
          <w:tcPr>
            <w:tcW w:w="2414" w:type="dxa"/>
            <w:shd w:val="clear" w:color="auto" w:fill="D9D9D9" w:themeFill="background1" w:themeFillShade="D9"/>
            <w:vAlign w:val="center"/>
          </w:tcPr>
          <w:p w14:paraId="1144C8D4" w14:textId="77777777" w:rsidR="00D538B1" w:rsidRPr="00F556BD" w:rsidRDefault="00D538B1" w:rsidP="00FF0DFA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Median Age at Immigration (IQR)</w:t>
            </w:r>
          </w:p>
        </w:tc>
      </w:tr>
      <w:tr w:rsidR="00D538B1" w14:paraId="1B7C149F" w14:textId="77777777" w:rsidTr="00FF0DFA">
        <w:trPr>
          <w:trHeight w:val="359"/>
        </w:trPr>
        <w:tc>
          <w:tcPr>
            <w:tcW w:w="2355" w:type="dxa"/>
            <w:vAlign w:val="center"/>
          </w:tcPr>
          <w:p w14:paraId="2283F62A" w14:textId="77777777" w:rsidR="00D538B1" w:rsidRDefault="00D538B1" w:rsidP="00FF0DFA">
            <w:r>
              <w:t>Alberta</w:t>
            </w:r>
          </w:p>
        </w:tc>
        <w:tc>
          <w:tcPr>
            <w:tcW w:w="2123" w:type="dxa"/>
            <w:vAlign w:val="center"/>
          </w:tcPr>
          <w:p w14:paraId="3B87661A" w14:textId="77777777" w:rsidR="00D538B1" w:rsidRDefault="00D538B1" w:rsidP="00FF0DFA">
            <w:pPr>
              <w:jc w:val="right"/>
            </w:pPr>
            <w:r>
              <w:t>845,215</w:t>
            </w:r>
          </w:p>
        </w:tc>
        <w:tc>
          <w:tcPr>
            <w:tcW w:w="2010" w:type="dxa"/>
            <w:vAlign w:val="center"/>
          </w:tcPr>
          <w:p w14:paraId="5464B9CD" w14:textId="77777777" w:rsidR="00D538B1" w:rsidRDefault="00D538B1" w:rsidP="00FF0DFA">
            <w:pPr>
              <w:jc w:val="right"/>
            </w:pPr>
            <w:r>
              <w:t>44 (30-57)</w:t>
            </w:r>
          </w:p>
        </w:tc>
        <w:tc>
          <w:tcPr>
            <w:tcW w:w="2414" w:type="dxa"/>
            <w:vAlign w:val="center"/>
          </w:tcPr>
          <w:p w14:paraId="3738DCD1" w14:textId="77777777" w:rsidR="00D538B1" w:rsidRDefault="00D538B1" w:rsidP="00FF0DFA">
            <w:pPr>
              <w:jc w:val="right"/>
            </w:pPr>
            <w:r>
              <w:t>23 (10-35)</w:t>
            </w:r>
          </w:p>
        </w:tc>
      </w:tr>
      <w:tr w:rsidR="00D538B1" w14:paraId="7E98438D" w14:textId="77777777" w:rsidTr="00FF0DFA">
        <w:trPr>
          <w:trHeight w:val="685"/>
        </w:trPr>
        <w:tc>
          <w:tcPr>
            <w:tcW w:w="2355" w:type="dxa"/>
            <w:vAlign w:val="center"/>
          </w:tcPr>
          <w:p w14:paraId="022FD150" w14:textId="77777777" w:rsidR="00D538B1" w:rsidRDefault="00D538B1" w:rsidP="00FF0DFA">
            <w:r>
              <w:t>British Columbia</w:t>
            </w:r>
          </w:p>
        </w:tc>
        <w:tc>
          <w:tcPr>
            <w:tcW w:w="2123" w:type="dxa"/>
            <w:vAlign w:val="center"/>
          </w:tcPr>
          <w:p w14:paraId="7F7D8A5A" w14:textId="77777777" w:rsidR="00D538B1" w:rsidRDefault="00D538B1" w:rsidP="00FF0DFA">
            <w:pPr>
              <w:jc w:val="right"/>
            </w:pPr>
            <w:r>
              <w:t>1,292,675</w:t>
            </w:r>
          </w:p>
        </w:tc>
        <w:tc>
          <w:tcPr>
            <w:tcW w:w="2010" w:type="dxa"/>
            <w:vAlign w:val="center"/>
          </w:tcPr>
          <w:p w14:paraId="0E31A9EB" w14:textId="77777777" w:rsidR="00D538B1" w:rsidRDefault="00D538B1" w:rsidP="00FF0DFA">
            <w:pPr>
              <w:jc w:val="right"/>
            </w:pPr>
            <w:r>
              <w:t>50 (35-65)</w:t>
            </w:r>
          </w:p>
        </w:tc>
        <w:tc>
          <w:tcPr>
            <w:tcW w:w="2414" w:type="dxa"/>
            <w:vAlign w:val="center"/>
          </w:tcPr>
          <w:p w14:paraId="2250534C" w14:textId="77777777" w:rsidR="00D538B1" w:rsidRDefault="00D538B1" w:rsidP="00FF0DFA">
            <w:pPr>
              <w:jc w:val="right"/>
            </w:pPr>
            <w:r>
              <w:t>23 (10-36)</w:t>
            </w:r>
          </w:p>
        </w:tc>
      </w:tr>
      <w:tr w:rsidR="00D538B1" w14:paraId="4F4EFBBF" w14:textId="77777777" w:rsidTr="00FF0DFA">
        <w:trPr>
          <w:trHeight w:val="342"/>
        </w:trPr>
        <w:tc>
          <w:tcPr>
            <w:tcW w:w="2355" w:type="dxa"/>
            <w:vAlign w:val="center"/>
          </w:tcPr>
          <w:p w14:paraId="32647A39" w14:textId="77777777" w:rsidR="00D538B1" w:rsidRDefault="00D538B1" w:rsidP="00FF0DFA">
            <w:r>
              <w:t>Ontario</w:t>
            </w:r>
          </w:p>
        </w:tc>
        <w:tc>
          <w:tcPr>
            <w:tcW w:w="2123" w:type="dxa"/>
            <w:vAlign w:val="center"/>
          </w:tcPr>
          <w:p w14:paraId="53B1BC3D" w14:textId="77777777" w:rsidR="00D538B1" w:rsidRDefault="00D538B1" w:rsidP="00FF0DFA">
            <w:pPr>
              <w:jc w:val="right"/>
            </w:pPr>
            <w:r>
              <w:t>3,852,150</w:t>
            </w:r>
          </w:p>
        </w:tc>
        <w:tc>
          <w:tcPr>
            <w:tcW w:w="2010" w:type="dxa"/>
            <w:vAlign w:val="center"/>
          </w:tcPr>
          <w:p w14:paraId="648F60B3" w14:textId="77777777" w:rsidR="00D538B1" w:rsidRDefault="00D538B1" w:rsidP="00FF0DFA">
            <w:pPr>
              <w:jc w:val="right"/>
            </w:pPr>
            <w:r>
              <w:t>49 (35-64)</w:t>
            </w:r>
          </w:p>
        </w:tc>
        <w:tc>
          <w:tcPr>
            <w:tcW w:w="2414" w:type="dxa"/>
            <w:vAlign w:val="center"/>
          </w:tcPr>
          <w:p w14:paraId="6B7DAC7C" w14:textId="77777777" w:rsidR="00D538B1" w:rsidRDefault="00D538B1" w:rsidP="00FF0DFA">
            <w:pPr>
              <w:jc w:val="right"/>
            </w:pPr>
            <w:r>
              <w:t>22 (10-34)</w:t>
            </w:r>
          </w:p>
        </w:tc>
      </w:tr>
      <w:tr w:rsidR="00D538B1" w14:paraId="2917CAFB" w14:textId="77777777" w:rsidTr="00FF0DFA">
        <w:trPr>
          <w:trHeight w:val="342"/>
        </w:trPr>
        <w:tc>
          <w:tcPr>
            <w:tcW w:w="2355" w:type="dxa"/>
            <w:vAlign w:val="center"/>
          </w:tcPr>
          <w:p w14:paraId="241C9B0A" w14:textId="77777777" w:rsidR="00D538B1" w:rsidRDefault="00D538B1" w:rsidP="00FF0DFA">
            <w:r>
              <w:t>Quebec</w:t>
            </w:r>
          </w:p>
        </w:tc>
        <w:tc>
          <w:tcPr>
            <w:tcW w:w="2123" w:type="dxa"/>
            <w:vAlign w:val="center"/>
          </w:tcPr>
          <w:p w14:paraId="7874A180" w14:textId="77777777" w:rsidR="00D538B1" w:rsidRDefault="00D538B1" w:rsidP="00FF0DFA">
            <w:pPr>
              <w:jc w:val="right"/>
            </w:pPr>
            <w:r>
              <w:t>1,091,305</w:t>
            </w:r>
          </w:p>
        </w:tc>
        <w:tc>
          <w:tcPr>
            <w:tcW w:w="2010" w:type="dxa"/>
            <w:vAlign w:val="center"/>
          </w:tcPr>
          <w:p w14:paraId="2D64A7A8" w14:textId="77777777" w:rsidR="00D538B1" w:rsidRDefault="00D538B1" w:rsidP="00FF0DFA">
            <w:pPr>
              <w:jc w:val="right"/>
            </w:pPr>
            <w:r>
              <w:t>44 (30-57)</w:t>
            </w:r>
          </w:p>
        </w:tc>
        <w:tc>
          <w:tcPr>
            <w:tcW w:w="2414" w:type="dxa"/>
            <w:vAlign w:val="center"/>
          </w:tcPr>
          <w:p w14:paraId="0980B120" w14:textId="77777777" w:rsidR="00D538B1" w:rsidRDefault="00D538B1" w:rsidP="00FF0DFA">
            <w:pPr>
              <w:jc w:val="right"/>
            </w:pPr>
            <w:r>
              <w:t>23 (10-35)</w:t>
            </w:r>
          </w:p>
        </w:tc>
      </w:tr>
      <w:tr w:rsidR="00D538B1" w14:paraId="77F7F56C" w14:textId="77777777" w:rsidTr="00FF0DFA">
        <w:trPr>
          <w:trHeight w:val="342"/>
        </w:trPr>
        <w:tc>
          <w:tcPr>
            <w:tcW w:w="2355" w:type="dxa"/>
            <w:vAlign w:val="center"/>
          </w:tcPr>
          <w:p w14:paraId="10D2B50F" w14:textId="60BBC509" w:rsidR="00D538B1" w:rsidRDefault="00D538B1" w:rsidP="00FF0DFA">
            <w:r>
              <w:t>Other</w:t>
            </w:r>
            <w:r w:rsidR="001B2D91">
              <w:t>*</w:t>
            </w:r>
          </w:p>
        </w:tc>
        <w:tc>
          <w:tcPr>
            <w:tcW w:w="2123" w:type="dxa"/>
            <w:vAlign w:val="center"/>
          </w:tcPr>
          <w:p w14:paraId="7E78CAED" w14:textId="77777777" w:rsidR="00D538B1" w:rsidRDefault="00D538B1" w:rsidP="00FF0DFA">
            <w:pPr>
              <w:jc w:val="right"/>
            </w:pPr>
            <w:r>
              <w:t>459,750</w:t>
            </w:r>
          </w:p>
        </w:tc>
        <w:tc>
          <w:tcPr>
            <w:tcW w:w="2010" w:type="dxa"/>
            <w:vAlign w:val="center"/>
          </w:tcPr>
          <w:p w14:paraId="7B0DD510" w14:textId="77777777" w:rsidR="00D538B1" w:rsidRDefault="00D538B1" w:rsidP="00FF0DFA">
            <w:pPr>
              <w:jc w:val="right"/>
            </w:pPr>
            <w:r>
              <w:t>44 (29-59)</w:t>
            </w:r>
          </w:p>
        </w:tc>
        <w:tc>
          <w:tcPr>
            <w:tcW w:w="2414" w:type="dxa"/>
            <w:vAlign w:val="center"/>
          </w:tcPr>
          <w:p w14:paraId="5CB3C777" w14:textId="77777777" w:rsidR="00D538B1" w:rsidRDefault="00D538B1" w:rsidP="00FF0DFA">
            <w:pPr>
              <w:jc w:val="right"/>
            </w:pPr>
            <w:r>
              <w:t>24 (8-43)</w:t>
            </w:r>
          </w:p>
        </w:tc>
      </w:tr>
      <w:tr w:rsidR="00D538B1" w14:paraId="7951E55B" w14:textId="77777777" w:rsidTr="00FF0DFA">
        <w:trPr>
          <w:trHeight w:val="342"/>
        </w:trPr>
        <w:tc>
          <w:tcPr>
            <w:tcW w:w="2355" w:type="dxa"/>
            <w:vAlign w:val="center"/>
          </w:tcPr>
          <w:p w14:paraId="7E8F1E3A" w14:textId="77777777" w:rsidR="00D538B1" w:rsidRPr="001273C4" w:rsidRDefault="00D538B1" w:rsidP="00FF0DFA">
            <w:pPr>
              <w:rPr>
                <w:b/>
                <w:bCs/>
              </w:rPr>
            </w:pPr>
            <w:r w:rsidRPr="001273C4">
              <w:rPr>
                <w:b/>
                <w:bCs/>
              </w:rPr>
              <w:t>All</w:t>
            </w:r>
          </w:p>
        </w:tc>
        <w:tc>
          <w:tcPr>
            <w:tcW w:w="2123" w:type="dxa"/>
            <w:vAlign w:val="center"/>
          </w:tcPr>
          <w:p w14:paraId="538789C9" w14:textId="77777777" w:rsidR="00D538B1" w:rsidRDefault="00D538B1" w:rsidP="00FF0DFA">
            <w:pPr>
              <w:jc w:val="right"/>
            </w:pPr>
            <w:r w:rsidRPr="00885E1C">
              <w:rPr>
                <w:rFonts w:cstheme="minorHAnsi"/>
                <w:color w:val="000000"/>
              </w:rPr>
              <w:t>7,539,895</w:t>
            </w:r>
          </w:p>
        </w:tc>
        <w:tc>
          <w:tcPr>
            <w:tcW w:w="2010" w:type="dxa"/>
            <w:vAlign w:val="center"/>
          </w:tcPr>
          <w:p w14:paraId="11BDC175" w14:textId="77777777" w:rsidR="00D538B1" w:rsidRDefault="00D538B1" w:rsidP="00FF0DFA">
            <w:pPr>
              <w:jc w:val="right"/>
            </w:pPr>
            <w:r>
              <w:t>48 (33-62)</w:t>
            </w:r>
          </w:p>
        </w:tc>
        <w:tc>
          <w:tcPr>
            <w:tcW w:w="2414" w:type="dxa"/>
            <w:vAlign w:val="center"/>
          </w:tcPr>
          <w:p w14:paraId="37B36C63" w14:textId="77777777" w:rsidR="00D538B1" w:rsidRDefault="00D538B1" w:rsidP="00FF0DFA">
            <w:pPr>
              <w:jc w:val="right"/>
            </w:pPr>
            <w:r>
              <w:t>23 (10-35)</w:t>
            </w:r>
          </w:p>
        </w:tc>
      </w:tr>
    </w:tbl>
    <w:p w14:paraId="613B5B10" w14:textId="77777777" w:rsidR="007D0AD3" w:rsidRDefault="007D0AD3" w:rsidP="007D0AD3"/>
    <w:p w14:paraId="65C3B7FE" w14:textId="77777777" w:rsidR="00713581" w:rsidRDefault="00713581" w:rsidP="007D0AD3"/>
    <w:p w14:paraId="6A20477F" w14:textId="77777777" w:rsidR="00713581" w:rsidRDefault="001B2D91" w:rsidP="007D0AD3">
      <w:pPr>
        <w:rPr>
          <w:i/>
          <w:iCs/>
        </w:rPr>
      </w:pPr>
      <w:r w:rsidRPr="00E83D1A">
        <w:rPr>
          <w:i/>
          <w:iCs/>
        </w:rPr>
        <w:t>N = number, IQR = interquartile range</w:t>
      </w:r>
    </w:p>
    <w:p w14:paraId="5028D6D2" w14:textId="77777777" w:rsidR="001B2D91" w:rsidRDefault="001B2D91" w:rsidP="007D0AD3">
      <w:pPr>
        <w:rPr>
          <w:i/>
          <w:iCs/>
        </w:rPr>
      </w:pPr>
    </w:p>
    <w:p w14:paraId="23305517" w14:textId="784C6377" w:rsidR="001B2D91" w:rsidRPr="001B2D91" w:rsidRDefault="001B2D91" w:rsidP="001B2D91">
      <w:pPr>
        <w:rPr>
          <w:i/>
          <w:iCs/>
        </w:rPr>
      </w:pPr>
      <w:r>
        <w:rPr>
          <w:i/>
          <w:iCs/>
        </w:rPr>
        <w:t>*</w:t>
      </w:r>
      <w:r w:rsidRPr="001B2D91">
        <w:rPr>
          <w:i/>
          <w:iCs/>
        </w:rPr>
        <w:t xml:space="preserve">Other is defined as Nova Scotia, New Brunswick, Manitoba, Prince Edward Island, Saskatchewan, Newfoundland and Labrador, Northwest Territories, Yukon, and Nunavut. </w:t>
      </w:r>
    </w:p>
    <w:p w14:paraId="2076852F" w14:textId="63585E5C" w:rsidR="001B2D91" w:rsidRPr="00E83D1A" w:rsidRDefault="001B2D91" w:rsidP="007D0AD3">
      <w:pPr>
        <w:rPr>
          <w:i/>
          <w:iCs/>
        </w:rPr>
        <w:sectPr w:rsidR="001B2D91" w:rsidRPr="00E83D1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BA207DB" w14:textId="39212664" w:rsidR="00713581" w:rsidRDefault="00713581" w:rsidP="00D47457">
      <w:pPr>
        <w:pStyle w:val="Heading1"/>
      </w:pPr>
      <w:bookmarkStart w:id="11" w:name="_Toc127287620"/>
      <w:bookmarkStart w:id="12" w:name="_Toc127371391"/>
      <w:r w:rsidRPr="00F6699F">
        <w:lastRenderedPageBreak/>
        <w:t>Table S</w:t>
      </w:r>
      <w:r>
        <w:t>6</w:t>
      </w:r>
      <w:r w:rsidRPr="00F6699F">
        <w:t xml:space="preserve">. </w:t>
      </w:r>
      <w:r w:rsidR="00537BB5">
        <w:t>Estimated t</w:t>
      </w:r>
      <w:r w:rsidR="0004204F">
        <w:t>uberculosis infection p</w:t>
      </w:r>
      <w:r w:rsidRPr="00F6699F">
        <w:t xml:space="preserve">revalence by age </w:t>
      </w:r>
      <w:r w:rsidR="00922798">
        <w:t>in</w:t>
      </w:r>
      <w:r w:rsidR="00922798" w:rsidRPr="00F6699F">
        <w:t xml:space="preserve"> </w:t>
      </w:r>
      <w:r w:rsidRPr="00F6699F">
        <w:t>census year and years since immigration</w:t>
      </w:r>
      <w:bookmarkEnd w:id="11"/>
      <w:bookmarkEnd w:id="12"/>
      <w:r w:rsidRPr="00F6699F">
        <w:t xml:space="preserve"> </w:t>
      </w:r>
    </w:p>
    <w:p w14:paraId="42143B1E" w14:textId="77777777" w:rsidR="00713581" w:rsidRPr="00F6699F" w:rsidRDefault="00713581" w:rsidP="00713581"/>
    <w:p w14:paraId="1D2CD0BB" w14:textId="49CD9EB9" w:rsidR="00713581" w:rsidRPr="003069AD" w:rsidRDefault="00713581" w:rsidP="00713581">
      <w:pPr>
        <w:pStyle w:val="Caption"/>
        <w:keepNext/>
        <w:rPr>
          <w:rFonts w:cstheme="minorHAnsi"/>
          <w:sz w:val="22"/>
          <w:szCs w:val="22"/>
        </w:rPr>
      </w:pPr>
    </w:p>
    <w:tbl>
      <w:tblPr>
        <w:tblW w:w="1140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595"/>
        <w:gridCol w:w="1595"/>
        <w:gridCol w:w="1595"/>
        <w:gridCol w:w="1595"/>
        <w:gridCol w:w="1595"/>
        <w:gridCol w:w="1596"/>
      </w:tblGrid>
      <w:tr w:rsidR="00713581" w:rsidRPr="00885E1C" w14:paraId="35788C26" w14:textId="77777777" w:rsidTr="005E3E17">
        <w:trPr>
          <w:trHeight w:val="350"/>
          <w:jc w:val="center"/>
        </w:trPr>
        <w:tc>
          <w:tcPr>
            <w:tcW w:w="11409" w:type="dxa"/>
            <w:gridSpan w:val="7"/>
            <w:shd w:val="clear" w:color="auto" w:fill="auto"/>
            <w:noWrap/>
            <w:vAlign w:val="center"/>
          </w:tcPr>
          <w:p w14:paraId="5B505FD0" w14:textId="704EEF9A" w:rsidR="00713581" w:rsidRPr="00885E1C" w:rsidRDefault="0004204F" w:rsidP="005E3E17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 xml:space="preserve">Tuberculosis Infection </w:t>
            </w:r>
            <w:r w:rsidR="00713581" w:rsidRPr="00885E1C">
              <w:rPr>
                <w:rFonts w:cstheme="minorHAnsi"/>
                <w:b/>
                <w:bCs/>
                <w:color w:val="000000"/>
              </w:rPr>
              <w:t>Prevalence in 2016 (%, 95% UI)</w:t>
            </w:r>
          </w:p>
        </w:tc>
      </w:tr>
      <w:tr w:rsidR="00713581" w:rsidRPr="00885E1C" w14:paraId="7A6A0C1B" w14:textId="77777777" w:rsidTr="005E3E17">
        <w:trPr>
          <w:trHeight w:val="287"/>
          <w:jc w:val="center"/>
        </w:trPr>
        <w:tc>
          <w:tcPr>
            <w:tcW w:w="1838" w:type="dxa"/>
            <w:vMerge w:val="restart"/>
            <w:shd w:val="clear" w:color="auto" w:fill="C9C9C9" w:themeFill="accent3" w:themeFillTint="99"/>
            <w:noWrap/>
            <w:vAlign w:val="bottom"/>
            <w:hideMark/>
          </w:tcPr>
          <w:p w14:paraId="6CA5629F" w14:textId="77777777" w:rsidR="00713581" w:rsidRPr="00885E1C" w:rsidRDefault="00713581" w:rsidP="005E3E17">
            <w:pPr>
              <w:rPr>
                <w:rFonts w:cstheme="minorHAnsi"/>
                <w:b/>
                <w:bCs/>
                <w:color w:val="000000"/>
              </w:rPr>
            </w:pPr>
            <w:r w:rsidRPr="00885E1C">
              <w:rPr>
                <w:rFonts w:cstheme="minorHAnsi"/>
                <w:b/>
                <w:bCs/>
                <w:color w:val="000000"/>
              </w:rPr>
              <w:t xml:space="preserve">Years Since </w:t>
            </w:r>
          </w:p>
          <w:p w14:paraId="1FC55F48" w14:textId="77777777" w:rsidR="00713581" w:rsidRPr="00885E1C" w:rsidRDefault="00713581" w:rsidP="005E3E17">
            <w:pPr>
              <w:rPr>
                <w:rFonts w:cstheme="minorHAnsi"/>
              </w:rPr>
            </w:pPr>
            <w:r w:rsidRPr="00885E1C">
              <w:rPr>
                <w:rFonts w:cstheme="minorHAnsi"/>
                <w:b/>
                <w:bCs/>
                <w:color w:val="000000"/>
              </w:rPr>
              <w:t>Immigration</w:t>
            </w:r>
          </w:p>
        </w:tc>
        <w:tc>
          <w:tcPr>
            <w:tcW w:w="9571" w:type="dxa"/>
            <w:gridSpan w:val="6"/>
            <w:shd w:val="clear" w:color="auto" w:fill="C9C9C9" w:themeFill="accent3" w:themeFillTint="99"/>
            <w:noWrap/>
            <w:vAlign w:val="bottom"/>
            <w:hideMark/>
          </w:tcPr>
          <w:p w14:paraId="71E507D3" w14:textId="1F4AE354" w:rsidR="00713581" w:rsidRPr="00885E1C" w:rsidRDefault="00713581" w:rsidP="005E3E17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885E1C">
              <w:rPr>
                <w:rFonts w:cstheme="minorHAnsi"/>
                <w:b/>
                <w:bCs/>
                <w:color w:val="000000"/>
              </w:rPr>
              <w:t xml:space="preserve">Age </w:t>
            </w:r>
            <w:r w:rsidR="00922798">
              <w:rPr>
                <w:rFonts w:cstheme="minorHAnsi"/>
                <w:b/>
                <w:bCs/>
                <w:color w:val="000000"/>
              </w:rPr>
              <w:t>in</w:t>
            </w:r>
            <w:r w:rsidR="00922798" w:rsidRPr="00885E1C">
              <w:rPr>
                <w:rFonts w:cstheme="minorHAnsi"/>
                <w:b/>
                <w:bCs/>
                <w:color w:val="000000"/>
              </w:rPr>
              <w:t xml:space="preserve"> </w:t>
            </w:r>
            <w:r w:rsidRPr="00885E1C">
              <w:rPr>
                <w:rFonts w:cstheme="minorHAnsi"/>
                <w:b/>
                <w:bCs/>
                <w:color w:val="000000"/>
              </w:rPr>
              <w:t>Census Year</w:t>
            </w:r>
            <w:r w:rsidR="00922798">
              <w:rPr>
                <w:rFonts w:cstheme="minorHAnsi"/>
                <w:b/>
                <w:bCs/>
                <w:color w:val="000000"/>
              </w:rPr>
              <w:t xml:space="preserve"> 2016</w:t>
            </w:r>
          </w:p>
        </w:tc>
      </w:tr>
      <w:tr w:rsidR="00713581" w:rsidRPr="00885E1C" w14:paraId="5966A9CD" w14:textId="77777777" w:rsidTr="005E3E17">
        <w:trPr>
          <w:trHeight w:val="306"/>
          <w:jc w:val="center"/>
        </w:trPr>
        <w:tc>
          <w:tcPr>
            <w:tcW w:w="1838" w:type="dxa"/>
            <w:vMerge/>
            <w:shd w:val="clear" w:color="auto" w:fill="C9C9C9" w:themeFill="accent3" w:themeFillTint="99"/>
            <w:noWrap/>
            <w:vAlign w:val="bottom"/>
            <w:hideMark/>
          </w:tcPr>
          <w:p w14:paraId="515F5BB9" w14:textId="77777777" w:rsidR="00713581" w:rsidRPr="00885E1C" w:rsidRDefault="00713581" w:rsidP="005E3E17">
            <w:pPr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595" w:type="dxa"/>
            <w:shd w:val="clear" w:color="auto" w:fill="C9C9C9" w:themeFill="accent3" w:themeFillTint="99"/>
            <w:noWrap/>
            <w:vAlign w:val="center"/>
            <w:hideMark/>
          </w:tcPr>
          <w:p w14:paraId="524EA20C" w14:textId="77777777" w:rsidR="00713581" w:rsidRPr="00885E1C" w:rsidRDefault="00713581" w:rsidP="005E3E17">
            <w:pPr>
              <w:jc w:val="right"/>
              <w:rPr>
                <w:rFonts w:cstheme="minorHAnsi"/>
                <w:b/>
                <w:bCs/>
                <w:color w:val="000000"/>
              </w:rPr>
            </w:pPr>
            <w:r w:rsidRPr="00885E1C">
              <w:rPr>
                <w:rFonts w:cstheme="minorHAnsi"/>
                <w:b/>
                <w:bCs/>
                <w:color w:val="000000"/>
              </w:rPr>
              <w:t>0-14</w:t>
            </w:r>
          </w:p>
        </w:tc>
        <w:tc>
          <w:tcPr>
            <w:tcW w:w="1595" w:type="dxa"/>
            <w:shd w:val="clear" w:color="auto" w:fill="C9C9C9" w:themeFill="accent3" w:themeFillTint="99"/>
            <w:noWrap/>
            <w:vAlign w:val="center"/>
            <w:hideMark/>
          </w:tcPr>
          <w:p w14:paraId="2DAB7808" w14:textId="77777777" w:rsidR="00713581" w:rsidRPr="00885E1C" w:rsidRDefault="00713581" w:rsidP="005E3E17">
            <w:pPr>
              <w:jc w:val="right"/>
              <w:rPr>
                <w:rFonts w:cstheme="minorHAnsi"/>
                <w:b/>
                <w:bCs/>
                <w:color w:val="000000"/>
              </w:rPr>
            </w:pPr>
            <w:r w:rsidRPr="00885E1C">
              <w:rPr>
                <w:rFonts w:cstheme="minorHAnsi"/>
                <w:b/>
                <w:bCs/>
                <w:color w:val="000000"/>
              </w:rPr>
              <w:t>15-34</w:t>
            </w:r>
          </w:p>
        </w:tc>
        <w:tc>
          <w:tcPr>
            <w:tcW w:w="1595" w:type="dxa"/>
            <w:shd w:val="clear" w:color="auto" w:fill="C9C9C9" w:themeFill="accent3" w:themeFillTint="99"/>
            <w:noWrap/>
            <w:vAlign w:val="center"/>
            <w:hideMark/>
          </w:tcPr>
          <w:p w14:paraId="2628A44C" w14:textId="77777777" w:rsidR="00713581" w:rsidRPr="00885E1C" w:rsidRDefault="00713581" w:rsidP="005E3E17">
            <w:pPr>
              <w:jc w:val="right"/>
              <w:rPr>
                <w:rFonts w:cstheme="minorHAnsi"/>
                <w:b/>
                <w:bCs/>
                <w:color w:val="000000"/>
              </w:rPr>
            </w:pPr>
            <w:r w:rsidRPr="00885E1C">
              <w:rPr>
                <w:rFonts w:cstheme="minorHAnsi"/>
                <w:b/>
                <w:bCs/>
                <w:color w:val="000000"/>
              </w:rPr>
              <w:t>35-54</w:t>
            </w:r>
          </w:p>
        </w:tc>
        <w:tc>
          <w:tcPr>
            <w:tcW w:w="1595" w:type="dxa"/>
            <w:shd w:val="clear" w:color="auto" w:fill="C9C9C9" w:themeFill="accent3" w:themeFillTint="99"/>
            <w:noWrap/>
            <w:vAlign w:val="center"/>
            <w:hideMark/>
          </w:tcPr>
          <w:p w14:paraId="0033C5D7" w14:textId="77777777" w:rsidR="00713581" w:rsidRPr="00885E1C" w:rsidRDefault="00713581" w:rsidP="005E3E17">
            <w:pPr>
              <w:jc w:val="right"/>
              <w:rPr>
                <w:rFonts w:cstheme="minorHAnsi"/>
                <w:b/>
                <w:bCs/>
                <w:color w:val="000000"/>
              </w:rPr>
            </w:pPr>
            <w:r w:rsidRPr="00885E1C">
              <w:rPr>
                <w:rFonts w:cstheme="minorHAnsi"/>
                <w:b/>
                <w:bCs/>
                <w:color w:val="000000"/>
              </w:rPr>
              <w:t>55-74</w:t>
            </w:r>
          </w:p>
        </w:tc>
        <w:tc>
          <w:tcPr>
            <w:tcW w:w="1595" w:type="dxa"/>
            <w:shd w:val="clear" w:color="auto" w:fill="C9C9C9" w:themeFill="accent3" w:themeFillTint="99"/>
            <w:noWrap/>
            <w:vAlign w:val="center"/>
            <w:hideMark/>
          </w:tcPr>
          <w:p w14:paraId="5D396E7E" w14:textId="77777777" w:rsidR="00713581" w:rsidRPr="00885E1C" w:rsidRDefault="00713581" w:rsidP="005E3E17">
            <w:pPr>
              <w:jc w:val="right"/>
              <w:rPr>
                <w:rFonts w:cstheme="minorHAnsi"/>
                <w:b/>
                <w:bCs/>
                <w:color w:val="000000"/>
              </w:rPr>
            </w:pPr>
            <w:r w:rsidRPr="00885E1C">
              <w:rPr>
                <w:rFonts w:cstheme="minorHAnsi"/>
                <w:b/>
                <w:bCs/>
                <w:color w:val="000000"/>
              </w:rPr>
              <w:t xml:space="preserve">75+ </w:t>
            </w:r>
          </w:p>
        </w:tc>
        <w:tc>
          <w:tcPr>
            <w:tcW w:w="1596" w:type="dxa"/>
            <w:shd w:val="clear" w:color="auto" w:fill="C9C9C9" w:themeFill="accent3" w:themeFillTint="99"/>
            <w:vAlign w:val="center"/>
          </w:tcPr>
          <w:p w14:paraId="7F50CA1D" w14:textId="77777777" w:rsidR="00713581" w:rsidRPr="00885E1C" w:rsidRDefault="00713581" w:rsidP="005E3E17">
            <w:pPr>
              <w:jc w:val="right"/>
              <w:rPr>
                <w:rFonts w:cstheme="minorHAnsi"/>
                <w:b/>
                <w:bCs/>
                <w:color w:val="000000"/>
              </w:rPr>
            </w:pPr>
            <w:r w:rsidRPr="00885E1C">
              <w:rPr>
                <w:rFonts w:cstheme="minorHAnsi"/>
                <w:b/>
                <w:bCs/>
                <w:color w:val="000000"/>
              </w:rPr>
              <w:t>All</w:t>
            </w:r>
          </w:p>
        </w:tc>
      </w:tr>
      <w:tr w:rsidR="00713581" w:rsidRPr="00885E1C" w14:paraId="6CF77BE6" w14:textId="77777777" w:rsidTr="005E3E17">
        <w:trPr>
          <w:trHeight w:val="287"/>
          <w:jc w:val="center"/>
        </w:trPr>
        <w:tc>
          <w:tcPr>
            <w:tcW w:w="1838" w:type="dxa"/>
            <w:shd w:val="clear" w:color="auto" w:fill="C9C9C9" w:themeFill="accent3" w:themeFillTint="99"/>
            <w:noWrap/>
            <w:vAlign w:val="bottom"/>
            <w:hideMark/>
          </w:tcPr>
          <w:p w14:paraId="528D13A2" w14:textId="77777777" w:rsidR="00713581" w:rsidRPr="00BB1B3B" w:rsidRDefault="00713581" w:rsidP="005E3E17">
            <w:pPr>
              <w:rPr>
                <w:rFonts w:cstheme="minorHAnsi"/>
                <w:b/>
                <w:bCs/>
                <w:color w:val="000000"/>
              </w:rPr>
            </w:pPr>
            <w:r w:rsidRPr="00BB1B3B">
              <w:rPr>
                <w:rFonts w:cstheme="minorHAnsi"/>
                <w:b/>
                <w:bCs/>
                <w:color w:val="000000"/>
              </w:rPr>
              <w:t>0-4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093718DA" w14:textId="77777777" w:rsidR="00713581" w:rsidRPr="00885E1C" w:rsidRDefault="00713581" w:rsidP="005E3E17">
            <w:pPr>
              <w:jc w:val="right"/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3 (3-3)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21C1255C" w14:textId="77777777" w:rsidR="00713581" w:rsidRPr="00885E1C" w:rsidRDefault="00713581" w:rsidP="005E3E17">
            <w:pPr>
              <w:jc w:val="right"/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16 (15-17)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09C2FCD0" w14:textId="77777777" w:rsidR="00713581" w:rsidRPr="00885E1C" w:rsidRDefault="00713581" w:rsidP="005E3E17">
            <w:pPr>
              <w:jc w:val="right"/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32 (28-36)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1869687E" w14:textId="77777777" w:rsidR="00713581" w:rsidRPr="00885E1C" w:rsidRDefault="00713581" w:rsidP="005E3E17">
            <w:pPr>
              <w:jc w:val="right"/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49 (40-59)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1EDA74B4" w14:textId="77777777" w:rsidR="00713581" w:rsidRPr="00885E1C" w:rsidRDefault="00713581" w:rsidP="005E3E17">
            <w:pPr>
              <w:jc w:val="right"/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65 (49-75)</w:t>
            </w:r>
          </w:p>
        </w:tc>
        <w:tc>
          <w:tcPr>
            <w:tcW w:w="1596" w:type="dxa"/>
            <w:vAlign w:val="center"/>
          </w:tcPr>
          <w:p w14:paraId="3DBBE971" w14:textId="77777777" w:rsidR="00713581" w:rsidRPr="00885E1C" w:rsidRDefault="00713581" w:rsidP="005E3E17">
            <w:pPr>
              <w:jc w:val="right"/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23 (21-25)</w:t>
            </w:r>
          </w:p>
        </w:tc>
      </w:tr>
      <w:tr w:rsidR="00713581" w:rsidRPr="00885E1C" w14:paraId="084089F7" w14:textId="77777777" w:rsidTr="005E3E17">
        <w:trPr>
          <w:trHeight w:val="287"/>
          <w:jc w:val="center"/>
        </w:trPr>
        <w:tc>
          <w:tcPr>
            <w:tcW w:w="1838" w:type="dxa"/>
            <w:shd w:val="clear" w:color="auto" w:fill="C9C9C9" w:themeFill="accent3" w:themeFillTint="99"/>
            <w:noWrap/>
            <w:vAlign w:val="bottom"/>
            <w:hideMark/>
          </w:tcPr>
          <w:p w14:paraId="6D591D50" w14:textId="77777777" w:rsidR="00713581" w:rsidRPr="00BB1B3B" w:rsidRDefault="00713581" w:rsidP="005E3E17">
            <w:pPr>
              <w:rPr>
                <w:rFonts w:cstheme="minorHAnsi"/>
                <w:b/>
                <w:bCs/>
                <w:color w:val="000000"/>
              </w:rPr>
            </w:pPr>
            <w:r w:rsidRPr="00BB1B3B">
              <w:rPr>
                <w:rFonts w:cstheme="minorHAnsi"/>
                <w:b/>
                <w:bCs/>
                <w:color w:val="000000"/>
              </w:rPr>
              <w:t>5-9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0EC68286" w14:textId="77777777" w:rsidR="00713581" w:rsidRPr="00885E1C" w:rsidRDefault="00713581" w:rsidP="005E3E17">
            <w:pPr>
              <w:jc w:val="right"/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2 (1-2)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7089F6EA" w14:textId="77777777" w:rsidR="00713581" w:rsidRPr="00885E1C" w:rsidRDefault="00713581" w:rsidP="005E3E17">
            <w:pPr>
              <w:jc w:val="right"/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12 (11-13)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77D25D99" w14:textId="77777777" w:rsidR="00713581" w:rsidRPr="00885E1C" w:rsidRDefault="00713581" w:rsidP="005E3E17">
            <w:pPr>
              <w:jc w:val="right"/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29 (26-33)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5C5DBAAE" w14:textId="77777777" w:rsidR="00713581" w:rsidRPr="00885E1C" w:rsidRDefault="00713581" w:rsidP="005E3E17">
            <w:pPr>
              <w:jc w:val="right"/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46 (39-55)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12CF880B" w14:textId="77777777" w:rsidR="00713581" w:rsidRPr="00885E1C" w:rsidRDefault="00713581" w:rsidP="005E3E17">
            <w:pPr>
              <w:jc w:val="right"/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61 (49-70)</w:t>
            </w:r>
          </w:p>
        </w:tc>
        <w:tc>
          <w:tcPr>
            <w:tcW w:w="1596" w:type="dxa"/>
            <w:vAlign w:val="center"/>
          </w:tcPr>
          <w:p w14:paraId="3EA2D7E0" w14:textId="77777777" w:rsidR="00713581" w:rsidRPr="00885E1C" w:rsidRDefault="00713581" w:rsidP="005E3E17">
            <w:pPr>
              <w:jc w:val="right"/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22 (20-25)</w:t>
            </w:r>
          </w:p>
        </w:tc>
      </w:tr>
      <w:tr w:rsidR="00713581" w:rsidRPr="00885E1C" w14:paraId="2421770F" w14:textId="77777777" w:rsidTr="005E3E17">
        <w:trPr>
          <w:trHeight w:val="287"/>
          <w:jc w:val="center"/>
        </w:trPr>
        <w:tc>
          <w:tcPr>
            <w:tcW w:w="1838" w:type="dxa"/>
            <w:shd w:val="clear" w:color="auto" w:fill="C9C9C9" w:themeFill="accent3" w:themeFillTint="99"/>
            <w:noWrap/>
            <w:vAlign w:val="bottom"/>
            <w:hideMark/>
          </w:tcPr>
          <w:p w14:paraId="2EF97730" w14:textId="77777777" w:rsidR="00713581" w:rsidRPr="00BB1B3B" w:rsidRDefault="00713581" w:rsidP="005E3E17">
            <w:pPr>
              <w:rPr>
                <w:rFonts w:cstheme="minorHAnsi"/>
                <w:b/>
                <w:bCs/>
                <w:color w:val="000000"/>
              </w:rPr>
            </w:pPr>
            <w:r w:rsidRPr="00BB1B3B">
              <w:rPr>
                <w:rFonts w:cstheme="minorHAnsi"/>
                <w:b/>
                <w:bCs/>
                <w:color w:val="000000"/>
              </w:rPr>
              <w:t>10-14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335E3797" w14:textId="77777777" w:rsidR="00713581" w:rsidRPr="00885E1C" w:rsidRDefault="00713581" w:rsidP="005E3E17">
            <w:pPr>
              <w:jc w:val="right"/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1 (1-1)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40877CD0" w14:textId="77777777" w:rsidR="00713581" w:rsidRPr="00885E1C" w:rsidRDefault="00713581" w:rsidP="005E3E17">
            <w:pPr>
              <w:jc w:val="right"/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9 (9-10)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28CC130D" w14:textId="77777777" w:rsidR="00713581" w:rsidRPr="00885E1C" w:rsidRDefault="00713581" w:rsidP="005E3E17">
            <w:pPr>
              <w:jc w:val="right"/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27 (24-32)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3803AB3F" w14:textId="77777777" w:rsidR="00713581" w:rsidRPr="00885E1C" w:rsidRDefault="00713581" w:rsidP="005E3E17">
            <w:pPr>
              <w:jc w:val="right"/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45 (37-53)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7FCD5B56" w14:textId="77777777" w:rsidR="00713581" w:rsidRPr="00885E1C" w:rsidRDefault="00713581" w:rsidP="005E3E17">
            <w:pPr>
              <w:jc w:val="right"/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59 (48-68)</w:t>
            </w:r>
          </w:p>
        </w:tc>
        <w:tc>
          <w:tcPr>
            <w:tcW w:w="1596" w:type="dxa"/>
            <w:vAlign w:val="center"/>
          </w:tcPr>
          <w:p w14:paraId="0435EF14" w14:textId="77777777" w:rsidR="00713581" w:rsidRPr="00885E1C" w:rsidRDefault="00713581" w:rsidP="005E3E17">
            <w:pPr>
              <w:jc w:val="right"/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22 (19-25)</w:t>
            </w:r>
          </w:p>
        </w:tc>
      </w:tr>
      <w:tr w:rsidR="00713581" w:rsidRPr="00885E1C" w14:paraId="26731453" w14:textId="77777777" w:rsidTr="005E3E17">
        <w:trPr>
          <w:trHeight w:val="287"/>
          <w:jc w:val="center"/>
        </w:trPr>
        <w:tc>
          <w:tcPr>
            <w:tcW w:w="1838" w:type="dxa"/>
            <w:shd w:val="clear" w:color="auto" w:fill="C9C9C9" w:themeFill="accent3" w:themeFillTint="99"/>
            <w:noWrap/>
            <w:vAlign w:val="bottom"/>
            <w:hideMark/>
          </w:tcPr>
          <w:p w14:paraId="32E1350B" w14:textId="77777777" w:rsidR="00713581" w:rsidRPr="00BB1B3B" w:rsidRDefault="00713581" w:rsidP="005E3E17">
            <w:pPr>
              <w:rPr>
                <w:rFonts w:cstheme="minorHAnsi"/>
                <w:b/>
                <w:bCs/>
                <w:color w:val="000000"/>
              </w:rPr>
            </w:pPr>
            <w:r w:rsidRPr="00BB1B3B">
              <w:rPr>
                <w:rFonts w:cstheme="minorHAnsi"/>
                <w:b/>
                <w:bCs/>
                <w:color w:val="000000"/>
              </w:rPr>
              <w:t>15-19</w:t>
            </w:r>
          </w:p>
        </w:tc>
        <w:tc>
          <w:tcPr>
            <w:tcW w:w="1595" w:type="dxa"/>
            <w:shd w:val="clear" w:color="auto" w:fill="FFFFFF" w:themeFill="background1"/>
            <w:noWrap/>
            <w:vAlign w:val="center"/>
            <w:hideMark/>
          </w:tcPr>
          <w:p w14:paraId="04BCC27D" w14:textId="77777777" w:rsidR="00713581" w:rsidRPr="00885E1C" w:rsidRDefault="00713581" w:rsidP="005E3E17">
            <w:pPr>
              <w:jc w:val="right"/>
              <w:rPr>
                <w:rFonts w:cstheme="minorHAnsi"/>
                <w:i/>
                <w:iCs/>
                <w:color w:val="000000"/>
              </w:rPr>
            </w:pPr>
            <w:r w:rsidRPr="00885E1C">
              <w:rPr>
                <w:rFonts w:cstheme="minorHAnsi"/>
                <w:i/>
                <w:iCs/>
                <w:color w:val="000000"/>
              </w:rPr>
              <w:t>N/A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587DE091" w14:textId="77777777" w:rsidR="00713581" w:rsidRPr="00885E1C" w:rsidRDefault="00713581" w:rsidP="005E3E17">
            <w:pPr>
              <w:jc w:val="right"/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6 (6-7)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701D0C7D" w14:textId="77777777" w:rsidR="00713581" w:rsidRPr="00885E1C" w:rsidRDefault="00713581" w:rsidP="005E3E17">
            <w:pPr>
              <w:jc w:val="right"/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24 (20-28)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2575143E" w14:textId="77777777" w:rsidR="00713581" w:rsidRPr="00885E1C" w:rsidRDefault="00713581" w:rsidP="005E3E17">
            <w:pPr>
              <w:jc w:val="right"/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43 (34-52)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179659AE" w14:textId="77777777" w:rsidR="00713581" w:rsidRPr="00885E1C" w:rsidRDefault="00713581" w:rsidP="005E3E17">
            <w:pPr>
              <w:jc w:val="right"/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58 (47-68)</w:t>
            </w:r>
          </w:p>
        </w:tc>
        <w:tc>
          <w:tcPr>
            <w:tcW w:w="1596" w:type="dxa"/>
            <w:vAlign w:val="center"/>
          </w:tcPr>
          <w:p w14:paraId="7DFB22CD" w14:textId="77777777" w:rsidR="00713581" w:rsidRPr="00885E1C" w:rsidRDefault="00713581" w:rsidP="005E3E17">
            <w:pPr>
              <w:jc w:val="right"/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24 (20-28)</w:t>
            </w:r>
          </w:p>
        </w:tc>
      </w:tr>
      <w:tr w:rsidR="00713581" w:rsidRPr="00885E1C" w14:paraId="085BE7B4" w14:textId="77777777" w:rsidTr="005E3E17">
        <w:trPr>
          <w:trHeight w:val="287"/>
          <w:jc w:val="center"/>
        </w:trPr>
        <w:tc>
          <w:tcPr>
            <w:tcW w:w="1838" w:type="dxa"/>
            <w:shd w:val="clear" w:color="auto" w:fill="C9C9C9" w:themeFill="accent3" w:themeFillTint="99"/>
            <w:noWrap/>
            <w:vAlign w:val="bottom"/>
            <w:hideMark/>
          </w:tcPr>
          <w:p w14:paraId="27DF85C0" w14:textId="77777777" w:rsidR="00713581" w:rsidRPr="00BB1B3B" w:rsidRDefault="00713581" w:rsidP="005E3E17">
            <w:pPr>
              <w:rPr>
                <w:rFonts w:cstheme="minorHAnsi"/>
                <w:b/>
                <w:bCs/>
                <w:color w:val="000000"/>
              </w:rPr>
            </w:pPr>
            <w:r w:rsidRPr="00BB1B3B">
              <w:rPr>
                <w:rFonts w:cstheme="minorHAnsi"/>
                <w:b/>
                <w:bCs/>
                <w:color w:val="000000"/>
              </w:rPr>
              <w:t>20+</w:t>
            </w:r>
          </w:p>
        </w:tc>
        <w:tc>
          <w:tcPr>
            <w:tcW w:w="1595" w:type="dxa"/>
            <w:shd w:val="clear" w:color="auto" w:fill="FFFFFF" w:themeFill="background1"/>
            <w:noWrap/>
            <w:vAlign w:val="center"/>
            <w:hideMark/>
          </w:tcPr>
          <w:p w14:paraId="451AE92C" w14:textId="77777777" w:rsidR="00713581" w:rsidRPr="00885E1C" w:rsidRDefault="00713581" w:rsidP="005E3E17">
            <w:pPr>
              <w:jc w:val="right"/>
              <w:rPr>
                <w:rFonts w:cstheme="minorHAnsi"/>
                <w:i/>
                <w:iCs/>
                <w:color w:val="000000"/>
              </w:rPr>
            </w:pPr>
            <w:r w:rsidRPr="00885E1C">
              <w:rPr>
                <w:rFonts w:cstheme="minorHAnsi"/>
                <w:i/>
                <w:iCs/>
                <w:color w:val="000000"/>
              </w:rPr>
              <w:t>N/A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34700F55" w14:textId="77777777" w:rsidR="00713581" w:rsidRPr="00885E1C" w:rsidRDefault="00713581" w:rsidP="005E3E17">
            <w:pPr>
              <w:jc w:val="right"/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4 (4-5)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4A08FB42" w14:textId="77777777" w:rsidR="00713581" w:rsidRPr="00885E1C" w:rsidRDefault="00713581" w:rsidP="005E3E17">
            <w:pPr>
              <w:jc w:val="right"/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14 (11-17)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559BE279" w14:textId="77777777" w:rsidR="00713581" w:rsidRPr="00885E1C" w:rsidRDefault="00713581" w:rsidP="005E3E17">
            <w:pPr>
              <w:jc w:val="right"/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25 (19-35)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584C3172" w14:textId="77777777" w:rsidR="00713581" w:rsidRPr="00885E1C" w:rsidRDefault="00713581" w:rsidP="005E3E17">
            <w:pPr>
              <w:jc w:val="right"/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33 (23-51)</w:t>
            </w:r>
          </w:p>
        </w:tc>
        <w:tc>
          <w:tcPr>
            <w:tcW w:w="1596" w:type="dxa"/>
            <w:vAlign w:val="center"/>
          </w:tcPr>
          <w:p w14:paraId="7E11B50E" w14:textId="77777777" w:rsidR="00713581" w:rsidRPr="00885E1C" w:rsidRDefault="00713581" w:rsidP="005E3E17">
            <w:pPr>
              <w:jc w:val="right"/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22 (17-30)</w:t>
            </w:r>
          </w:p>
        </w:tc>
      </w:tr>
      <w:tr w:rsidR="00713581" w:rsidRPr="00885E1C" w14:paraId="1711EE84" w14:textId="77777777" w:rsidTr="005E3E17">
        <w:trPr>
          <w:trHeight w:val="287"/>
          <w:jc w:val="center"/>
        </w:trPr>
        <w:tc>
          <w:tcPr>
            <w:tcW w:w="1838" w:type="dxa"/>
            <w:shd w:val="clear" w:color="auto" w:fill="C9C9C9" w:themeFill="accent3" w:themeFillTint="99"/>
            <w:noWrap/>
            <w:vAlign w:val="bottom"/>
          </w:tcPr>
          <w:p w14:paraId="48D4A38E" w14:textId="77777777" w:rsidR="00713581" w:rsidRPr="00BB1B3B" w:rsidRDefault="00713581" w:rsidP="005E3E17">
            <w:pPr>
              <w:rPr>
                <w:rFonts w:cstheme="minorHAnsi"/>
                <w:b/>
                <w:bCs/>
                <w:color w:val="000000"/>
              </w:rPr>
            </w:pPr>
            <w:r w:rsidRPr="00BB1B3B">
              <w:rPr>
                <w:rFonts w:cstheme="minorHAnsi"/>
                <w:b/>
                <w:bCs/>
                <w:color w:val="000000"/>
              </w:rPr>
              <w:t>All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14:paraId="20935D26" w14:textId="77777777" w:rsidR="00713581" w:rsidRPr="00885E1C" w:rsidRDefault="00713581" w:rsidP="005E3E17">
            <w:pPr>
              <w:jc w:val="right"/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2 (2-2)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14:paraId="5069371F" w14:textId="77777777" w:rsidR="00713581" w:rsidRPr="00885E1C" w:rsidRDefault="00713581" w:rsidP="005E3E17">
            <w:pPr>
              <w:jc w:val="right"/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10 (9-10)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14:paraId="6F748291" w14:textId="77777777" w:rsidR="00713581" w:rsidRPr="00885E1C" w:rsidRDefault="00713581" w:rsidP="005E3E17">
            <w:pPr>
              <w:jc w:val="right"/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23 (19-26)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14:paraId="63C1DA80" w14:textId="77777777" w:rsidR="00713581" w:rsidRPr="00885E1C" w:rsidRDefault="00713581" w:rsidP="005E3E17">
            <w:pPr>
              <w:jc w:val="right"/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29 (24-39)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14:paraId="1EE85B03" w14:textId="77777777" w:rsidR="00713581" w:rsidRPr="00885E1C" w:rsidRDefault="00713581" w:rsidP="005E3E17">
            <w:pPr>
              <w:jc w:val="right"/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37 (27-54)</w:t>
            </w:r>
          </w:p>
        </w:tc>
        <w:tc>
          <w:tcPr>
            <w:tcW w:w="1596" w:type="dxa"/>
            <w:vAlign w:val="center"/>
          </w:tcPr>
          <w:p w14:paraId="52F834E4" w14:textId="77777777" w:rsidR="00713581" w:rsidRPr="00885E1C" w:rsidRDefault="00713581" w:rsidP="005E3E17">
            <w:pPr>
              <w:jc w:val="right"/>
              <w:rPr>
                <w:rFonts w:cstheme="minorHAnsi"/>
                <w:color w:val="000000"/>
              </w:rPr>
            </w:pPr>
            <w:r w:rsidRPr="00885E1C">
              <w:rPr>
                <w:rFonts w:cstheme="minorHAnsi"/>
                <w:color w:val="000000"/>
              </w:rPr>
              <w:t>22 (20-28)</w:t>
            </w:r>
          </w:p>
        </w:tc>
      </w:tr>
    </w:tbl>
    <w:p w14:paraId="25F7EFB5" w14:textId="77777777" w:rsidR="00713581" w:rsidRPr="00885E1C" w:rsidRDefault="00713581" w:rsidP="00713581">
      <w:pPr>
        <w:rPr>
          <w:rFonts w:cstheme="minorHAnsi"/>
        </w:rPr>
      </w:pPr>
    </w:p>
    <w:p w14:paraId="33B3BD9C" w14:textId="77777777" w:rsidR="00713581" w:rsidRPr="00885E1C" w:rsidRDefault="00713581" w:rsidP="00713581">
      <w:pPr>
        <w:rPr>
          <w:rFonts w:cstheme="minorHAnsi"/>
          <w:b/>
          <w:bCs/>
        </w:rPr>
      </w:pPr>
    </w:p>
    <w:p w14:paraId="42A45398" w14:textId="3920C840" w:rsidR="00713581" w:rsidRPr="00BB0050" w:rsidRDefault="0004204F" w:rsidP="007D0AD3">
      <w:pPr>
        <w:rPr>
          <w:i/>
          <w:iCs/>
        </w:rPr>
        <w:sectPr w:rsidR="00713581" w:rsidRPr="00BB005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BB0050">
        <w:rPr>
          <w:rFonts w:cstheme="minorHAnsi"/>
          <w:i/>
          <w:iCs/>
        </w:rPr>
        <w:t>UI = Uncertainty Interval</w:t>
      </w:r>
    </w:p>
    <w:p w14:paraId="6D34EDF4" w14:textId="29D90B24" w:rsidR="0094760E" w:rsidRPr="00CE5270" w:rsidRDefault="0094760E" w:rsidP="00D47457">
      <w:pPr>
        <w:pStyle w:val="Heading1"/>
      </w:pPr>
      <w:bookmarkStart w:id="13" w:name="_Toc127287621"/>
      <w:bookmarkStart w:id="14" w:name="_Toc127371392"/>
      <w:r w:rsidRPr="00CE5270">
        <w:lastRenderedPageBreak/>
        <w:t>Figure S</w:t>
      </w:r>
      <w:r w:rsidR="00E614ED">
        <w:fldChar w:fldCharType="begin"/>
      </w:r>
      <w:r w:rsidR="00E614ED">
        <w:instrText xml:space="preserve"> SEQ Figure \* ARABIC </w:instrText>
      </w:r>
      <w:r w:rsidR="00E614ED">
        <w:fldChar w:fldCharType="separate"/>
      </w:r>
      <w:r w:rsidRPr="00CE5270">
        <w:t>1</w:t>
      </w:r>
      <w:r w:rsidR="00E614ED">
        <w:fldChar w:fldCharType="end"/>
      </w:r>
      <w:r w:rsidRPr="00CE5270">
        <w:t xml:space="preserve">. </w:t>
      </w:r>
      <w:r w:rsidR="000E2159">
        <w:t>D</w:t>
      </w:r>
      <w:r w:rsidRPr="00CE5270">
        <w:t>ata structure and corresponding equations.</w:t>
      </w:r>
      <w:bookmarkEnd w:id="13"/>
      <w:bookmarkEnd w:id="14"/>
    </w:p>
    <w:p w14:paraId="7B971AE7" w14:textId="53A9860C" w:rsidR="0094760E" w:rsidRDefault="0094760E" w:rsidP="00A40971">
      <w:pPr>
        <w:pStyle w:val="Caption"/>
        <w:spacing w:after="0"/>
        <w:rPr>
          <w:rFonts w:cstheme="minorHAnsi"/>
          <w:sz w:val="22"/>
          <w:szCs w:val="22"/>
        </w:rPr>
      </w:pPr>
      <w:r w:rsidRPr="00E91EBD">
        <w:rPr>
          <w:rFonts w:cstheme="minorHAnsi"/>
          <w:sz w:val="22"/>
          <w:szCs w:val="22"/>
        </w:rPr>
        <w:t xml:space="preserve">Equation </w:t>
      </w:r>
      <w:r w:rsidR="00792D66">
        <w:rPr>
          <w:rFonts w:cstheme="minorHAnsi"/>
          <w:sz w:val="22"/>
          <w:szCs w:val="22"/>
        </w:rPr>
        <w:t>1</w:t>
      </w:r>
      <w:r w:rsidRPr="00E91EBD">
        <w:rPr>
          <w:rFonts w:cstheme="minorHAnsi"/>
          <w:sz w:val="22"/>
          <w:szCs w:val="22"/>
        </w:rPr>
        <w:t xml:space="preserve"> shows estimation of cumulative </w:t>
      </w:r>
      <w:r w:rsidR="00792D66">
        <w:rPr>
          <w:rFonts w:cstheme="minorHAnsi"/>
          <w:sz w:val="22"/>
          <w:szCs w:val="22"/>
        </w:rPr>
        <w:t>risk</w:t>
      </w:r>
      <w:r w:rsidRPr="00E91EBD">
        <w:rPr>
          <w:rFonts w:cstheme="minorHAnsi"/>
          <w:sz w:val="22"/>
          <w:szCs w:val="22"/>
        </w:rPr>
        <w:t xml:space="preserve"> of infection (</w:t>
      </w:r>
      <w:r w:rsidR="00792D66">
        <w:rPr>
          <w:rFonts w:cstheme="minorHAnsi"/>
          <w:sz w:val="22"/>
          <w:szCs w:val="22"/>
        </w:rPr>
        <w:t>R</w:t>
      </w:r>
      <w:r w:rsidRPr="00E91EBD">
        <w:rPr>
          <w:rFonts w:cstheme="minorHAnsi"/>
          <w:sz w:val="22"/>
          <w:szCs w:val="22"/>
        </w:rPr>
        <w:t xml:space="preserve">OI) among foreign-born persons immigrating to Canada. Subscripts b, o, m, c, and f refer to birth year, country of origin, migration year, Canada, and final census year of calculation, respectively. </w:t>
      </w:r>
    </w:p>
    <w:p w14:paraId="10595CA7" w14:textId="5E2ABFE0" w:rsidR="004E086B" w:rsidRPr="004E086B" w:rsidRDefault="004E086B" w:rsidP="004E086B">
      <w:pPr>
        <w:rPr>
          <w:i/>
          <w:iCs/>
        </w:rPr>
      </w:pPr>
      <w:r w:rsidRPr="004E086B">
        <w:rPr>
          <w:noProof/>
          <w:sz w:val="22"/>
          <w:szCs w:val="22"/>
        </w:rPr>
        <w:drawing>
          <wp:anchor distT="0" distB="0" distL="114300" distR="114300" simplePos="0" relativeHeight="251658240" behindDoc="1" locked="0" layoutInCell="1" allowOverlap="1" wp14:anchorId="1419C657" wp14:editId="20E4E1ED">
            <wp:simplePos x="0" y="0"/>
            <wp:positionH relativeFrom="margin">
              <wp:posOffset>38100</wp:posOffset>
            </wp:positionH>
            <wp:positionV relativeFrom="paragraph">
              <wp:posOffset>551180</wp:posOffset>
            </wp:positionV>
            <wp:extent cx="5647690" cy="6825615"/>
            <wp:effectExtent l="0" t="0" r="0" b="0"/>
            <wp:wrapTight wrapText="bothSides">
              <wp:wrapPolygon edited="0">
                <wp:start x="0" y="0"/>
                <wp:lineTo x="0" y="21522"/>
                <wp:lineTo x="21493" y="21522"/>
                <wp:lineTo x="21493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7690" cy="68256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E086B">
        <w:rPr>
          <w:i/>
          <w:iCs/>
          <w:sz w:val="22"/>
          <w:szCs w:val="22"/>
        </w:rPr>
        <w:t>Equation 2 shows how probability of infection among foreign-born persons was estimated using the cumulative ROI</w:t>
      </w:r>
      <w:r w:rsidRPr="004E086B">
        <w:rPr>
          <w:i/>
          <w:iCs/>
        </w:rPr>
        <w:t>.</w:t>
      </w:r>
    </w:p>
    <w:p w14:paraId="3E3C690D" w14:textId="1FD5B6F1" w:rsidR="00D2537A" w:rsidRPr="00D2537A" w:rsidRDefault="00D2537A" w:rsidP="00D2537A"/>
    <w:sectPr w:rsidR="00D2537A" w:rsidRPr="00D253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7F87AA" w14:textId="77777777" w:rsidR="00BF6A3D" w:rsidRDefault="00BF6A3D" w:rsidP="00714823">
      <w:r>
        <w:separator/>
      </w:r>
    </w:p>
  </w:endnote>
  <w:endnote w:type="continuationSeparator" w:id="0">
    <w:p w14:paraId="19272088" w14:textId="77777777" w:rsidR="00BF6A3D" w:rsidRDefault="00BF6A3D" w:rsidP="00714823">
      <w:r>
        <w:continuationSeparator/>
      </w:r>
    </w:p>
  </w:endnote>
  <w:endnote w:type="continuationNotice" w:id="1">
    <w:p w14:paraId="61A2B259" w14:textId="77777777" w:rsidR="00BF6A3D" w:rsidRDefault="00BF6A3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775208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9D195A9" w14:textId="40D221D3" w:rsidR="00714823" w:rsidRDefault="00714823" w:rsidP="005D5B6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74C56"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59F22711" w14:textId="77777777" w:rsidR="00714823" w:rsidRDefault="00714823" w:rsidP="0071482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571199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448E75" w14:textId="246A22AC" w:rsidR="00714823" w:rsidRDefault="00714823" w:rsidP="005D5B6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3BBA8B9" w14:textId="77777777" w:rsidR="00714823" w:rsidRDefault="00714823" w:rsidP="0071482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B3D735" w14:textId="77777777" w:rsidR="00BF6A3D" w:rsidRDefault="00BF6A3D" w:rsidP="00714823">
      <w:r>
        <w:separator/>
      </w:r>
    </w:p>
  </w:footnote>
  <w:footnote w:type="continuationSeparator" w:id="0">
    <w:p w14:paraId="5A1C337A" w14:textId="77777777" w:rsidR="00BF6A3D" w:rsidRDefault="00BF6A3D" w:rsidP="00714823">
      <w:r>
        <w:continuationSeparator/>
      </w:r>
    </w:p>
  </w:footnote>
  <w:footnote w:type="continuationNotice" w:id="1">
    <w:p w14:paraId="32AF61C6" w14:textId="77777777" w:rsidR="00BF6A3D" w:rsidRDefault="00BF6A3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54979"/>
    <w:multiLevelType w:val="hybridMultilevel"/>
    <w:tmpl w:val="5FEC76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00072C"/>
    <w:multiLevelType w:val="hybridMultilevel"/>
    <w:tmpl w:val="8EA4D1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035E4B"/>
    <w:multiLevelType w:val="hybridMultilevel"/>
    <w:tmpl w:val="3C503F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1B1A2D"/>
    <w:multiLevelType w:val="hybridMultilevel"/>
    <w:tmpl w:val="B3C86E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8B4296"/>
    <w:multiLevelType w:val="hybridMultilevel"/>
    <w:tmpl w:val="8BDC09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E839A5"/>
    <w:multiLevelType w:val="hybridMultilevel"/>
    <w:tmpl w:val="58DAFB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7427E2"/>
    <w:multiLevelType w:val="hybridMultilevel"/>
    <w:tmpl w:val="956CBB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D8694D"/>
    <w:multiLevelType w:val="hybridMultilevel"/>
    <w:tmpl w:val="13923E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9B0F03"/>
    <w:multiLevelType w:val="hybridMultilevel"/>
    <w:tmpl w:val="E19221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7D7704"/>
    <w:multiLevelType w:val="hybridMultilevel"/>
    <w:tmpl w:val="598E27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FE1267"/>
    <w:multiLevelType w:val="hybridMultilevel"/>
    <w:tmpl w:val="4D3C90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6176A8"/>
    <w:multiLevelType w:val="hybridMultilevel"/>
    <w:tmpl w:val="853E2B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0D31D5"/>
    <w:multiLevelType w:val="hybridMultilevel"/>
    <w:tmpl w:val="DB1083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ED4722"/>
    <w:multiLevelType w:val="hybridMultilevel"/>
    <w:tmpl w:val="6AEC3A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331413"/>
    <w:multiLevelType w:val="hybridMultilevel"/>
    <w:tmpl w:val="80FA67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DD80F03"/>
    <w:multiLevelType w:val="hybridMultilevel"/>
    <w:tmpl w:val="189EB4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E643AF"/>
    <w:multiLevelType w:val="hybridMultilevel"/>
    <w:tmpl w:val="CB6A23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B37FBE"/>
    <w:multiLevelType w:val="hybridMultilevel"/>
    <w:tmpl w:val="C26C21AA"/>
    <w:lvl w:ilvl="0" w:tplc="CE36A3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4651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0E86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BE496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A1078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90F1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6E855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4633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A6D5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5C544697"/>
    <w:multiLevelType w:val="hybridMultilevel"/>
    <w:tmpl w:val="A3B4AC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2F04F17"/>
    <w:multiLevelType w:val="hybridMultilevel"/>
    <w:tmpl w:val="4FC0F6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6FC30B8"/>
    <w:multiLevelType w:val="hybridMultilevel"/>
    <w:tmpl w:val="7FCEA7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D315076"/>
    <w:multiLevelType w:val="hybridMultilevel"/>
    <w:tmpl w:val="2766D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E9F0E30"/>
    <w:multiLevelType w:val="hybridMultilevel"/>
    <w:tmpl w:val="E158A7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F5E46BC"/>
    <w:multiLevelType w:val="hybridMultilevel"/>
    <w:tmpl w:val="A69409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80937C7"/>
    <w:multiLevelType w:val="hybridMultilevel"/>
    <w:tmpl w:val="227E81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EDC09A0"/>
    <w:multiLevelType w:val="hybridMultilevel"/>
    <w:tmpl w:val="E21277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24684349">
    <w:abstractNumId w:val="24"/>
  </w:num>
  <w:num w:numId="2" w16cid:durableId="500243528">
    <w:abstractNumId w:val="17"/>
  </w:num>
  <w:num w:numId="3" w16cid:durableId="1780222614">
    <w:abstractNumId w:val="1"/>
  </w:num>
  <w:num w:numId="4" w16cid:durableId="2137328924">
    <w:abstractNumId w:val="25"/>
  </w:num>
  <w:num w:numId="5" w16cid:durableId="2089035221">
    <w:abstractNumId w:val="23"/>
  </w:num>
  <w:num w:numId="6" w16cid:durableId="1876963684">
    <w:abstractNumId w:val="14"/>
  </w:num>
  <w:num w:numId="7" w16cid:durableId="479351147">
    <w:abstractNumId w:val="5"/>
  </w:num>
  <w:num w:numId="8" w16cid:durableId="941884799">
    <w:abstractNumId w:val="20"/>
  </w:num>
  <w:num w:numId="9" w16cid:durableId="1133248880">
    <w:abstractNumId w:val="3"/>
  </w:num>
  <w:num w:numId="10" w16cid:durableId="944072587">
    <w:abstractNumId w:val="21"/>
  </w:num>
  <w:num w:numId="11" w16cid:durableId="25179398">
    <w:abstractNumId w:val="16"/>
  </w:num>
  <w:num w:numId="12" w16cid:durableId="1629584201">
    <w:abstractNumId w:val="18"/>
  </w:num>
  <w:num w:numId="13" w16cid:durableId="827597625">
    <w:abstractNumId w:val="0"/>
  </w:num>
  <w:num w:numId="14" w16cid:durableId="86735638">
    <w:abstractNumId w:val="6"/>
  </w:num>
  <w:num w:numId="15" w16cid:durableId="2062551755">
    <w:abstractNumId w:val="8"/>
  </w:num>
  <w:num w:numId="16" w16cid:durableId="1662847534">
    <w:abstractNumId w:val="19"/>
  </w:num>
  <w:num w:numId="17" w16cid:durableId="2036301208">
    <w:abstractNumId w:val="11"/>
  </w:num>
  <w:num w:numId="18" w16cid:durableId="1762994643">
    <w:abstractNumId w:val="13"/>
  </w:num>
  <w:num w:numId="19" w16cid:durableId="994914096">
    <w:abstractNumId w:val="7"/>
  </w:num>
  <w:num w:numId="20" w16cid:durableId="689915999">
    <w:abstractNumId w:val="12"/>
  </w:num>
  <w:num w:numId="21" w16cid:durableId="1544488765">
    <w:abstractNumId w:val="15"/>
  </w:num>
  <w:num w:numId="22" w16cid:durableId="1265646520">
    <w:abstractNumId w:val="4"/>
  </w:num>
  <w:num w:numId="23" w16cid:durableId="77137895">
    <w:abstractNumId w:val="2"/>
  </w:num>
  <w:num w:numId="24" w16cid:durableId="805927396">
    <w:abstractNumId w:val="22"/>
  </w:num>
  <w:num w:numId="25" w16cid:durableId="674652495">
    <w:abstractNumId w:val="9"/>
  </w:num>
  <w:num w:numId="26" w16cid:durableId="8141003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C22"/>
    <w:rsid w:val="00001561"/>
    <w:rsid w:val="00001663"/>
    <w:rsid w:val="00003025"/>
    <w:rsid w:val="000035BE"/>
    <w:rsid w:val="00007249"/>
    <w:rsid w:val="00007964"/>
    <w:rsid w:val="00007D4D"/>
    <w:rsid w:val="00007E5E"/>
    <w:rsid w:val="00010B39"/>
    <w:rsid w:val="00012DED"/>
    <w:rsid w:val="0001369D"/>
    <w:rsid w:val="00013FD5"/>
    <w:rsid w:val="00014122"/>
    <w:rsid w:val="00015037"/>
    <w:rsid w:val="00015ACB"/>
    <w:rsid w:val="00016BA0"/>
    <w:rsid w:val="00020444"/>
    <w:rsid w:val="0002206C"/>
    <w:rsid w:val="00023059"/>
    <w:rsid w:val="00023AEB"/>
    <w:rsid w:val="0002537A"/>
    <w:rsid w:val="00026D87"/>
    <w:rsid w:val="00031686"/>
    <w:rsid w:val="00032577"/>
    <w:rsid w:val="00033003"/>
    <w:rsid w:val="00041010"/>
    <w:rsid w:val="0004204F"/>
    <w:rsid w:val="00042897"/>
    <w:rsid w:val="00042FA6"/>
    <w:rsid w:val="00044962"/>
    <w:rsid w:val="00045C2D"/>
    <w:rsid w:val="00045DD3"/>
    <w:rsid w:val="000468F6"/>
    <w:rsid w:val="00046983"/>
    <w:rsid w:val="000478B6"/>
    <w:rsid w:val="00054A42"/>
    <w:rsid w:val="00055DA3"/>
    <w:rsid w:val="00055ED5"/>
    <w:rsid w:val="00056D48"/>
    <w:rsid w:val="000572C8"/>
    <w:rsid w:val="000600CF"/>
    <w:rsid w:val="00061313"/>
    <w:rsid w:val="00063788"/>
    <w:rsid w:val="00064D9E"/>
    <w:rsid w:val="00065895"/>
    <w:rsid w:val="00065962"/>
    <w:rsid w:val="00072338"/>
    <w:rsid w:val="00072582"/>
    <w:rsid w:val="00072991"/>
    <w:rsid w:val="00073A4E"/>
    <w:rsid w:val="00074AFC"/>
    <w:rsid w:val="00075D0D"/>
    <w:rsid w:val="00076F9E"/>
    <w:rsid w:val="0007753C"/>
    <w:rsid w:val="00077BFE"/>
    <w:rsid w:val="00080666"/>
    <w:rsid w:val="00080CEB"/>
    <w:rsid w:val="00082472"/>
    <w:rsid w:val="00085EC0"/>
    <w:rsid w:val="00086545"/>
    <w:rsid w:val="00092085"/>
    <w:rsid w:val="00092596"/>
    <w:rsid w:val="00093EA7"/>
    <w:rsid w:val="00095F81"/>
    <w:rsid w:val="000960B8"/>
    <w:rsid w:val="00096328"/>
    <w:rsid w:val="00096CCE"/>
    <w:rsid w:val="00097BD0"/>
    <w:rsid w:val="000A1A4C"/>
    <w:rsid w:val="000A1C83"/>
    <w:rsid w:val="000A3EC9"/>
    <w:rsid w:val="000A4235"/>
    <w:rsid w:val="000A5FEE"/>
    <w:rsid w:val="000A6582"/>
    <w:rsid w:val="000A6C6B"/>
    <w:rsid w:val="000A6E00"/>
    <w:rsid w:val="000A6EDF"/>
    <w:rsid w:val="000A7F86"/>
    <w:rsid w:val="000B0A5B"/>
    <w:rsid w:val="000B1A1F"/>
    <w:rsid w:val="000B36FC"/>
    <w:rsid w:val="000B40DC"/>
    <w:rsid w:val="000B6C86"/>
    <w:rsid w:val="000C395F"/>
    <w:rsid w:val="000C3D09"/>
    <w:rsid w:val="000C42E6"/>
    <w:rsid w:val="000C47E9"/>
    <w:rsid w:val="000C51CE"/>
    <w:rsid w:val="000C65C9"/>
    <w:rsid w:val="000D1780"/>
    <w:rsid w:val="000D18D5"/>
    <w:rsid w:val="000D38A5"/>
    <w:rsid w:val="000D3C7D"/>
    <w:rsid w:val="000D410C"/>
    <w:rsid w:val="000D4E7F"/>
    <w:rsid w:val="000D5DFA"/>
    <w:rsid w:val="000D6410"/>
    <w:rsid w:val="000D6633"/>
    <w:rsid w:val="000D7A94"/>
    <w:rsid w:val="000E01D8"/>
    <w:rsid w:val="000E083F"/>
    <w:rsid w:val="000E134D"/>
    <w:rsid w:val="000E2159"/>
    <w:rsid w:val="000E4B16"/>
    <w:rsid w:val="000E600B"/>
    <w:rsid w:val="000E6327"/>
    <w:rsid w:val="000E6D93"/>
    <w:rsid w:val="000E7A93"/>
    <w:rsid w:val="000F4AA6"/>
    <w:rsid w:val="000F5348"/>
    <w:rsid w:val="000F69DA"/>
    <w:rsid w:val="00100539"/>
    <w:rsid w:val="0010059A"/>
    <w:rsid w:val="00100674"/>
    <w:rsid w:val="0010180D"/>
    <w:rsid w:val="00102D18"/>
    <w:rsid w:val="001036D4"/>
    <w:rsid w:val="00105872"/>
    <w:rsid w:val="00105FEE"/>
    <w:rsid w:val="00110A18"/>
    <w:rsid w:val="001112A1"/>
    <w:rsid w:val="001122C4"/>
    <w:rsid w:val="001123FC"/>
    <w:rsid w:val="00113BEF"/>
    <w:rsid w:val="00114AB8"/>
    <w:rsid w:val="00114C60"/>
    <w:rsid w:val="001151FA"/>
    <w:rsid w:val="00116FC8"/>
    <w:rsid w:val="00117DCC"/>
    <w:rsid w:val="00120251"/>
    <w:rsid w:val="001203EE"/>
    <w:rsid w:val="00123487"/>
    <w:rsid w:val="0012389D"/>
    <w:rsid w:val="00125A41"/>
    <w:rsid w:val="00126037"/>
    <w:rsid w:val="00127824"/>
    <w:rsid w:val="0013069B"/>
    <w:rsid w:val="00130F28"/>
    <w:rsid w:val="00131EBE"/>
    <w:rsid w:val="00131F6F"/>
    <w:rsid w:val="001325BF"/>
    <w:rsid w:val="00132FB8"/>
    <w:rsid w:val="00133AB9"/>
    <w:rsid w:val="00133AFB"/>
    <w:rsid w:val="00133E55"/>
    <w:rsid w:val="001345EB"/>
    <w:rsid w:val="00134827"/>
    <w:rsid w:val="00134A8E"/>
    <w:rsid w:val="0013581E"/>
    <w:rsid w:val="001358A2"/>
    <w:rsid w:val="00135CDA"/>
    <w:rsid w:val="00136071"/>
    <w:rsid w:val="001408BC"/>
    <w:rsid w:val="00141313"/>
    <w:rsid w:val="001426E7"/>
    <w:rsid w:val="00142A60"/>
    <w:rsid w:val="001457E8"/>
    <w:rsid w:val="00145FC2"/>
    <w:rsid w:val="001464BA"/>
    <w:rsid w:val="00146F37"/>
    <w:rsid w:val="00150D82"/>
    <w:rsid w:val="001511FE"/>
    <w:rsid w:val="00151AC9"/>
    <w:rsid w:val="00152138"/>
    <w:rsid w:val="00153263"/>
    <w:rsid w:val="001546B4"/>
    <w:rsid w:val="00155DC0"/>
    <w:rsid w:val="00160642"/>
    <w:rsid w:val="00162796"/>
    <w:rsid w:val="00164767"/>
    <w:rsid w:val="0016664D"/>
    <w:rsid w:val="00166BAD"/>
    <w:rsid w:val="0017150B"/>
    <w:rsid w:val="001728D7"/>
    <w:rsid w:val="00173D8D"/>
    <w:rsid w:val="00174ED1"/>
    <w:rsid w:val="00174EF2"/>
    <w:rsid w:val="001758AB"/>
    <w:rsid w:val="00177984"/>
    <w:rsid w:val="00181AE2"/>
    <w:rsid w:val="00181E06"/>
    <w:rsid w:val="001820BF"/>
    <w:rsid w:val="0018277C"/>
    <w:rsid w:val="001827C4"/>
    <w:rsid w:val="001847F4"/>
    <w:rsid w:val="00184DE0"/>
    <w:rsid w:val="001865B9"/>
    <w:rsid w:val="00190175"/>
    <w:rsid w:val="001924A5"/>
    <w:rsid w:val="00193EEC"/>
    <w:rsid w:val="00197DE2"/>
    <w:rsid w:val="001A0648"/>
    <w:rsid w:val="001A0E40"/>
    <w:rsid w:val="001A19B4"/>
    <w:rsid w:val="001A241B"/>
    <w:rsid w:val="001A3B5C"/>
    <w:rsid w:val="001A5321"/>
    <w:rsid w:val="001A5E6C"/>
    <w:rsid w:val="001A7FAF"/>
    <w:rsid w:val="001B014B"/>
    <w:rsid w:val="001B1B9E"/>
    <w:rsid w:val="001B284A"/>
    <w:rsid w:val="001B2D91"/>
    <w:rsid w:val="001B35F9"/>
    <w:rsid w:val="001B3B53"/>
    <w:rsid w:val="001B5E98"/>
    <w:rsid w:val="001B76A7"/>
    <w:rsid w:val="001B7D6D"/>
    <w:rsid w:val="001C064F"/>
    <w:rsid w:val="001C2F16"/>
    <w:rsid w:val="001C3483"/>
    <w:rsid w:val="001C38B8"/>
    <w:rsid w:val="001C3A0D"/>
    <w:rsid w:val="001C494B"/>
    <w:rsid w:val="001C5B71"/>
    <w:rsid w:val="001C7E21"/>
    <w:rsid w:val="001D0842"/>
    <w:rsid w:val="001D1F0C"/>
    <w:rsid w:val="001D277C"/>
    <w:rsid w:val="001D36BE"/>
    <w:rsid w:val="001E080E"/>
    <w:rsid w:val="001E1011"/>
    <w:rsid w:val="001E1A7D"/>
    <w:rsid w:val="001E1B37"/>
    <w:rsid w:val="001E28CF"/>
    <w:rsid w:val="001E2DE5"/>
    <w:rsid w:val="001E5758"/>
    <w:rsid w:val="001E73FA"/>
    <w:rsid w:val="001E7EA4"/>
    <w:rsid w:val="001F0CFD"/>
    <w:rsid w:val="001F10E8"/>
    <w:rsid w:val="001F4601"/>
    <w:rsid w:val="001F4E16"/>
    <w:rsid w:val="001F76AA"/>
    <w:rsid w:val="001F7B7E"/>
    <w:rsid w:val="00200468"/>
    <w:rsid w:val="00200C6A"/>
    <w:rsid w:val="0020343F"/>
    <w:rsid w:val="00204D28"/>
    <w:rsid w:val="00204E66"/>
    <w:rsid w:val="00204F12"/>
    <w:rsid w:val="002109FD"/>
    <w:rsid w:val="00211B23"/>
    <w:rsid w:val="0021208F"/>
    <w:rsid w:val="0021281B"/>
    <w:rsid w:val="00212B4D"/>
    <w:rsid w:val="00214F42"/>
    <w:rsid w:val="00215575"/>
    <w:rsid w:val="00215BB8"/>
    <w:rsid w:val="00217A77"/>
    <w:rsid w:val="002210A2"/>
    <w:rsid w:val="002215A5"/>
    <w:rsid w:val="002228CA"/>
    <w:rsid w:val="00222A35"/>
    <w:rsid w:val="00222B6D"/>
    <w:rsid w:val="00224A17"/>
    <w:rsid w:val="00224BDA"/>
    <w:rsid w:val="0022622A"/>
    <w:rsid w:val="00226A5F"/>
    <w:rsid w:val="00227625"/>
    <w:rsid w:val="00230F27"/>
    <w:rsid w:val="002311E0"/>
    <w:rsid w:val="002323A5"/>
    <w:rsid w:val="00233343"/>
    <w:rsid w:val="00233F92"/>
    <w:rsid w:val="0023406A"/>
    <w:rsid w:val="0023471E"/>
    <w:rsid w:val="00236857"/>
    <w:rsid w:val="00236FAC"/>
    <w:rsid w:val="002402F6"/>
    <w:rsid w:val="00240BF1"/>
    <w:rsid w:val="0024138F"/>
    <w:rsid w:val="00241C26"/>
    <w:rsid w:val="002422BC"/>
    <w:rsid w:val="00246BB3"/>
    <w:rsid w:val="002472AD"/>
    <w:rsid w:val="00247803"/>
    <w:rsid w:val="002479AF"/>
    <w:rsid w:val="00250ECE"/>
    <w:rsid w:val="002515FC"/>
    <w:rsid w:val="002517ED"/>
    <w:rsid w:val="002518BC"/>
    <w:rsid w:val="002557CF"/>
    <w:rsid w:val="00257ADE"/>
    <w:rsid w:val="00260A1B"/>
    <w:rsid w:val="00261AB8"/>
    <w:rsid w:val="00262014"/>
    <w:rsid w:val="00262917"/>
    <w:rsid w:val="00264CC4"/>
    <w:rsid w:val="00265E6B"/>
    <w:rsid w:val="002669EB"/>
    <w:rsid w:val="00267B70"/>
    <w:rsid w:val="00267D75"/>
    <w:rsid w:val="0027104C"/>
    <w:rsid w:val="00271B39"/>
    <w:rsid w:val="00271EA5"/>
    <w:rsid w:val="00271FBE"/>
    <w:rsid w:val="0027203C"/>
    <w:rsid w:val="00272738"/>
    <w:rsid w:val="00273F25"/>
    <w:rsid w:val="0027724E"/>
    <w:rsid w:val="00277634"/>
    <w:rsid w:val="00281ED0"/>
    <w:rsid w:val="002821E7"/>
    <w:rsid w:val="002823D5"/>
    <w:rsid w:val="002825A1"/>
    <w:rsid w:val="00282B99"/>
    <w:rsid w:val="0028438B"/>
    <w:rsid w:val="00284D6E"/>
    <w:rsid w:val="00285454"/>
    <w:rsid w:val="00286D39"/>
    <w:rsid w:val="00290E97"/>
    <w:rsid w:val="00291FAF"/>
    <w:rsid w:val="00294558"/>
    <w:rsid w:val="0029538E"/>
    <w:rsid w:val="00297C64"/>
    <w:rsid w:val="002A00D0"/>
    <w:rsid w:val="002A04B7"/>
    <w:rsid w:val="002A4BA9"/>
    <w:rsid w:val="002A4DD6"/>
    <w:rsid w:val="002A5ADB"/>
    <w:rsid w:val="002A6407"/>
    <w:rsid w:val="002B16D3"/>
    <w:rsid w:val="002B190D"/>
    <w:rsid w:val="002B1B3E"/>
    <w:rsid w:val="002B23F4"/>
    <w:rsid w:val="002B3348"/>
    <w:rsid w:val="002B4943"/>
    <w:rsid w:val="002B535F"/>
    <w:rsid w:val="002B57F7"/>
    <w:rsid w:val="002B7BD9"/>
    <w:rsid w:val="002B7E72"/>
    <w:rsid w:val="002C151C"/>
    <w:rsid w:val="002C1C22"/>
    <w:rsid w:val="002C4773"/>
    <w:rsid w:val="002C64F5"/>
    <w:rsid w:val="002C679A"/>
    <w:rsid w:val="002C6A8D"/>
    <w:rsid w:val="002D28C8"/>
    <w:rsid w:val="002D3136"/>
    <w:rsid w:val="002D396D"/>
    <w:rsid w:val="002D5EC4"/>
    <w:rsid w:val="002D62AC"/>
    <w:rsid w:val="002D7790"/>
    <w:rsid w:val="002E14EB"/>
    <w:rsid w:val="002E2073"/>
    <w:rsid w:val="002E57FD"/>
    <w:rsid w:val="002E778D"/>
    <w:rsid w:val="002F2B97"/>
    <w:rsid w:val="002F3CE8"/>
    <w:rsid w:val="002F51ED"/>
    <w:rsid w:val="0030014B"/>
    <w:rsid w:val="00301734"/>
    <w:rsid w:val="00302436"/>
    <w:rsid w:val="00303DB7"/>
    <w:rsid w:val="003069AD"/>
    <w:rsid w:val="003069B1"/>
    <w:rsid w:val="00311693"/>
    <w:rsid w:val="00311997"/>
    <w:rsid w:val="0031362E"/>
    <w:rsid w:val="00313A2E"/>
    <w:rsid w:val="003141D7"/>
    <w:rsid w:val="00316C62"/>
    <w:rsid w:val="00317705"/>
    <w:rsid w:val="0032018B"/>
    <w:rsid w:val="00321E87"/>
    <w:rsid w:val="00322500"/>
    <w:rsid w:val="00324A0A"/>
    <w:rsid w:val="00324F4B"/>
    <w:rsid w:val="00325BD2"/>
    <w:rsid w:val="00327CF7"/>
    <w:rsid w:val="0033003A"/>
    <w:rsid w:val="00332BA1"/>
    <w:rsid w:val="00333077"/>
    <w:rsid w:val="00333887"/>
    <w:rsid w:val="00333DB3"/>
    <w:rsid w:val="00333FB2"/>
    <w:rsid w:val="00335C49"/>
    <w:rsid w:val="00336E96"/>
    <w:rsid w:val="00340DF7"/>
    <w:rsid w:val="00341A1B"/>
    <w:rsid w:val="00342253"/>
    <w:rsid w:val="00342F19"/>
    <w:rsid w:val="0034321F"/>
    <w:rsid w:val="003432A9"/>
    <w:rsid w:val="003449A1"/>
    <w:rsid w:val="0034756D"/>
    <w:rsid w:val="00347DBB"/>
    <w:rsid w:val="00350ECC"/>
    <w:rsid w:val="00352CA7"/>
    <w:rsid w:val="00353787"/>
    <w:rsid w:val="00353BC0"/>
    <w:rsid w:val="0035640A"/>
    <w:rsid w:val="00360CA9"/>
    <w:rsid w:val="003659E5"/>
    <w:rsid w:val="0036623C"/>
    <w:rsid w:val="00370BEB"/>
    <w:rsid w:val="00373525"/>
    <w:rsid w:val="00374081"/>
    <w:rsid w:val="003744CE"/>
    <w:rsid w:val="00374C56"/>
    <w:rsid w:val="0037519A"/>
    <w:rsid w:val="00376828"/>
    <w:rsid w:val="00381BB8"/>
    <w:rsid w:val="00382205"/>
    <w:rsid w:val="00383524"/>
    <w:rsid w:val="003838C5"/>
    <w:rsid w:val="00384AED"/>
    <w:rsid w:val="00385093"/>
    <w:rsid w:val="003852C6"/>
    <w:rsid w:val="00385C64"/>
    <w:rsid w:val="00385E58"/>
    <w:rsid w:val="00386166"/>
    <w:rsid w:val="00390144"/>
    <w:rsid w:val="00391C7F"/>
    <w:rsid w:val="003924CF"/>
    <w:rsid w:val="00393538"/>
    <w:rsid w:val="00393B72"/>
    <w:rsid w:val="00395DDA"/>
    <w:rsid w:val="00395E7F"/>
    <w:rsid w:val="00396DA6"/>
    <w:rsid w:val="003A0362"/>
    <w:rsid w:val="003A0E8E"/>
    <w:rsid w:val="003A1330"/>
    <w:rsid w:val="003A18F6"/>
    <w:rsid w:val="003A2D1F"/>
    <w:rsid w:val="003A3836"/>
    <w:rsid w:val="003A46C9"/>
    <w:rsid w:val="003A6290"/>
    <w:rsid w:val="003B01B4"/>
    <w:rsid w:val="003B172E"/>
    <w:rsid w:val="003B1E96"/>
    <w:rsid w:val="003B2EA8"/>
    <w:rsid w:val="003B32D0"/>
    <w:rsid w:val="003B6404"/>
    <w:rsid w:val="003B6429"/>
    <w:rsid w:val="003B6651"/>
    <w:rsid w:val="003B6943"/>
    <w:rsid w:val="003B7B3B"/>
    <w:rsid w:val="003C0234"/>
    <w:rsid w:val="003C0797"/>
    <w:rsid w:val="003C0904"/>
    <w:rsid w:val="003C42CA"/>
    <w:rsid w:val="003C69E6"/>
    <w:rsid w:val="003C6BAE"/>
    <w:rsid w:val="003C7078"/>
    <w:rsid w:val="003C7320"/>
    <w:rsid w:val="003C74F6"/>
    <w:rsid w:val="003C7B12"/>
    <w:rsid w:val="003D023F"/>
    <w:rsid w:val="003D15F8"/>
    <w:rsid w:val="003D2B7F"/>
    <w:rsid w:val="003D3AC1"/>
    <w:rsid w:val="003D3B52"/>
    <w:rsid w:val="003D6215"/>
    <w:rsid w:val="003D6319"/>
    <w:rsid w:val="003E089A"/>
    <w:rsid w:val="003E3DF6"/>
    <w:rsid w:val="003E4172"/>
    <w:rsid w:val="003F0CE6"/>
    <w:rsid w:val="003F27B5"/>
    <w:rsid w:val="003F4699"/>
    <w:rsid w:val="003F5F7E"/>
    <w:rsid w:val="00400DCD"/>
    <w:rsid w:val="00400F72"/>
    <w:rsid w:val="0040105D"/>
    <w:rsid w:val="004029B6"/>
    <w:rsid w:val="00403F3C"/>
    <w:rsid w:val="004040D6"/>
    <w:rsid w:val="00404280"/>
    <w:rsid w:val="0040557B"/>
    <w:rsid w:val="004069C7"/>
    <w:rsid w:val="00406C32"/>
    <w:rsid w:val="0040708D"/>
    <w:rsid w:val="004075D8"/>
    <w:rsid w:val="00410DB4"/>
    <w:rsid w:val="00412D75"/>
    <w:rsid w:val="00413688"/>
    <w:rsid w:val="004151AE"/>
    <w:rsid w:val="004152B8"/>
    <w:rsid w:val="004162E8"/>
    <w:rsid w:val="004163F4"/>
    <w:rsid w:val="004164E2"/>
    <w:rsid w:val="00416D17"/>
    <w:rsid w:val="00417489"/>
    <w:rsid w:val="00420BA3"/>
    <w:rsid w:val="00421F63"/>
    <w:rsid w:val="00423DE6"/>
    <w:rsid w:val="00426543"/>
    <w:rsid w:val="00426809"/>
    <w:rsid w:val="00427619"/>
    <w:rsid w:val="00427657"/>
    <w:rsid w:val="0043197A"/>
    <w:rsid w:val="00431B01"/>
    <w:rsid w:val="00431CF7"/>
    <w:rsid w:val="0043279D"/>
    <w:rsid w:val="00432B8B"/>
    <w:rsid w:val="00434426"/>
    <w:rsid w:val="00434802"/>
    <w:rsid w:val="00435933"/>
    <w:rsid w:val="004376BC"/>
    <w:rsid w:val="004379F6"/>
    <w:rsid w:val="00440910"/>
    <w:rsid w:val="00441691"/>
    <w:rsid w:val="004423B6"/>
    <w:rsid w:val="00443135"/>
    <w:rsid w:val="00447E12"/>
    <w:rsid w:val="00450611"/>
    <w:rsid w:val="00451C09"/>
    <w:rsid w:val="004532CC"/>
    <w:rsid w:val="004536E2"/>
    <w:rsid w:val="004537A1"/>
    <w:rsid w:val="004539C0"/>
    <w:rsid w:val="0045682E"/>
    <w:rsid w:val="00456972"/>
    <w:rsid w:val="00456FA9"/>
    <w:rsid w:val="004572FA"/>
    <w:rsid w:val="00457842"/>
    <w:rsid w:val="00457FCA"/>
    <w:rsid w:val="00460A13"/>
    <w:rsid w:val="00464505"/>
    <w:rsid w:val="00466197"/>
    <w:rsid w:val="004667CA"/>
    <w:rsid w:val="00466B6B"/>
    <w:rsid w:val="00470C4F"/>
    <w:rsid w:val="00470FBB"/>
    <w:rsid w:val="00471660"/>
    <w:rsid w:val="004723CF"/>
    <w:rsid w:val="004738DC"/>
    <w:rsid w:val="00473BB0"/>
    <w:rsid w:val="00476607"/>
    <w:rsid w:val="004776E0"/>
    <w:rsid w:val="004809C8"/>
    <w:rsid w:val="00483B21"/>
    <w:rsid w:val="00484932"/>
    <w:rsid w:val="00486210"/>
    <w:rsid w:val="004863B8"/>
    <w:rsid w:val="00486416"/>
    <w:rsid w:val="0048740C"/>
    <w:rsid w:val="00487CB7"/>
    <w:rsid w:val="00491C17"/>
    <w:rsid w:val="004940D9"/>
    <w:rsid w:val="004942F0"/>
    <w:rsid w:val="00494F75"/>
    <w:rsid w:val="00495A74"/>
    <w:rsid w:val="00495EE7"/>
    <w:rsid w:val="004967E6"/>
    <w:rsid w:val="00497E6A"/>
    <w:rsid w:val="004A062A"/>
    <w:rsid w:val="004A1207"/>
    <w:rsid w:val="004A38D5"/>
    <w:rsid w:val="004A4039"/>
    <w:rsid w:val="004A5D3E"/>
    <w:rsid w:val="004A6481"/>
    <w:rsid w:val="004B0AD8"/>
    <w:rsid w:val="004B3552"/>
    <w:rsid w:val="004B43A0"/>
    <w:rsid w:val="004B4FBF"/>
    <w:rsid w:val="004B5461"/>
    <w:rsid w:val="004B58C7"/>
    <w:rsid w:val="004B64CD"/>
    <w:rsid w:val="004B70B4"/>
    <w:rsid w:val="004B7EA7"/>
    <w:rsid w:val="004C316F"/>
    <w:rsid w:val="004C3FA3"/>
    <w:rsid w:val="004C7A34"/>
    <w:rsid w:val="004D3A28"/>
    <w:rsid w:val="004D45AB"/>
    <w:rsid w:val="004D6CEB"/>
    <w:rsid w:val="004D6D00"/>
    <w:rsid w:val="004E086B"/>
    <w:rsid w:val="004E1435"/>
    <w:rsid w:val="004E17A5"/>
    <w:rsid w:val="004E2308"/>
    <w:rsid w:val="004E4A01"/>
    <w:rsid w:val="004E5C74"/>
    <w:rsid w:val="004E5D79"/>
    <w:rsid w:val="004E6C00"/>
    <w:rsid w:val="004E7467"/>
    <w:rsid w:val="004E746A"/>
    <w:rsid w:val="004F016F"/>
    <w:rsid w:val="004F0B9D"/>
    <w:rsid w:val="004F0D7A"/>
    <w:rsid w:val="004F15FB"/>
    <w:rsid w:val="004F1B80"/>
    <w:rsid w:val="004F2598"/>
    <w:rsid w:val="004F5E85"/>
    <w:rsid w:val="005007DE"/>
    <w:rsid w:val="00500813"/>
    <w:rsid w:val="00506CB5"/>
    <w:rsid w:val="00507545"/>
    <w:rsid w:val="005076E3"/>
    <w:rsid w:val="00510E7B"/>
    <w:rsid w:val="00510EAA"/>
    <w:rsid w:val="005110E1"/>
    <w:rsid w:val="0051197F"/>
    <w:rsid w:val="00511AC4"/>
    <w:rsid w:val="005136D9"/>
    <w:rsid w:val="005136E2"/>
    <w:rsid w:val="005139C9"/>
    <w:rsid w:val="00514C41"/>
    <w:rsid w:val="00514DD0"/>
    <w:rsid w:val="005158C8"/>
    <w:rsid w:val="0051695B"/>
    <w:rsid w:val="00520556"/>
    <w:rsid w:val="00523134"/>
    <w:rsid w:val="005249B8"/>
    <w:rsid w:val="00524BCE"/>
    <w:rsid w:val="00526B00"/>
    <w:rsid w:val="00527654"/>
    <w:rsid w:val="005278B6"/>
    <w:rsid w:val="005301E4"/>
    <w:rsid w:val="00530EC0"/>
    <w:rsid w:val="00531A2C"/>
    <w:rsid w:val="00533CCB"/>
    <w:rsid w:val="00533CF7"/>
    <w:rsid w:val="00534CAE"/>
    <w:rsid w:val="00535AC2"/>
    <w:rsid w:val="00535DB6"/>
    <w:rsid w:val="0053753F"/>
    <w:rsid w:val="00537BB5"/>
    <w:rsid w:val="005408FB"/>
    <w:rsid w:val="00542092"/>
    <w:rsid w:val="005439D2"/>
    <w:rsid w:val="00543B87"/>
    <w:rsid w:val="0054431C"/>
    <w:rsid w:val="00544BE3"/>
    <w:rsid w:val="00547D10"/>
    <w:rsid w:val="00550C1B"/>
    <w:rsid w:val="00550E8D"/>
    <w:rsid w:val="00556BA3"/>
    <w:rsid w:val="0055722C"/>
    <w:rsid w:val="00562710"/>
    <w:rsid w:val="005628A0"/>
    <w:rsid w:val="00562A5C"/>
    <w:rsid w:val="00566409"/>
    <w:rsid w:val="00566FD3"/>
    <w:rsid w:val="00567D14"/>
    <w:rsid w:val="005706E8"/>
    <w:rsid w:val="005716D8"/>
    <w:rsid w:val="005727A6"/>
    <w:rsid w:val="00572AC4"/>
    <w:rsid w:val="0057377D"/>
    <w:rsid w:val="00573D9F"/>
    <w:rsid w:val="00575A8B"/>
    <w:rsid w:val="005763BF"/>
    <w:rsid w:val="00576CA5"/>
    <w:rsid w:val="00577DB4"/>
    <w:rsid w:val="0058185E"/>
    <w:rsid w:val="0058235A"/>
    <w:rsid w:val="00583736"/>
    <w:rsid w:val="00583B47"/>
    <w:rsid w:val="00585310"/>
    <w:rsid w:val="00585640"/>
    <w:rsid w:val="005867E4"/>
    <w:rsid w:val="0059071E"/>
    <w:rsid w:val="00591DD3"/>
    <w:rsid w:val="00593781"/>
    <w:rsid w:val="00595860"/>
    <w:rsid w:val="005959B8"/>
    <w:rsid w:val="00596551"/>
    <w:rsid w:val="00597F7C"/>
    <w:rsid w:val="005A115E"/>
    <w:rsid w:val="005A2A54"/>
    <w:rsid w:val="005A43A6"/>
    <w:rsid w:val="005A48B6"/>
    <w:rsid w:val="005A4A67"/>
    <w:rsid w:val="005A662C"/>
    <w:rsid w:val="005A719E"/>
    <w:rsid w:val="005B1143"/>
    <w:rsid w:val="005B1A13"/>
    <w:rsid w:val="005B1AA6"/>
    <w:rsid w:val="005B1D7B"/>
    <w:rsid w:val="005B1DDE"/>
    <w:rsid w:val="005B22A5"/>
    <w:rsid w:val="005B2A4F"/>
    <w:rsid w:val="005B3852"/>
    <w:rsid w:val="005B45E5"/>
    <w:rsid w:val="005B6F6F"/>
    <w:rsid w:val="005B7FDB"/>
    <w:rsid w:val="005C01EA"/>
    <w:rsid w:val="005C29C2"/>
    <w:rsid w:val="005C4A65"/>
    <w:rsid w:val="005C70F2"/>
    <w:rsid w:val="005D0092"/>
    <w:rsid w:val="005D037F"/>
    <w:rsid w:val="005D07E2"/>
    <w:rsid w:val="005D3767"/>
    <w:rsid w:val="005D554B"/>
    <w:rsid w:val="005D5B0F"/>
    <w:rsid w:val="005E2B04"/>
    <w:rsid w:val="005E335D"/>
    <w:rsid w:val="005E668F"/>
    <w:rsid w:val="005E7138"/>
    <w:rsid w:val="005E7495"/>
    <w:rsid w:val="005E7F08"/>
    <w:rsid w:val="005F1CA3"/>
    <w:rsid w:val="005F2D8F"/>
    <w:rsid w:val="005F46C4"/>
    <w:rsid w:val="005F4A12"/>
    <w:rsid w:val="005F58F9"/>
    <w:rsid w:val="005F5AD0"/>
    <w:rsid w:val="005F5B3B"/>
    <w:rsid w:val="005F5D38"/>
    <w:rsid w:val="005F76EB"/>
    <w:rsid w:val="00600996"/>
    <w:rsid w:val="0060188E"/>
    <w:rsid w:val="006048C9"/>
    <w:rsid w:val="006052DD"/>
    <w:rsid w:val="006066CD"/>
    <w:rsid w:val="00607D2D"/>
    <w:rsid w:val="006103B4"/>
    <w:rsid w:val="00611F80"/>
    <w:rsid w:val="006127A8"/>
    <w:rsid w:val="006134A4"/>
    <w:rsid w:val="00613A89"/>
    <w:rsid w:val="00613F43"/>
    <w:rsid w:val="00614E71"/>
    <w:rsid w:val="00617376"/>
    <w:rsid w:val="00617D54"/>
    <w:rsid w:val="00622489"/>
    <w:rsid w:val="00624C05"/>
    <w:rsid w:val="006257B4"/>
    <w:rsid w:val="00627B98"/>
    <w:rsid w:val="00627D7F"/>
    <w:rsid w:val="00633307"/>
    <w:rsid w:val="00633381"/>
    <w:rsid w:val="00633F91"/>
    <w:rsid w:val="00634592"/>
    <w:rsid w:val="00634A47"/>
    <w:rsid w:val="0063570D"/>
    <w:rsid w:val="00636313"/>
    <w:rsid w:val="0064039D"/>
    <w:rsid w:val="00640D01"/>
    <w:rsid w:val="00644171"/>
    <w:rsid w:val="00644699"/>
    <w:rsid w:val="006452A5"/>
    <w:rsid w:val="006470CA"/>
    <w:rsid w:val="0065225D"/>
    <w:rsid w:val="00652435"/>
    <w:rsid w:val="00653943"/>
    <w:rsid w:val="00656C08"/>
    <w:rsid w:val="00656C36"/>
    <w:rsid w:val="00657F18"/>
    <w:rsid w:val="00660A3F"/>
    <w:rsid w:val="0066165E"/>
    <w:rsid w:val="006617CB"/>
    <w:rsid w:val="00664071"/>
    <w:rsid w:val="006655B1"/>
    <w:rsid w:val="00670D09"/>
    <w:rsid w:val="00670EC1"/>
    <w:rsid w:val="00674259"/>
    <w:rsid w:val="006744E6"/>
    <w:rsid w:val="0068020F"/>
    <w:rsid w:val="00681491"/>
    <w:rsid w:val="006829CB"/>
    <w:rsid w:val="00683B07"/>
    <w:rsid w:val="00686D49"/>
    <w:rsid w:val="0068789B"/>
    <w:rsid w:val="006912BD"/>
    <w:rsid w:val="006917FC"/>
    <w:rsid w:val="00692FC6"/>
    <w:rsid w:val="00693CAF"/>
    <w:rsid w:val="006A29FF"/>
    <w:rsid w:val="006A33B8"/>
    <w:rsid w:val="006A3F38"/>
    <w:rsid w:val="006A409F"/>
    <w:rsid w:val="006A4882"/>
    <w:rsid w:val="006A7B43"/>
    <w:rsid w:val="006A7ED4"/>
    <w:rsid w:val="006B08A5"/>
    <w:rsid w:val="006B1525"/>
    <w:rsid w:val="006B2128"/>
    <w:rsid w:val="006B28AB"/>
    <w:rsid w:val="006B2EAB"/>
    <w:rsid w:val="006B35E6"/>
    <w:rsid w:val="006B685F"/>
    <w:rsid w:val="006B747F"/>
    <w:rsid w:val="006C0EEF"/>
    <w:rsid w:val="006C1E9F"/>
    <w:rsid w:val="006C4383"/>
    <w:rsid w:val="006C4C4F"/>
    <w:rsid w:val="006C67A5"/>
    <w:rsid w:val="006C7DC9"/>
    <w:rsid w:val="006D0442"/>
    <w:rsid w:val="006D0F7D"/>
    <w:rsid w:val="006D216E"/>
    <w:rsid w:val="006D4D41"/>
    <w:rsid w:val="006D54A0"/>
    <w:rsid w:val="006D5B48"/>
    <w:rsid w:val="006D6C24"/>
    <w:rsid w:val="006E02B0"/>
    <w:rsid w:val="006E07E3"/>
    <w:rsid w:val="006E11C1"/>
    <w:rsid w:val="006E14EC"/>
    <w:rsid w:val="006E3626"/>
    <w:rsid w:val="006E5133"/>
    <w:rsid w:val="006E5ECA"/>
    <w:rsid w:val="006E6DDD"/>
    <w:rsid w:val="006E7B05"/>
    <w:rsid w:val="006F0ABD"/>
    <w:rsid w:val="006F22A6"/>
    <w:rsid w:val="006F280F"/>
    <w:rsid w:val="006F3517"/>
    <w:rsid w:val="006F404D"/>
    <w:rsid w:val="006F52AC"/>
    <w:rsid w:val="006F58DD"/>
    <w:rsid w:val="006F6B13"/>
    <w:rsid w:val="006F74D0"/>
    <w:rsid w:val="006F78EC"/>
    <w:rsid w:val="006F7BE0"/>
    <w:rsid w:val="006F7F92"/>
    <w:rsid w:val="0070011C"/>
    <w:rsid w:val="007013AF"/>
    <w:rsid w:val="00701AE0"/>
    <w:rsid w:val="007023E7"/>
    <w:rsid w:val="00704934"/>
    <w:rsid w:val="00705EDD"/>
    <w:rsid w:val="007061E9"/>
    <w:rsid w:val="00711A9D"/>
    <w:rsid w:val="0071283C"/>
    <w:rsid w:val="00712EDA"/>
    <w:rsid w:val="00713581"/>
    <w:rsid w:val="00714823"/>
    <w:rsid w:val="00715070"/>
    <w:rsid w:val="007151AC"/>
    <w:rsid w:val="0071614D"/>
    <w:rsid w:val="007169EE"/>
    <w:rsid w:val="007175AE"/>
    <w:rsid w:val="00717E77"/>
    <w:rsid w:val="007218D4"/>
    <w:rsid w:val="0072286D"/>
    <w:rsid w:val="0072336E"/>
    <w:rsid w:val="00723396"/>
    <w:rsid w:val="0072391B"/>
    <w:rsid w:val="007249CF"/>
    <w:rsid w:val="0072596B"/>
    <w:rsid w:val="0072772E"/>
    <w:rsid w:val="00730456"/>
    <w:rsid w:val="00730DDC"/>
    <w:rsid w:val="0073154F"/>
    <w:rsid w:val="00732404"/>
    <w:rsid w:val="00733553"/>
    <w:rsid w:val="00733D02"/>
    <w:rsid w:val="0073420B"/>
    <w:rsid w:val="00735C7C"/>
    <w:rsid w:val="00737CE7"/>
    <w:rsid w:val="0074039A"/>
    <w:rsid w:val="00740E39"/>
    <w:rsid w:val="00740F2B"/>
    <w:rsid w:val="00741265"/>
    <w:rsid w:val="007423AC"/>
    <w:rsid w:val="00742BD4"/>
    <w:rsid w:val="00742E3D"/>
    <w:rsid w:val="0074392F"/>
    <w:rsid w:val="00744D4B"/>
    <w:rsid w:val="00746696"/>
    <w:rsid w:val="007466C5"/>
    <w:rsid w:val="007511F3"/>
    <w:rsid w:val="007517DE"/>
    <w:rsid w:val="007530B9"/>
    <w:rsid w:val="0075318A"/>
    <w:rsid w:val="0075335D"/>
    <w:rsid w:val="00754EB8"/>
    <w:rsid w:val="0075511D"/>
    <w:rsid w:val="007557E9"/>
    <w:rsid w:val="007566EF"/>
    <w:rsid w:val="00756FB7"/>
    <w:rsid w:val="00756FD1"/>
    <w:rsid w:val="0075789A"/>
    <w:rsid w:val="00757A56"/>
    <w:rsid w:val="007627BC"/>
    <w:rsid w:val="007628F7"/>
    <w:rsid w:val="007640E8"/>
    <w:rsid w:val="00764643"/>
    <w:rsid w:val="00764999"/>
    <w:rsid w:val="0076511F"/>
    <w:rsid w:val="007657F9"/>
    <w:rsid w:val="00766234"/>
    <w:rsid w:val="00770F63"/>
    <w:rsid w:val="0077495B"/>
    <w:rsid w:val="00774C3C"/>
    <w:rsid w:val="00776904"/>
    <w:rsid w:val="0078009B"/>
    <w:rsid w:val="00781E00"/>
    <w:rsid w:val="00786740"/>
    <w:rsid w:val="0078687C"/>
    <w:rsid w:val="007873FF"/>
    <w:rsid w:val="00787527"/>
    <w:rsid w:val="00787A31"/>
    <w:rsid w:val="007912C2"/>
    <w:rsid w:val="00791B15"/>
    <w:rsid w:val="00791EC2"/>
    <w:rsid w:val="00792D66"/>
    <w:rsid w:val="00793197"/>
    <w:rsid w:val="007943B0"/>
    <w:rsid w:val="007A15A4"/>
    <w:rsid w:val="007A1673"/>
    <w:rsid w:val="007A1932"/>
    <w:rsid w:val="007A2245"/>
    <w:rsid w:val="007A2A97"/>
    <w:rsid w:val="007A3EAC"/>
    <w:rsid w:val="007A5B33"/>
    <w:rsid w:val="007B15F0"/>
    <w:rsid w:val="007B1E83"/>
    <w:rsid w:val="007B2596"/>
    <w:rsid w:val="007B3C75"/>
    <w:rsid w:val="007B3EA5"/>
    <w:rsid w:val="007B46F6"/>
    <w:rsid w:val="007B50C7"/>
    <w:rsid w:val="007B5B65"/>
    <w:rsid w:val="007B6089"/>
    <w:rsid w:val="007B6496"/>
    <w:rsid w:val="007B6FAB"/>
    <w:rsid w:val="007B708C"/>
    <w:rsid w:val="007B7AF6"/>
    <w:rsid w:val="007C3B0A"/>
    <w:rsid w:val="007C4187"/>
    <w:rsid w:val="007C6489"/>
    <w:rsid w:val="007C700A"/>
    <w:rsid w:val="007C7AF9"/>
    <w:rsid w:val="007D09FA"/>
    <w:rsid w:val="007D0AD3"/>
    <w:rsid w:val="007D2451"/>
    <w:rsid w:val="007D3931"/>
    <w:rsid w:val="007D4E0C"/>
    <w:rsid w:val="007D6639"/>
    <w:rsid w:val="007D7A5E"/>
    <w:rsid w:val="007E07FB"/>
    <w:rsid w:val="007E192F"/>
    <w:rsid w:val="007E26AC"/>
    <w:rsid w:val="007E2CFF"/>
    <w:rsid w:val="007E2FE7"/>
    <w:rsid w:val="007E3C57"/>
    <w:rsid w:val="007E51A7"/>
    <w:rsid w:val="007E7C01"/>
    <w:rsid w:val="007F2164"/>
    <w:rsid w:val="007F2282"/>
    <w:rsid w:val="007F2E24"/>
    <w:rsid w:val="007F2FDF"/>
    <w:rsid w:val="007F2FF6"/>
    <w:rsid w:val="007F3205"/>
    <w:rsid w:val="007F4033"/>
    <w:rsid w:val="007F4842"/>
    <w:rsid w:val="007F587B"/>
    <w:rsid w:val="007F5F39"/>
    <w:rsid w:val="00800AF9"/>
    <w:rsid w:val="008012BC"/>
    <w:rsid w:val="008022FC"/>
    <w:rsid w:val="008029B5"/>
    <w:rsid w:val="00802E09"/>
    <w:rsid w:val="00804201"/>
    <w:rsid w:val="008059B3"/>
    <w:rsid w:val="00805BE1"/>
    <w:rsid w:val="00805BE7"/>
    <w:rsid w:val="008067A2"/>
    <w:rsid w:val="00811898"/>
    <w:rsid w:val="00811F9B"/>
    <w:rsid w:val="00812183"/>
    <w:rsid w:val="00812299"/>
    <w:rsid w:val="00816494"/>
    <w:rsid w:val="00817DEB"/>
    <w:rsid w:val="008238AD"/>
    <w:rsid w:val="00823D1E"/>
    <w:rsid w:val="00823E06"/>
    <w:rsid w:val="008247C8"/>
    <w:rsid w:val="0082608B"/>
    <w:rsid w:val="008319BD"/>
    <w:rsid w:val="00831E61"/>
    <w:rsid w:val="008330D4"/>
    <w:rsid w:val="008335AE"/>
    <w:rsid w:val="0083366D"/>
    <w:rsid w:val="00834C98"/>
    <w:rsid w:val="00834CE6"/>
    <w:rsid w:val="0083650E"/>
    <w:rsid w:val="008416B7"/>
    <w:rsid w:val="0084288C"/>
    <w:rsid w:val="00842B1D"/>
    <w:rsid w:val="00842D56"/>
    <w:rsid w:val="008431FD"/>
    <w:rsid w:val="00846BA0"/>
    <w:rsid w:val="00846D7A"/>
    <w:rsid w:val="00847C2B"/>
    <w:rsid w:val="00853450"/>
    <w:rsid w:val="008537C1"/>
    <w:rsid w:val="0085491B"/>
    <w:rsid w:val="00854F69"/>
    <w:rsid w:val="00855330"/>
    <w:rsid w:val="00857AEA"/>
    <w:rsid w:val="00860E23"/>
    <w:rsid w:val="00861492"/>
    <w:rsid w:val="008616A7"/>
    <w:rsid w:val="00863DAB"/>
    <w:rsid w:val="00863EBB"/>
    <w:rsid w:val="00866F11"/>
    <w:rsid w:val="0087135D"/>
    <w:rsid w:val="00872C37"/>
    <w:rsid w:val="0087438E"/>
    <w:rsid w:val="00874C05"/>
    <w:rsid w:val="0088058B"/>
    <w:rsid w:val="008825D9"/>
    <w:rsid w:val="00882700"/>
    <w:rsid w:val="00885E1C"/>
    <w:rsid w:val="0088748E"/>
    <w:rsid w:val="00887F14"/>
    <w:rsid w:val="0089018D"/>
    <w:rsid w:val="008922A4"/>
    <w:rsid w:val="0089304B"/>
    <w:rsid w:val="00893A83"/>
    <w:rsid w:val="0089559C"/>
    <w:rsid w:val="008A00AC"/>
    <w:rsid w:val="008A0D3E"/>
    <w:rsid w:val="008A2A84"/>
    <w:rsid w:val="008A34B2"/>
    <w:rsid w:val="008A34B7"/>
    <w:rsid w:val="008A3F83"/>
    <w:rsid w:val="008A41E7"/>
    <w:rsid w:val="008A4355"/>
    <w:rsid w:val="008A4E6D"/>
    <w:rsid w:val="008A53EE"/>
    <w:rsid w:val="008A67B5"/>
    <w:rsid w:val="008A73AB"/>
    <w:rsid w:val="008A759E"/>
    <w:rsid w:val="008B017E"/>
    <w:rsid w:val="008B0227"/>
    <w:rsid w:val="008B03D1"/>
    <w:rsid w:val="008B21B9"/>
    <w:rsid w:val="008B2B58"/>
    <w:rsid w:val="008B3C9F"/>
    <w:rsid w:val="008B48CF"/>
    <w:rsid w:val="008B5EB3"/>
    <w:rsid w:val="008B605C"/>
    <w:rsid w:val="008C0601"/>
    <w:rsid w:val="008C1911"/>
    <w:rsid w:val="008C1CD9"/>
    <w:rsid w:val="008C1DC9"/>
    <w:rsid w:val="008C3060"/>
    <w:rsid w:val="008C4910"/>
    <w:rsid w:val="008C4C45"/>
    <w:rsid w:val="008C7993"/>
    <w:rsid w:val="008D0103"/>
    <w:rsid w:val="008D0BB8"/>
    <w:rsid w:val="008D1356"/>
    <w:rsid w:val="008D1758"/>
    <w:rsid w:val="008D19CE"/>
    <w:rsid w:val="008D2592"/>
    <w:rsid w:val="008D25BF"/>
    <w:rsid w:val="008D2F62"/>
    <w:rsid w:val="008D2FEF"/>
    <w:rsid w:val="008D42FB"/>
    <w:rsid w:val="008D46F4"/>
    <w:rsid w:val="008D4ED8"/>
    <w:rsid w:val="008D586E"/>
    <w:rsid w:val="008D6426"/>
    <w:rsid w:val="008D708D"/>
    <w:rsid w:val="008E1867"/>
    <w:rsid w:val="008E3AB9"/>
    <w:rsid w:val="008E4F5B"/>
    <w:rsid w:val="008E4FFA"/>
    <w:rsid w:val="008E51C5"/>
    <w:rsid w:val="008E5BAB"/>
    <w:rsid w:val="008E787C"/>
    <w:rsid w:val="008F160E"/>
    <w:rsid w:val="008F49A4"/>
    <w:rsid w:val="008F50FE"/>
    <w:rsid w:val="008F545B"/>
    <w:rsid w:val="008F793A"/>
    <w:rsid w:val="008F7B8E"/>
    <w:rsid w:val="0090222A"/>
    <w:rsid w:val="009108A5"/>
    <w:rsid w:val="00911B42"/>
    <w:rsid w:val="009135F2"/>
    <w:rsid w:val="00914EB3"/>
    <w:rsid w:val="009156F8"/>
    <w:rsid w:val="00915D82"/>
    <w:rsid w:val="00921B34"/>
    <w:rsid w:val="009224A6"/>
    <w:rsid w:val="00922798"/>
    <w:rsid w:val="00923808"/>
    <w:rsid w:val="00923BA0"/>
    <w:rsid w:val="00924705"/>
    <w:rsid w:val="00925857"/>
    <w:rsid w:val="00927803"/>
    <w:rsid w:val="00927B74"/>
    <w:rsid w:val="00930AAA"/>
    <w:rsid w:val="00931AE8"/>
    <w:rsid w:val="00931C5E"/>
    <w:rsid w:val="00932AB5"/>
    <w:rsid w:val="00932BC0"/>
    <w:rsid w:val="009332E6"/>
    <w:rsid w:val="00933827"/>
    <w:rsid w:val="0093435E"/>
    <w:rsid w:val="009373CF"/>
    <w:rsid w:val="00937989"/>
    <w:rsid w:val="00941572"/>
    <w:rsid w:val="009421F0"/>
    <w:rsid w:val="0094493E"/>
    <w:rsid w:val="009470DD"/>
    <w:rsid w:val="0094760E"/>
    <w:rsid w:val="00951579"/>
    <w:rsid w:val="009515C2"/>
    <w:rsid w:val="00951796"/>
    <w:rsid w:val="00951C0B"/>
    <w:rsid w:val="00952363"/>
    <w:rsid w:val="00952F53"/>
    <w:rsid w:val="00954296"/>
    <w:rsid w:val="009546B6"/>
    <w:rsid w:val="00954E59"/>
    <w:rsid w:val="00955C5C"/>
    <w:rsid w:val="00957B08"/>
    <w:rsid w:val="00962554"/>
    <w:rsid w:val="00964BD2"/>
    <w:rsid w:val="00964CF5"/>
    <w:rsid w:val="00965611"/>
    <w:rsid w:val="00965C19"/>
    <w:rsid w:val="00966609"/>
    <w:rsid w:val="00966DD2"/>
    <w:rsid w:val="009679B4"/>
    <w:rsid w:val="009720DC"/>
    <w:rsid w:val="009720F9"/>
    <w:rsid w:val="00972355"/>
    <w:rsid w:val="00972DA3"/>
    <w:rsid w:val="00974813"/>
    <w:rsid w:val="00977DA9"/>
    <w:rsid w:val="00977F4D"/>
    <w:rsid w:val="00981AF9"/>
    <w:rsid w:val="00982661"/>
    <w:rsid w:val="009843B5"/>
    <w:rsid w:val="0098464A"/>
    <w:rsid w:val="00986603"/>
    <w:rsid w:val="009870A7"/>
    <w:rsid w:val="009924C2"/>
    <w:rsid w:val="00992BB8"/>
    <w:rsid w:val="00994651"/>
    <w:rsid w:val="009947A6"/>
    <w:rsid w:val="00994AB8"/>
    <w:rsid w:val="00996074"/>
    <w:rsid w:val="00996381"/>
    <w:rsid w:val="009A0AC3"/>
    <w:rsid w:val="009A0B10"/>
    <w:rsid w:val="009A0BED"/>
    <w:rsid w:val="009A15B6"/>
    <w:rsid w:val="009A182E"/>
    <w:rsid w:val="009A207F"/>
    <w:rsid w:val="009A24A5"/>
    <w:rsid w:val="009A3047"/>
    <w:rsid w:val="009A4407"/>
    <w:rsid w:val="009A4865"/>
    <w:rsid w:val="009A55F1"/>
    <w:rsid w:val="009A7DBC"/>
    <w:rsid w:val="009A7E23"/>
    <w:rsid w:val="009B17A4"/>
    <w:rsid w:val="009B5AF9"/>
    <w:rsid w:val="009B5BA9"/>
    <w:rsid w:val="009C428D"/>
    <w:rsid w:val="009C4B74"/>
    <w:rsid w:val="009C53B0"/>
    <w:rsid w:val="009C5D67"/>
    <w:rsid w:val="009D0B0D"/>
    <w:rsid w:val="009D1E41"/>
    <w:rsid w:val="009D5891"/>
    <w:rsid w:val="009D5CDE"/>
    <w:rsid w:val="009D6839"/>
    <w:rsid w:val="009D69BE"/>
    <w:rsid w:val="009E0E9E"/>
    <w:rsid w:val="009E1D17"/>
    <w:rsid w:val="009E493E"/>
    <w:rsid w:val="009E5967"/>
    <w:rsid w:val="009E6B61"/>
    <w:rsid w:val="009F3490"/>
    <w:rsid w:val="009F4CCB"/>
    <w:rsid w:val="009F56E3"/>
    <w:rsid w:val="009F59CC"/>
    <w:rsid w:val="009F5D43"/>
    <w:rsid w:val="009F6788"/>
    <w:rsid w:val="009F6E0D"/>
    <w:rsid w:val="009F7D38"/>
    <w:rsid w:val="009F7DFB"/>
    <w:rsid w:val="009F7EE9"/>
    <w:rsid w:val="00A0070F"/>
    <w:rsid w:val="00A00998"/>
    <w:rsid w:val="00A01E8E"/>
    <w:rsid w:val="00A0372A"/>
    <w:rsid w:val="00A0474E"/>
    <w:rsid w:val="00A04F5A"/>
    <w:rsid w:val="00A0606F"/>
    <w:rsid w:val="00A0692C"/>
    <w:rsid w:val="00A12A2E"/>
    <w:rsid w:val="00A12D10"/>
    <w:rsid w:val="00A1415C"/>
    <w:rsid w:val="00A14939"/>
    <w:rsid w:val="00A1610F"/>
    <w:rsid w:val="00A1618C"/>
    <w:rsid w:val="00A2125F"/>
    <w:rsid w:val="00A23058"/>
    <w:rsid w:val="00A23ECF"/>
    <w:rsid w:val="00A24633"/>
    <w:rsid w:val="00A25356"/>
    <w:rsid w:val="00A25F67"/>
    <w:rsid w:val="00A26325"/>
    <w:rsid w:val="00A2636C"/>
    <w:rsid w:val="00A3056D"/>
    <w:rsid w:val="00A30DD9"/>
    <w:rsid w:val="00A32A95"/>
    <w:rsid w:val="00A33CDB"/>
    <w:rsid w:val="00A33E6D"/>
    <w:rsid w:val="00A375C5"/>
    <w:rsid w:val="00A37893"/>
    <w:rsid w:val="00A40971"/>
    <w:rsid w:val="00A40F8E"/>
    <w:rsid w:val="00A42976"/>
    <w:rsid w:val="00A4397F"/>
    <w:rsid w:val="00A4613A"/>
    <w:rsid w:val="00A46962"/>
    <w:rsid w:val="00A47B72"/>
    <w:rsid w:val="00A5015E"/>
    <w:rsid w:val="00A5093B"/>
    <w:rsid w:val="00A51A88"/>
    <w:rsid w:val="00A51C12"/>
    <w:rsid w:val="00A5301A"/>
    <w:rsid w:val="00A5327D"/>
    <w:rsid w:val="00A56071"/>
    <w:rsid w:val="00A574DA"/>
    <w:rsid w:val="00A57583"/>
    <w:rsid w:val="00A60136"/>
    <w:rsid w:val="00A604B9"/>
    <w:rsid w:val="00A61AA8"/>
    <w:rsid w:val="00A61FD1"/>
    <w:rsid w:val="00A63B05"/>
    <w:rsid w:val="00A66079"/>
    <w:rsid w:val="00A70B7B"/>
    <w:rsid w:val="00A72656"/>
    <w:rsid w:val="00A758E5"/>
    <w:rsid w:val="00A75F1E"/>
    <w:rsid w:val="00A7633F"/>
    <w:rsid w:val="00A77BA6"/>
    <w:rsid w:val="00A8154F"/>
    <w:rsid w:val="00A829F8"/>
    <w:rsid w:val="00A83E6D"/>
    <w:rsid w:val="00A865B5"/>
    <w:rsid w:val="00A86DB3"/>
    <w:rsid w:val="00A9055F"/>
    <w:rsid w:val="00A909C6"/>
    <w:rsid w:val="00A90CB5"/>
    <w:rsid w:val="00A910C8"/>
    <w:rsid w:val="00A9192B"/>
    <w:rsid w:val="00A93F83"/>
    <w:rsid w:val="00A94124"/>
    <w:rsid w:val="00A9416F"/>
    <w:rsid w:val="00A97A2C"/>
    <w:rsid w:val="00AA0844"/>
    <w:rsid w:val="00AA1483"/>
    <w:rsid w:val="00AA233F"/>
    <w:rsid w:val="00AA37B6"/>
    <w:rsid w:val="00AA4689"/>
    <w:rsid w:val="00AA594C"/>
    <w:rsid w:val="00AA65B8"/>
    <w:rsid w:val="00AB2B71"/>
    <w:rsid w:val="00AB387E"/>
    <w:rsid w:val="00AB3BBB"/>
    <w:rsid w:val="00AB3CF2"/>
    <w:rsid w:val="00AB3EBD"/>
    <w:rsid w:val="00AB5660"/>
    <w:rsid w:val="00AB5B5F"/>
    <w:rsid w:val="00AB6080"/>
    <w:rsid w:val="00AB6802"/>
    <w:rsid w:val="00AB6BE8"/>
    <w:rsid w:val="00AC05DA"/>
    <w:rsid w:val="00AC41D2"/>
    <w:rsid w:val="00AC50E1"/>
    <w:rsid w:val="00AC5EC1"/>
    <w:rsid w:val="00AC6E8D"/>
    <w:rsid w:val="00AC6FA7"/>
    <w:rsid w:val="00AC7DEB"/>
    <w:rsid w:val="00AD3165"/>
    <w:rsid w:val="00AD7054"/>
    <w:rsid w:val="00AD7798"/>
    <w:rsid w:val="00AD78FB"/>
    <w:rsid w:val="00AE2C30"/>
    <w:rsid w:val="00AE35B9"/>
    <w:rsid w:val="00AE37ED"/>
    <w:rsid w:val="00AE58EA"/>
    <w:rsid w:val="00AE6588"/>
    <w:rsid w:val="00AE7642"/>
    <w:rsid w:val="00AF0DE2"/>
    <w:rsid w:val="00AF1AE2"/>
    <w:rsid w:val="00AF3875"/>
    <w:rsid w:val="00AF4EB2"/>
    <w:rsid w:val="00AF67B1"/>
    <w:rsid w:val="00AF6A21"/>
    <w:rsid w:val="00B00CC5"/>
    <w:rsid w:val="00B01A08"/>
    <w:rsid w:val="00B01F37"/>
    <w:rsid w:val="00B0200E"/>
    <w:rsid w:val="00B032D5"/>
    <w:rsid w:val="00B0372F"/>
    <w:rsid w:val="00B047D9"/>
    <w:rsid w:val="00B06088"/>
    <w:rsid w:val="00B0728D"/>
    <w:rsid w:val="00B07E18"/>
    <w:rsid w:val="00B110D1"/>
    <w:rsid w:val="00B110FD"/>
    <w:rsid w:val="00B12150"/>
    <w:rsid w:val="00B12A8A"/>
    <w:rsid w:val="00B140E8"/>
    <w:rsid w:val="00B14521"/>
    <w:rsid w:val="00B16F83"/>
    <w:rsid w:val="00B17360"/>
    <w:rsid w:val="00B17790"/>
    <w:rsid w:val="00B210A6"/>
    <w:rsid w:val="00B22D7E"/>
    <w:rsid w:val="00B259D6"/>
    <w:rsid w:val="00B27C3D"/>
    <w:rsid w:val="00B306F0"/>
    <w:rsid w:val="00B31AD3"/>
    <w:rsid w:val="00B33077"/>
    <w:rsid w:val="00B3361F"/>
    <w:rsid w:val="00B33BB5"/>
    <w:rsid w:val="00B33CB7"/>
    <w:rsid w:val="00B34442"/>
    <w:rsid w:val="00B34784"/>
    <w:rsid w:val="00B35A9A"/>
    <w:rsid w:val="00B3666D"/>
    <w:rsid w:val="00B37003"/>
    <w:rsid w:val="00B403AB"/>
    <w:rsid w:val="00B40A06"/>
    <w:rsid w:val="00B40F22"/>
    <w:rsid w:val="00B416FA"/>
    <w:rsid w:val="00B42BEF"/>
    <w:rsid w:val="00B45DE7"/>
    <w:rsid w:val="00B47372"/>
    <w:rsid w:val="00B50A24"/>
    <w:rsid w:val="00B50BC5"/>
    <w:rsid w:val="00B51432"/>
    <w:rsid w:val="00B51598"/>
    <w:rsid w:val="00B51A2E"/>
    <w:rsid w:val="00B51F1D"/>
    <w:rsid w:val="00B5283A"/>
    <w:rsid w:val="00B52DF5"/>
    <w:rsid w:val="00B53F51"/>
    <w:rsid w:val="00B54D27"/>
    <w:rsid w:val="00B55D48"/>
    <w:rsid w:val="00B563E1"/>
    <w:rsid w:val="00B56C28"/>
    <w:rsid w:val="00B57718"/>
    <w:rsid w:val="00B61484"/>
    <w:rsid w:val="00B630FB"/>
    <w:rsid w:val="00B6468F"/>
    <w:rsid w:val="00B65CD2"/>
    <w:rsid w:val="00B66212"/>
    <w:rsid w:val="00B677C7"/>
    <w:rsid w:val="00B70F4F"/>
    <w:rsid w:val="00B71BC7"/>
    <w:rsid w:val="00B75357"/>
    <w:rsid w:val="00B75F14"/>
    <w:rsid w:val="00B76862"/>
    <w:rsid w:val="00B77523"/>
    <w:rsid w:val="00B833BE"/>
    <w:rsid w:val="00B85325"/>
    <w:rsid w:val="00B85709"/>
    <w:rsid w:val="00B85B64"/>
    <w:rsid w:val="00B86A56"/>
    <w:rsid w:val="00B872F6"/>
    <w:rsid w:val="00B87B8D"/>
    <w:rsid w:val="00B87DAD"/>
    <w:rsid w:val="00B90F22"/>
    <w:rsid w:val="00B913DE"/>
    <w:rsid w:val="00B929F2"/>
    <w:rsid w:val="00B92DDA"/>
    <w:rsid w:val="00B92E99"/>
    <w:rsid w:val="00B95015"/>
    <w:rsid w:val="00B956FC"/>
    <w:rsid w:val="00BA11B8"/>
    <w:rsid w:val="00BA19CE"/>
    <w:rsid w:val="00BA237C"/>
    <w:rsid w:val="00BA2C85"/>
    <w:rsid w:val="00BA6545"/>
    <w:rsid w:val="00BA6DE6"/>
    <w:rsid w:val="00BB0050"/>
    <w:rsid w:val="00BB145B"/>
    <w:rsid w:val="00BB1B3B"/>
    <w:rsid w:val="00BB1E84"/>
    <w:rsid w:val="00BB767F"/>
    <w:rsid w:val="00BB774E"/>
    <w:rsid w:val="00BC0B49"/>
    <w:rsid w:val="00BC10DB"/>
    <w:rsid w:val="00BC1CAB"/>
    <w:rsid w:val="00BC3011"/>
    <w:rsid w:val="00BC316A"/>
    <w:rsid w:val="00BC49FA"/>
    <w:rsid w:val="00BD0107"/>
    <w:rsid w:val="00BD061B"/>
    <w:rsid w:val="00BD29D3"/>
    <w:rsid w:val="00BD3FAB"/>
    <w:rsid w:val="00BD4483"/>
    <w:rsid w:val="00BD56C5"/>
    <w:rsid w:val="00BD6170"/>
    <w:rsid w:val="00BD7BE7"/>
    <w:rsid w:val="00BE3170"/>
    <w:rsid w:val="00BE4BBD"/>
    <w:rsid w:val="00BE6E50"/>
    <w:rsid w:val="00BE72B7"/>
    <w:rsid w:val="00BF084A"/>
    <w:rsid w:val="00BF1D8A"/>
    <w:rsid w:val="00BF20AD"/>
    <w:rsid w:val="00BF34ED"/>
    <w:rsid w:val="00BF3BAB"/>
    <w:rsid w:val="00BF5121"/>
    <w:rsid w:val="00BF5251"/>
    <w:rsid w:val="00BF586E"/>
    <w:rsid w:val="00BF5963"/>
    <w:rsid w:val="00BF65B8"/>
    <w:rsid w:val="00BF6876"/>
    <w:rsid w:val="00BF6A3D"/>
    <w:rsid w:val="00C00507"/>
    <w:rsid w:val="00C01700"/>
    <w:rsid w:val="00C034EE"/>
    <w:rsid w:val="00C034FC"/>
    <w:rsid w:val="00C0459A"/>
    <w:rsid w:val="00C06096"/>
    <w:rsid w:val="00C06F90"/>
    <w:rsid w:val="00C124A0"/>
    <w:rsid w:val="00C138D3"/>
    <w:rsid w:val="00C13B65"/>
    <w:rsid w:val="00C14847"/>
    <w:rsid w:val="00C14931"/>
    <w:rsid w:val="00C17AE1"/>
    <w:rsid w:val="00C17FDA"/>
    <w:rsid w:val="00C20827"/>
    <w:rsid w:val="00C21948"/>
    <w:rsid w:val="00C21EC9"/>
    <w:rsid w:val="00C22763"/>
    <w:rsid w:val="00C23DF2"/>
    <w:rsid w:val="00C24573"/>
    <w:rsid w:val="00C24CDE"/>
    <w:rsid w:val="00C279BB"/>
    <w:rsid w:val="00C27C12"/>
    <w:rsid w:val="00C3050D"/>
    <w:rsid w:val="00C32D2A"/>
    <w:rsid w:val="00C346D8"/>
    <w:rsid w:val="00C350D5"/>
    <w:rsid w:val="00C36922"/>
    <w:rsid w:val="00C4210F"/>
    <w:rsid w:val="00C43081"/>
    <w:rsid w:val="00C446DA"/>
    <w:rsid w:val="00C45EC2"/>
    <w:rsid w:val="00C519CD"/>
    <w:rsid w:val="00C52373"/>
    <w:rsid w:val="00C53295"/>
    <w:rsid w:val="00C5334B"/>
    <w:rsid w:val="00C540F7"/>
    <w:rsid w:val="00C54F72"/>
    <w:rsid w:val="00C609D8"/>
    <w:rsid w:val="00C60F8A"/>
    <w:rsid w:val="00C61520"/>
    <w:rsid w:val="00C6153A"/>
    <w:rsid w:val="00C62576"/>
    <w:rsid w:val="00C62EBD"/>
    <w:rsid w:val="00C667CB"/>
    <w:rsid w:val="00C677B2"/>
    <w:rsid w:val="00C67E3E"/>
    <w:rsid w:val="00C67E85"/>
    <w:rsid w:val="00C73F0E"/>
    <w:rsid w:val="00C747A8"/>
    <w:rsid w:val="00C76694"/>
    <w:rsid w:val="00C77053"/>
    <w:rsid w:val="00C77060"/>
    <w:rsid w:val="00C77990"/>
    <w:rsid w:val="00C77B20"/>
    <w:rsid w:val="00C80A4D"/>
    <w:rsid w:val="00C80EC9"/>
    <w:rsid w:val="00C821FF"/>
    <w:rsid w:val="00C82537"/>
    <w:rsid w:val="00C827AE"/>
    <w:rsid w:val="00C82B42"/>
    <w:rsid w:val="00C84CC0"/>
    <w:rsid w:val="00C85989"/>
    <w:rsid w:val="00C85B61"/>
    <w:rsid w:val="00C85DF4"/>
    <w:rsid w:val="00C863C9"/>
    <w:rsid w:val="00C879BA"/>
    <w:rsid w:val="00C903E7"/>
    <w:rsid w:val="00C908B2"/>
    <w:rsid w:val="00C90F52"/>
    <w:rsid w:val="00C91032"/>
    <w:rsid w:val="00C93845"/>
    <w:rsid w:val="00C95694"/>
    <w:rsid w:val="00C96F1D"/>
    <w:rsid w:val="00C975E7"/>
    <w:rsid w:val="00C977F4"/>
    <w:rsid w:val="00C97836"/>
    <w:rsid w:val="00CA0D85"/>
    <w:rsid w:val="00CA1246"/>
    <w:rsid w:val="00CA1C86"/>
    <w:rsid w:val="00CA26E7"/>
    <w:rsid w:val="00CA2E10"/>
    <w:rsid w:val="00CA2EDA"/>
    <w:rsid w:val="00CA34D9"/>
    <w:rsid w:val="00CA366A"/>
    <w:rsid w:val="00CA4314"/>
    <w:rsid w:val="00CA4A16"/>
    <w:rsid w:val="00CA5CA9"/>
    <w:rsid w:val="00CA62CE"/>
    <w:rsid w:val="00CA7753"/>
    <w:rsid w:val="00CB0864"/>
    <w:rsid w:val="00CB094F"/>
    <w:rsid w:val="00CB18FF"/>
    <w:rsid w:val="00CB300F"/>
    <w:rsid w:val="00CB3A8F"/>
    <w:rsid w:val="00CB4E02"/>
    <w:rsid w:val="00CB4F5E"/>
    <w:rsid w:val="00CB5DFF"/>
    <w:rsid w:val="00CB7532"/>
    <w:rsid w:val="00CB76A1"/>
    <w:rsid w:val="00CB7867"/>
    <w:rsid w:val="00CC0533"/>
    <w:rsid w:val="00CC0CA1"/>
    <w:rsid w:val="00CC38C9"/>
    <w:rsid w:val="00CC41DB"/>
    <w:rsid w:val="00CC528B"/>
    <w:rsid w:val="00CC59E3"/>
    <w:rsid w:val="00CC5AF5"/>
    <w:rsid w:val="00CC6861"/>
    <w:rsid w:val="00CC776D"/>
    <w:rsid w:val="00CD01BA"/>
    <w:rsid w:val="00CD0CF4"/>
    <w:rsid w:val="00CD1C75"/>
    <w:rsid w:val="00CD22CF"/>
    <w:rsid w:val="00CD26B0"/>
    <w:rsid w:val="00CD2F7F"/>
    <w:rsid w:val="00CD3B81"/>
    <w:rsid w:val="00CD5737"/>
    <w:rsid w:val="00CD6D2A"/>
    <w:rsid w:val="00CE020E"/>
    <w:rsid w:val="00CE21C9"/>
    <w:rsid w:val="00CE2413"/>
    <w:rsid w:val="00CE2E60"/>
    <w:rsid w:val="00CE41AE"/>
    <w:rsid w:val="00CE5270"/>
    <w:rsid w:val="00CE576D"/>
    <w:rsid w:val="00CE60B9"/>
    <w:rsid w:val="00CE6D61"/>
    <w:rsid w:val="00CF12E0"/>
    <w:rsid w:val="00CF1935"/>
    <w:rsid w:val="00CF27BF"/>
    <w:rsid w:val="00CF4109"/>
    <w:rsid w:val="00CF439A"/>
    <w:rsid w:val="00CF45D5"/>
    <w:rsid w:val="00CF579E"/>
    <w:rsid w:val="00CF67E6"/>
    <w:rsid w:val="00D002A1"/>
    <w:rsid w:val="00D01736"/>
    <w:rsid w:val="00D02418"/>
    <w:rsid w:val="00D02F6C"/>
    <w:rsid w:val="00D0328A"/>
    <w:rsid w:val="00D03956"/>
    <w:rsid w:val="00D05AF4"/>
    <w:rsid w:val="00D11594"/>
    <w:rsid w:val="00D12654"/>
    <w:rsid w:val="00D16E50"/>
    <w:rsid w:val="00D1758C"/>
    <w:rsid w:val="00D207EF"/>
    <w:rsid w:val="00D20CEE"/>
    <w:rsid w:val="00D21091"/>
    <w:rsid w:val="00D21924"/>
    <w:rsid w:val="00D22833"/>
    <w:rsid w:val="00D2537A"/>
    <w:rsid w:val="00D302F4"/>
    <w:rsid w:val="00D30C64"/>
    <w:rsid w:val="00D30E3F"/>
    <w:rsid w:val="00D316F3"/>
    <w:rsid w:val="00D31778"/>
    <w:rsid w:val="00D31A74"/>
    <w:rsid w:val="00D36611"/>
    <w:rsid w:val="00D369A6"/>
    <w:rsid w:val="00D37D02"/>
    <w:rsid w:val="00D4149F"/>
    <w:rsid w:val="00D43D79"/>
    <w:rsid w:val="00D45AF4"/>
    <w:rsid w:val="00D45D8A"/>
    <w:rsid w:val="00D462BE"/>
    <w:rsid w:val="00D46C64"/>
    <w:rsid w:val="00D47049"/>
    <w:rsid w:val="00D47457"/>
    <w:rsid w:val="00D53227"/>
    <w:rsid w:val="00D538B1"/>
    <w:rsid w:val="00D54478"/>
    <w:rsid w:val="00D5476D"/>
    <w:rsid w:val="00D56975"/>
    <w:rsid w:val="00D60D0A"/>
    <w:rsid w:val="00D61419"/>
    <w:rsid w:val="00D627A2"/>
    <w:rsid w:val="00D651E2"/>
    <w:rsid w:val="00D654D8"/>
    <w:rsid w:val="00D65BD2"/>
    <w:rsid w:val="00D6687F"/>
    <w:rsid w:val="00D71AD0"/>
    <w:rsid w:val="00D72426"/>
    <w:rsid w:val="00D735FB"/>
    <w:rsid w:val="00D74AD6"/>
    <w:rsid w:val="00D7537F"/>
    <w:rsid w:val="00D7567D"/>
    <w:rsid w:val="00D75E51"/>
    <w:rsid w:val="00D7694D"/>
    <w:rsid w:val="00D804CA"/>
    <w:rsid w:val="00D81D4D"/>
    <w:rsid w:val="00D8251B"/>
    <w:rsid w:val="00D829FB"/>
    <w:rsid w:val="00D86D38"/>
    <w:rsid w:val="00D87C78"/>
    <w:rsid w:val="00D90215"/>
    <w:rsid w:val="00D90FE5"/>
    <w:rsid w:val="00D91E6C"/>
    <w:rsid w:val="00D92A7A"/>
    <w:rsid w:val="00D9318F"/>
    <w:rsid w:val="00D936BA"/>
    <w:rsid w:val="00D936D2"/>
    <w:rsid w:val="00D9737C"/>
    <w:rsid w:val="00DA0FEF"/>
    <w:rsid w:val="00DA11BF"/>
    <w:rsid w:val="00DA13A9"/>
    <w:rsid w:val="00DA2F26"/>
    <w:rsid w:val="00DA3BF9"/>
    <w:rsid w:val="00DA3F65"/>
    <w:rsid w:val="00DA3FD9"/>
    <w:rsid w:val="00DA45DE"/>
    <w:rsid w:val="00DA47D0"/>
    <w:rsid w:val="00DA55E0"/>
    <w:rsid w:val="00DA6CAE"/>
    <w:rsid w:val="00DA6F4E"/>
    <w:rsid w:val="00DA7673"/>
    <w:rsid w:val="00DA7F77"/>
    <w:rsid w:val="00DB23C2"/>
    <w:rsid w:val="00DB372A"/>
    <w:rsid w:val="00DB3E0A"/>
    <w:rsid w:val="00DB4014"/>
    <w:rsid w:val="00DB4ED4"/>
    <w:rsid w:val="00DB50BA"/>
    <w:rsid w:val="00DB65DF"/>
    <w:rsid w:val="00DB6FAC"/>
    <w:rsid w:val="00DB717C"/>
    <w:rsid w:val="00DB768C"/>
    <w:rsid w:val="00DC1937"/>
    <w:rsid w:val="00DC1C73"/>
    <w:rsid w:val="00DC336B"/>
    <w:rsid w:val="00DC695A"/>
    <w:rsid w:val="00DD0582"/>
    <w:rsid w:val="00DD16F0"/>
    <w:rsid w:val="00DD1BC3"/>
    <w:rsid w:val="00DD2476"/>
    <w:rsid w:val="00DD3848"/>
    <w:rsid w:val="00DD3C54"/>
    <w:rsid w:val="00DD4C3D"/>
    <w:rsid w:val="00DD4F42"/>
    <w:rsid w:val="00DD51E8"/>
    <w:rsid w:val="00DD6101"/>
    <w:rsid w:val="00DD742E"/>
    <w:rsid w:val="00DD7FB4"/>
    <w:rsid w:val="00DE0955"/>
    <w:rsid w:val="00DE0F8B"/>
    <w:rsid w:val="00DE23FC"/>
    <w:rsid w:val="00DE34C6"/>
    <w:rsid w:val="00DE3A52"/>
    <w:rsid w:val="00DE494D"/>
    <w:rsid w:val="00DF205B"/>
    <w:rsid w:val="00DF3737"/>
    <w:rsid w:val="00DF3781"/>
    <w:rsid w:val="00DF4ED7"/>
    <w:rsid w:val="00E039B0"/>
    <w:rsid w:val="00E040D1"/>
    <w:rsid w:val="00E041EF"/>
    <w:rsid w:val="00E10502"/>
    <w:rsid w:val="00E16709"/>
    <w:rsid w:val="00E170C9"/>
    <w:rsid w:val="00E22E92"/>
    <w:rsid w:val="00E23199"/>
    <w:rsid w:val="00E23BF6"/>
    <w:rsid w:val="00E24F57"/>
    <w:rsid w:val="00E255CA"/>
    <w:rsid w:val="00E25EC4"/>
    <w:rsid w:val="00E2728B"/>
    <w:rsid w:val="00E3073B"/>
    <w:rsid w:val="00E32C84"/>
    <w:rsid w:val="00E334F9"/>
    <w:rsid w:val="00E369F0"/>
    <w:rsid w:val="00E3721B"/>
    <w:rsid w:val="00E37D8B"/>
    <w:rsid w:val="00E37FDD"/>
    <w:rsid w:val="00E41B7B"/>
    <w:rsid w:val="00E41C41"/>
    <w:rsid w:val="00E41E26"/>
    <w:rsid w:val="00E43407"/>
    <w:rsid w:val="00E434DA"/>
    <w:rsid w:val="00E44F83"/>
    <w:rsid w:val="00E46A18"/>
    <w:rsid w:val="00E500F9"/>
    <w:rsid w:val="00E50618"/>
    <w:rsid w:val="00E51A9F"/>
    <w:rsid w:val="00E52EBE"/>
    <w:rsid w:val="00E543C7"/>
    <w:rsid w:val="00E5643A"/>
    <w:rsid w:val="00E60B16"/>
    <w:rsid w:val="00E614ED"/>
    <w:rsid w:val="00E62FA8"/>
    <w:rsid w:val="00E63068"/>
    <w:rsid w:val="00E6343A"/>
    <w:rsid w:val="00E652F1"/>
    <w:rsid w:val="00E658FF"/>
    <w:rsid w:val="00E6660F"/>
    <w:rsid w:val="00E7070A"/>
    <w:rsid w:val="00E7121E"/>
    <w:rsid w:val="00E7196D"/>
    <w:rsid w:val="00E72906"/>
    <w:rsid w:val="00E74134"/>
    <w:rsid w:val="00E74D8F"/>
    <w:rsid w:val="00E774D6"/>
    <w:rsid w:val="00E83190"/>
    <w:rsid w:val="00E83D1A"/>
    <w:rsid w:val="00E83D5E"/>
    <w:rsid w:val="00E83EF8"/>
    <w:rsid w:val="00E84693"/>
    <w:rsid w:val="00E846BA"/>
    <w:rsid w:val="00E84C9B"/>
    <w:rsid w:val="00E85FCC"/>
    <w:rsid w:val="00E86A31"/>
    <w:rsid w:val="00E876A9"/>
    <w:rsid w:val="00E90492"/>
    <w:rsid w:val="00E90637"/>
    <w:rsid w:val="00E91EBD"/>
    <w:rsid w:val="00E92DC6"/>
    <w:rsid w:val="00E931EC"/>
    <w:rsid w:val="00E93BDF"/>
    <w:rsid w:val="00E94FB2"/>
    <w:rsid w:val="00E95706"/>
    <w:rsid w:val="00E9775D"/>
    <w:rsid w:val="00EA0C68"/>
    <w:rsid w:val="00EA17D9"/>
    <w:rsid w:val="00EA2717"/>
    <w:rsid w:val="00EA37AB"/>
    <w:rsid w:val="00EA3AE3"/>
    <w:rsid w:val="00EA3E0F"/>
    <w:rsid w:val="00EA55B1"/>
    <w:rsid w:val="00EB2F33"/>
    <w:rsid w:val="00EB3496"/>
    <w:rsid w:val="00EB4B3F"/>
    <w:rsid w:val="00EB542D"/>
    <w:rsid w:val="00EB77DA"/>
    <w:rsid w:val="00EB7A67"/>
    <w:rsid w:val="00EC006E"/>
    <w:rsid w:val="00EC15B7"/>
    <w:rsid w:val="00EC2ABE"/>
    <w:rsid w:val="00EC3505"/>
    <w:rsid w:val="00EC3ED6"/>
    <w:rsid w:val="00EC403A"/>
    <w:rsid w:val="00EC42E1"/>
    <w:rsid w:val="00EC50A1"/>
    <w:rsid w:val="00EC61FE"/>
    <w:rsid w:val="00EC6D2F"/>
    <w:rsid w:val="00EC7B27"/>
    <w:rsid w:val="00ED0AFA"/>
    <w:rsid w:val="00ED2F8F"/>
    <w:rsid w:val="00ED38E5"/>
    <w:rsid w:val="00ED4724"/>
    <w:rsid w:val="00ED568F"/>
    <w:rsid w:val="00ED6381"/>
    <w:rsid w:val="00ED77CB"/>
    <w:rsid w:val="00EE1BFD"/>
    <w:rsid w:val="00EE2A0D"/>
    <w:rsid w:val="00EE3FFB"/>
    <w:rsid w:val="00EE4B2E"/>
    <w:rsid w:val="00EE4BB4"/>
    <w:rsid w:val="00EE5407"/>
    <w:rsid w:val="00EE5ACC"/>
    <w:rsid w:val="00EE6031"/>
    <w:rsid w:val="00EE6A59"/>
    <w:rsid w:val="00EE73AC"/>
    <w:rsid w:val="00EE7990"/>
    <w:rsid w:val="00EF086F"/>
    <w:rsid w:val="00F01310"/>
    <w:rsid w:val="00F044D7"/>
    <w:rsid w:val="00F051AD"/>
    <w:rsid w:val="00F05E89"/>
    <w:rsid w:val="00F064CC"/>
    <w:rsid w:val="00F064ED"/>
    <w:rsid w:val="00F11E85"/>
    <w:rsid w:val="00F12F8B"/>
    <w:rsid w:val="00F132CF"/>
    <w:rsid w:val="00F1333C"/>
    <w:rsid w:val="00F14116"/>
    <w:rsid w:val="00F15DD8"/>
    <w:rsid w:val="00F17E9F"/>
    <w:rsid w:val="00F255B5"/>
    <w:rsid w:val="00F259C1"/>
    <w:rsid w:val="00F272AD"/>
    <w:rsid w:val="00F2774C"/>
    <w:rsid w:val="00F30736"/>
    <w:rsid w:val="00F31286"/>
    <w:rsid w:val="00F3140C"/>
    <w:rsid w:val="00F32F9D"/>
    <w:rsid w:val="00F352CB"/>
    <w:rsid w:val="00F3565B"/>
    <w:rsid w:val="00F40775"/>
    <w:rsid w:val="00F41864"/>
    <w:rsid w:val="00F418CD"/>
    <w:rsid w:val="00F4301C"/>
    <w:rsid w:val="00F43521"/>
    <w:rsid w:val="00F44333"/>
    <w:rsid w:val="00F44AB1"/>
    <w:rsid w:val="00F44D61"/>
    <w:rsid w:val="00F45933"/>
    <w:rsid w:val="00F46D69"/>
    <w:rsid w:val="00F479AB"/>
    <w:rsid w:val="00F5021F"/>
    <w:rsid w:val="00F506E2"/>
    <w:rsid w:val="00F53B51"/>
    <w:rsid w:val="00F541F6"/>
    <w:rsid w:val="00F555AE"/>
    <w:rsid w:val="00F609F9"/>
    <w:rsid w:val="00F61FAA"/>
    <w:rsid w:val="00F65E59"/>
    <w:rsid w:val="00F66349"/>
    <w:rsid w:val="00F66508"/>
    <w:rsid w:val="00F6699F"/>
    <w:rsid w:val="00F672F1"/>
    <w:rsid w:val="00F67B8D"/>
    <w:rsid w:val="00F70059"/>
    <w:rsid w:val="00F70105"/>
    <w:rsid w:val="00F70155"/>
    <w:rsid w:val="00F720F0"/>
    <w:rsid w:val="00F727C7"/>
    <w:rsid w:val="00F72BAD"/>
    <w:rsid w:val="00F734C6"/>
    <w:rsid w:val="00F74986"/>
    <w:rsid w:val="00F7533B"/>
    <w:rsid w:val="00F75933"/>
    <w:rsid w:val="00F75DB8"/>
    <w:rsid w:val="00F76405"/>
    <w:rsid w:val="00F77F48"/>
    <w:rsid w:val="00F806AF"/>
    <w:rsid w:val="00F81A43"/>
    <w:rsid w:val="00F83499"/>
    <w:rsid w:val="00F83CAB"/>
    <w:rsid w:val="00F84208"/>
    <w:rsid w:val="00F84F2F"/>
    <w:rsid w:val="00F85118"/>
    <w:rsid w:val="00F85250"/>
    <w:rsid w:val="00F85CAB"/>
    <w:rsid w:val="00F8611E"/>
    <w:rsid w:val="00F8775A"/>
    <w:rsid w:val="00F90135"/>
    <w:rsid w:val="00F905CA"/>
    <w:rsid w:val="00F91526"/>
    <w:rsid w:val="00F923B9"/>
    <w:rsid w:val="00F937D3"/>
    <w:rsid w:val="00F943FD"/>
    <w:rsid w:val="00F9450E"/>
    <w:rsid w:val="00F954A6"/>
    <w:rsid w:val="00F9674A"/>
    <w:rsid w:val="00F97B1E"/>
    <w:rsid w:val="00FA1049"/>
    <w:rsid w:val="00FA2FA8"/>
    <w:rsid w:val="00FA3109"/>
    <w:rsid w:val="00FA35DE"/>
    <w:rsid w:val="00FA526B"/>
    <w:rsid w:val="00FA5613"/>
    <w:rsid w:val="00FA6A66"/>
    <w:rsid w:val="00FB04BE"/>
    <w:rsid w:val="00FB1E26"/>
    <w:rsid w:val="00FB327C"/>
    <w:rsid w:val="00FB397C"/>
    <w:rsid w:val="00FB5C3E"/>
    <w:rsid w:val="00FB765F"/>
    <w:rsid w:val="00FC0893"/>
    <w:rsid w:val="00FC0EBE"/>
    <w:rsid w:val="00FC31AA"/>
    <w:rsid w:val="00FC3C65"/>
    <w:rsid w:val="00FC4871"/>
    <w:rsid w:val="00FC58FA"/>
    <w:rsid w:val="00FC7808"/>
    <w:rsid w:val="00FD1D4A"/>
    <w:rsid w:val="00FD2736"/>
    <w:rsid w:val="00FD5364"/>
    <w:rsid w:val="00FD58B4"/>
    <w:rsid w:val="00FD5953"/>
    <w:rsid w:val="00FD6892"/>
    <w:rsid w:val="00FE14D7"/>
    <w:rsid w:val="00FE309A"/>
    <w:rsid w:val="00FE49F2"/>
    <w:rsid w:val="00FE4D32"/>
    <w:rsid w:val="00FE4F32"/>
    <w:rsid w:val="00FE5611"/>
    <w:rsid w:val="00FE6A94"/>
    <w:rsid w:val="00FE74EC"/>
    <w:rsid w:val="00FE7A69"/>
    <w:rsid w:val="00FF0DFA"/>
    <w:rsid w:val="00FF3095"/>
    <w:rsid w:val="00FF369A"/>
    <w:rsid w:val="00FF379F"/>
    <w:rsid w:val="00FF3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AEEB6"/>
  <w15:chartTrackingRefBased/>
  <w15:docId w15:val="{31CA3BC5-9F40-3C43-94C2-E948B212D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3F92"/>
    <w:pPr>
      <w:keepNext/>
      <w:keepLines/>
      <w:spacing w:before="240"/>
      <w:outlineLvl w:val="0"/>
    </w:pPr>
    <w:rPr>
      <w:rFonts w:eastAsiaTheme="majorEastAsia" w:cstheme="majorBidi"/>
      <w:color w:val="2F5496" w:themeColor="accent1" w:themeShade="BF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593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372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050D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10B39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410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10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10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10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101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12B4D"/>
  </w:style>
  <w:style w:type="table" w:styleId="TableGrid">
    <w:name w:val="Table Grid"/>
    <w:basedOn w:val="TableNormal"/>
    <w:uiPriority w:val="39"/>
    <w:rsid w:val="00F15D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148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4823"/>
  </w:style>
  <w:style w:type="character" w:styleId="PageNumber">
    <w:name w:val="page number"/>
    <w:basedOn w:val="DefaultParagraphFont"/>
    <w:uiPriority w:val="99"/>
    <w:semiHidden/>
    <w:unhideWhenUsed/>
    <w:rsid w:val="00714823"/>
  </w:style>
  <w:style w:type="paragraph" w:styleId="NormalWeb">
    <w:name w:val="Normal (Web)"/>
    <w:basedOn w:val="Normal"/>
    <w:uiPriority w:val="99"/>
    <w:unhideWhenUsed/>
    <w:rsid w:val="00341A1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C27C12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952F53"/>
  </w:style>
  <w:style w:type="paragraph" w:styleId="FootnoteText">
    <w:name w:val="footnote text"/>
    <w:basedOn w:val="Normal"/>
    <w:link w:val="FootnoteTextChar"/>
    <w:uiPriority w:val="99"/>
    <w:semiHidden/>
    <w:unhideWhenUsed/>
    <w:rsid w:val="00952F5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52F5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52F53"/>
    <w:rPr>
      <w:vertAlign w:val="superscript"/>
    </w:rPr>
  </w:style>
  <w:style w:type="paragraph" w:styleId="NoSpacing">
    <w:name w:val="No Spacing"/>
    <w:uiPriority w:val="1"/>
    <w:qFormat/>
    <w:rsid w:val="00644171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431CF7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D25B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3661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6611"/>
  </w:style>
  <w:style w:type="character" w:customStyle="1" w:styleId="Heading1Char">
    <w:name w:val="Heading 1 Char"/>
    <w:basedOn w:val="DefaultParagraphFont"/>
    <w:link w:val="Heading1"/>
    <w:uiPriority w:val="9"/>
    <w:rsid w:val="00233F92"/>
    <w:rPr>
      <w:rFonts w:eastAsiaTheme="majorEastAsia" w:cstheme="majorBidi"/>
      <w:color w:val="2F5496" w:themeColor="accent1" w:themeShade="BF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0F69DA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D12654"/>
    <w:pPr>
      <w:tabs>
        <w:tab w:val="right" w:leader="dot" w:pos="9350"/>
      </w:tabs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0F69DA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627D7F"/>
    <w:pPr>
      <w:tabs>
        <w:tab w:val="right" w:leader="dot" w:pos="9350"/>
      </w:tabs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F69DA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F69DA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F69DA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F69DA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F69DA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F69DA"/>
    <w:pPr>
      <w:ind w:left="1920"/>
    </w:pPr>
    <w:rPr>
      <w:rFonts w:cstheme="minorHAnsi"/>
      <w:sz w:val="20"/>
      <w:szCs w:val="20"/>
    </w:rPr>
  </w:style>
  <w:style w:type="character" w:styleId="Strong">
    <w:name w:val="Strong"/>
    <w:basedOn w:val="DefaultParagraphFont"/>
    <w:uiPriority w:val="22"/>
    <w:qFormat/>
    <w:rsid w:val="00E5643A"/>
    <w:rPr>
      <w:b/>
      <w:bCs/>
    </w:rPr>
  </w:style>
  <w:style w:type="character" w:styleId="IntenseEmphasis">
    <w:name w:val="Intense Emphasis"/>
    <w:basedOn w:val="DefaultParagraphFont"/>
    <w:uiPriority w:val="21"/>
    <w:qFormat/>
    <w:rsid w:val="00E5643A"/>
    <w:rPr>
      <w:i/>
      <w:iCs/>
      <w:color w:val="4472C4" w:themeColor="accent1"/>
    </w:rPr>
  </w:style>
  <w:style w:type="character" w:customStyle="1" w:styleId="Heading3Char">
    <w:name w:val="Heading 3 Char"/>
    <w:basedOn w:val="DefaultParagraphFont"/>
    <w:link w:val="Heading3"/>
    <w:uiPriority w:val="9"/>
    <w:rsid w:val="00A0372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2Char">
    <w:name w:val="Heading 2 Char"/>
    <w:basedOn w:val="DefaultParagraphFont"/>
    <w:link w:val="Heading2"/>
    <w:uiPriority w:val="9"/>
    <w:rsid w:val="00F7593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299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99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44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02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68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01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31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1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46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0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9346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4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1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7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4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4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01346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07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7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5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2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6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3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0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2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6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3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2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3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0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1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8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8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2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9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0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8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1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4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51C97C4-20BD-4B94-A08F-FE98C31825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688</Words>
  <Characters>9627</Characters>
  <Application>Microsoft Office Word</Application>
  <DocSecurity>4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 Jordan</dc:creator>
  <cp:keywords/>
  <dc:description/>
  <cp:lastModifiedBy>Kevin Schwartzman, Dr.</cp:lastModifiedBy>
  <cp:revision>2</cp:revision>
  <dcterms:created xsi:type="dcterms:W3CDTF">2023-02-16T01:58:00Z</dcterms:created>
  <dcterms:modified xsi:type="dcterms:W3CDTF">2023-02-16T0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8"&gt;&lt;session id="dSUIUVAO"/&gt;&lt;style id="http://www.zotero.org/styles/the-lancet-infectious-diseases" hasBibliography="1" bibliographyStyleHasBeenSet="0"/&gt;&lt;prefs&gt;&lt;pref name="fieldType" value="Field"/&gt;&lt;pref name="au</vt:lpwstr>
  </property>
  <property fmtid="{D5CDD505-2E9C-101B-9397-08002B2CF9AE}" pid="3" name="ZOTERO_PREF_2">
    <vt:lpwstr>tomaticJournalAbbreviations" value="true"/&gt;&lt;/prefs&gt;&lt;/data&gt;</vt:lpwstr>
  </property>
</Properties>
</file>